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A7A773" w14:textId="70DFFDF9" w:rsidR="00043B9B" w:rsidRPr="00623580" w:rsidRDefault="00043B9B" w:rsidP="00043B9B">
      <w:pPr>
        <w:jc w:val="center"/>
        <w:rPr>
          <w:rFonts w:ascii="Times New Roman" w:hAnsi="Times New Roman" w:cs="Times New Roman"/>
          <w:b/>
          <w:bCs/>
        </w:rPr>
      </w:pPr>
      <w:r w:rsidRPr="0062358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pplementary file </w:t>
      </w:r>
      <w:r>
        <w:rPr>
          <w:rFonts w:ascii="Times New Roman" w:hAnsi="Times New Roman" w:cs="Times New Roman"/>
          <w:b/>
          <w:bCs/>
        </w:rPr>
        <w:t>4</w:t>
      </w:r>
      <w:r w:rsidRPr="00623580">
        <w:rPr>
          <w:rFonts w:ascii="Times New Roman" w:hAnsi="Times New Roman" w:cs="Times New Roman"/>
          <w:b/>
          <w:bCs/>
        </w:rPr>
        <w:t>. Included Study Characteristics</w:t>
      </w:r>
    </w:p>
    <w:p w14:paraId="45CFAABD" w14:textId="77777777" w:rsidR="00043B9B" w:rsidRPr="00623580" w:rsidRDefault="00043B9B" w:rsidP="00043B9B">
      <w:pPr>
        <w:rPr>
          <w:rFonts w:ascii="Times New Roman" w:hAnsi="Times New Roman" w:cs="Times New Roman"/>
          <w:b/>
          <w:bCs/>
        </w:rPr>
      </w:pPr>
      <w:r w:rsidRPr="00623580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4</w:t>
      </w:r>
      <w:r w:rsidRPr="00623580">
        <w:rPr>
          <w:rFonts w:ascii="Times New Roman" w:hAnsi="Times New Roman" w:cs="Times New Roman"/>
          <w:b/>
          <w:bCs/>
        </w:rPr>
        <w:t xml:space="preserve">.1. </w:t>
      </w:r>
    </w:p>
    <w:p w14:paraId="4AD5E4D5" w14:textId="77777777" w:rsidR="00043B9B" w:rsidRPr="00623580" w:rsidRDefault="00043B9B" w:rsidP="00043B9B">
      <w:pPr>
        <w:rPr>
          <w:rFonts w:ascii="Times New Roman" w:hAnsi="Times New Roman" w:cs="Times New Roman"/>
          <w:i/>
          <w:iCs/>
        </w:rPr>
      </w:pPr>
      <w:r w:rsidRPr="00623580">
        <w:rPr>
          <w:rFonts w:ascii="Times New Roman" w:hAnsi="Times New Roman" w:cs="Times New Roman"/>
          <w:i/>
          <w:iCs/>
        </w:rPr>
        <w:t>Included Study Characteristics</w:t>
      </w:r>
    </w:p>
    <w:tbl>
      <w:tblPr>
        <w:tblW w:w="4648" w:type="pct"/>
        <w:tblLayout w:type="fixed"/>
        <w:tblLook w:val="04A0" w:firstRow="1" w:lastRow="0" w:firstColumn="1" w:lastColumn="0" w:noHBand="0" w:noVBand="1"/>
      </w:tblPr>
      <w:tblGrid>
        <w:gridCol w:w="2055"/>
        <w:gridCol w:w="1027"/>
        <w:gridCol w:w="1285"/>
        <w:gridCol w:w="1414"/>
        <w:gridCol w:w="1285"/>
        <w:gridCol w:w="1542"/>
        <w:gridCol w:w="1285"/>
        <w:gridCol w:w="1542"/>
        <w:gridCol w:w="1542"/>
      </w:tblGrid>
      <w:tr w:rsidR="00043B9B" w:rsidRPr="00623580" w14:paraId="4BEDBFFF" w14:textId="77777777" w:rsidTr="00D31C36">
        <w:trPr>
          <w:trHeight w:val="403"/>
        </w:trPr>
        <w:tc>
          <w:tcPr>
            <w:tcW w:w="79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B8A6D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tudy</w:t>
            </w:r>
          </w:p>
        </w:tc>
        <w:tc>
          <w:tcPr>
            <w:tcW w:w="39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E5F37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iagnosis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BA79F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ethod</w:t>
            </w:r>
          </w:p>
        </w:tc>
        <w:tc>
          <w:tcPr>
            <w:tcW w:w="10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E4FE9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GB"/>
              </w:rPr>
              <w:t xml:space="preserve">N </w:t>
            </w:r>
            <w:r w:rsidRPr="0062358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articipants</w:t>
            </w:r>
          </w:p>
        </w:tc>
        <w:tc>
          <w:tcPr>
            <w:tcW w:w="10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080A9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ean age (SD) in years</w:t>
            </w:r>
          </w:p>
        </w:tc>
        <w:tc>
          <w:tcPr>
            <w:tcW w:w="59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8A7ED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iagnostic criteria</w:t>
            </w:r>
          </w:p>
        </w:tc>
        <w:tc>
          <w:tcPr>
            <w:tcW w:w="59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301AD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iagnostic Certainty</w:t>
            </w:r>
          </w:p>
          <w:p w14:paraId="2381F70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if supplied)</w:t>
            </w:r>
          </w:p>
        </w:tc>
      </w:tr>
      <w:tr w:rsidR="00043B9B" w:rsidRPr="00623580" w14:paraId="149D5C7C" w14:textId="77777777" w:rsidTr="00D31C36">
        <w:trPr>
          <w:trHeight w:val="340"/>
        </w:trPr>
        <w:tc>
          <w:tcPr>
            <w:tcW w:w="79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AEB834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81865B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B0290A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74C7A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atients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1B980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ontrols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A4EA6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atients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A71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ontrols</w:t>
            </w:r>
          </w:p>
        </w:tc>
        <w:tc>
          <w:tcPr>
            <w:tcW w:w="59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535161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09D7BA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43B9B" w:rsidRPr="00623580" w14:paraId="3B29978D" w14:textId="77777777" w:rsidTr="00D31C36">
        <w:trPr>
          <w:cantSplit/>
          <w:trHeight w:val="1400"/>
        </w:trPr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F1B7F7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e et al., 2003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846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833F0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T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16DB8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F14D3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2C427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3 (7.3)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E43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.6 (10.2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E3095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EA361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498DF096" w14:textId="77777777" w:rsidTr="00D31C36">
        <w:trPr>
          <w:cantSplit/>
          <w:trHeight w:val="680"/>
        </w:trPr>
        <w:tc>
          <w:tcPr>
            <w:tcW w:w="792" w:type="pct"/>
            <w:shd w:val="clear" w:color="auto" w:fill="auto"/>
            <w:vAlign w:val="center"/>
            <w:hideMark/>
          </w:tcPr>
          <w:p w14:paraId="45A7C07B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zahrani et al., 2016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4F901AB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65E4EE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–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4B06AF8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0 </w:t>
            </w: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</w:t>
            </w:r>
          </w:p>
          <w:p w14:paraId="5A88377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5 </w:t>
            </w: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A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6C59CC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61BC35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PD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.1 (8.5)</w:t>
            </w:r>
          </w:p>
          <w:p w14:paraId="022122D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A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68.7 (8.4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C435EB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.8 (9.8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F95519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E673CA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2B327F64" w14:textId="77777777" w:rsidTr="00D31C36">
        <w:trPr>
          <w:cantSplit/>
          <w:trHeight w:val="1120"/>
        </w:trPr>
        <w:tc>
          <w:tcPr>
            <w:tcW w:w="792" w:type="pct"/>
            <w:shd w:val="clear" w:color="auto" w:fill="auto"/>
            <w:vAlign w:val="center"/>
            <w:hideMark/>
          </w:tcPr>
          <w:p w14:paraId="65538D3F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urton et al., 2004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15E932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4406D9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–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26B9816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1 </w:t>
            </w: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</w:t>
            </w:r>
          </w:p>
          <w:p w14:paraId="35A5A80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6 </w:t>
            </w: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F2AFD9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F4E56E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75.2 (5.2)</w:t>
            </w:r>
          </w:p>
          <w:p w14:paraId="1B69A53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D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72.3 (5.2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EF487D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.1 (6.6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60B76C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0D7A06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47386080" w14:textId="77777777" w:rsidTr="00D31C36">
        <w:trPr>
          <w:cantSplit/>
          <w:trHeight w:val="1400"/>
        </w:trPr>
        <w:tc>
          <w:tcPr>
            <w:tcW w:w="792" w:type="pct"/>
            <w:shd w:val="clear" w:color="auto" w:fill="auto"/>
            <w:vAlign w:val="center"/>
            <w:hideMark/>
          </w:tcPr>
          <w:p w14:paraId="4B4DFA97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micioli et al., 2009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99355D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450CA8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–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5A77A54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B0D03E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D5B0CE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.7 (4.0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90AFA4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.0 (4.5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53008C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ECC85D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28C97F68" w14:textId="77777777" w:rsidTr="00D31C36">
        <w:trPr>
          <w:cantSplit/>
          <w:trHeight w:val="840"/>
        </w:trPr>
        <w:tc>
          <w:tcPr>
            <w:tcW w:w="792" w:type="pct"/>
            <w:shd w:val="clear" w:color="auto" w:fill="auto"/>
            <w:vAlign w:val="center"/>
            <w:hideMark/>
          </w:tcPr>
          <w:p w14:paraId="58DAF9F2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en et al., 2017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3B3A4E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DC9687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-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32BA5CF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NC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: 11 </w:t>
            </w:r>
          </w:p>
          <w:p w14:paraId="328CB28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MCI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: 21 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AA93C6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98036E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NC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9.2 (2.58) </w:t>
            </w:r>
          </w:p>
          <w:p w14:paraId="36C822A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MCI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63.6 (11.16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6E7150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1 (8.3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A1D65C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4D6A01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6B53B09B" w14:textId="77777777" w:rsidTr="00D31C36">
        <w:trPr>
          <w:cantSplit/>
          <w:trHeight w:val="1120"/>
        </w:trPr>
        <w:tc>
          <w:tcPr>
            <w:tcW w:w="792" w:type="pct"/>
            <w:shd w:val="clear" w:color="auto" w:fill="auto"/>
            <w:vAlign w:val="center"/>
            <w:hideMark/>
          </w:tcPr>
          <w:p w14:paraId="552990D2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ung et al., 2016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6A5B28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DBF215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DG-PE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786ECBD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NC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: 13 </w:t>
            </w:r>
          </w:p>
          <w:p w14:paraId="4D8ECAA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MCI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: 11 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A01308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AAF65F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NC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: 61.5 (7.9) </w:t>
            </w:r>
          </w:p>
          <w:p w14:paraId="55E6795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MCI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68.0 (4.6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5C9A73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.7 (3.7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420D40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A73E63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00810002" w14:textId="77777777" w:rsidTr="00D31C36">
        <w:trPr>
          <w:cantSplit/>
          <w:trHeight w:val="1120"/>
        </w:trPr>
        <w:tc>
          <w:tcPr>
            <w:tcW w:w="792" w:type="pct"/>
            <w:shd w:val="clear" w:color="auto" w:fill="auto"/>
            <w:vAlign w:val="center"/>
            <w:hideMark/>
          </w:tcPr>
          <w:p w14:paraId="04AB2858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Cilia et al., 2008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537592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76465A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519C260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: 40 </w:t>
            </w:r>
          </w:p>
          <w:p w14:paraId="6E6CF35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G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1 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4C09EB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C96607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55 (7.0)</w:t>
            </w:r>
          </w:p>
          <w:p w14:paraId="3FFEE09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G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57.4 (5.8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FF9C46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 (6.0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BF0D0A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0816EB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1E95F0EC" w14:textId="77777777" w:rsidTr="00D31C36">
        <w:trPr>
          <w:cantSplit/>
          <w:trHeight w:val="1120"/>
        </w:trPr>
        <w:tc>
          <w:tcPr>
            <w:tcW w:w="792" w:type="pct"/>
            <w:shd w:val="clear" w:color="auto" w:fill="auto"/>
            <w:vAlign w:val="center"/>
            <w:hideMark/>
          </w:tcPr>
          <w:p w14:paraId="6FE9EF91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rdato et al., 2005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C9884C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22A6B3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–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3060A56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6B63AA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7F43E0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7 (6.7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FFB8E7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.5 (7.2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0947C5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lb Criteria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B72CFA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70D1EDAC" w14:textId="77777777" w:rsidTr="00D31C36">
        <w:trPr>
          <w:cantSplit/>
          <w:trHeight w:val="1120"/>
        </w:trPr>
        <w:tc>
          <w:tcPr>
            <w:tcW w:w="792" w:type="pct"/>
            <w:shd w:val="clear" w:color="auto" w:fill="auto"/>
            <w:vAlign w:val="center"/>
            <w:hideMark/>
          </w:tcPr>
          <w:p w14:paraId="794855BD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ioravanti et al., 2015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70E22D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45BF45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-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76B8893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0 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074C8E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B4B987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.5 (7.7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E23D0B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.6 (4.8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F0AAFA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8019C3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11FDE853" w14:textId="77777777" w:rsidTr="00D31C36">
        <w:trPr>
          <w:cantSplit/>
          <w:trHeight w:val="1120"/>
        </w:trPr>
        <w:tc>
          <w:tcPr>
            <w:tcW w:w="792" w:type="pct"/>
            <w:shd w:val="clear" w:color="auto" w:fill="auto"/>
            <w:vAlign w:val="center"/>
            <w:hideMark/>
          </w:tcPr>
          <w:p w14:paraId="4097D2A6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ma et al., 2014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1B790B3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DAF04F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–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0E5E00A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8 </w:t>
            </w:r>
          </w:p>
          <w:p w14:paraId="474BAB6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VH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1 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CFAA89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722887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: 65.7 (7.8) </w:t>
            </w: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VH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70.6 (9.1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2DA0E6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.1 (7.0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2666E4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specified criteria; clinically confirmed with doctor.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EA1D89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3BB706E1" w14:textId="77777777" w:rsidTr="00D31C36">
        <w:trPr>
          <w:cantSplit/>
          <w:trHeight w:val="840"/>
        </w:trPr>
        <w:tc>
          <w:tcPr>
            <w:tcW w:w="792" w:type="pct"/>
            <w:shd w:val="clear" w:color="auto" w:fill="auto"/>
            <w:vAlign w:val="center"/>
            <w:hideMark/>
          </w:tcPr>
          <w:p w14:paraId="54C66615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o et al., 2017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A471AB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4D94F5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-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4FC6EEB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3 </w:t>
            </w:r>
          </w:p>
          <w:p w14:paraId="1DC1B2F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MCI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3 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AFC3DB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9D8A35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62.4 (7.7)</w:t>
            </w:r>
          </w:p>
          <w:p w14:paraId="76FE54B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MCI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65.1 (8.7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6048E6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.8 (5.4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7D6E4F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A1BE89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50AE2C5B" w14:textId="77777777" w:rsidTr="00D31C36">
        <w:trPr>
          <w:cantSplit/>
          <w:trHeight w:val="1400"/>
        </w:trPr>
        <w:tc>
          <w:tcPr>
            <w:tcW w:w="792" w:type="pct"/>
            <w:shd w:val="clear" w:color="auto" w:fill="auto"/>
            <w:vAlign w:val="center"/>
            <w:hideMark/>
          </w:tcPr>
          <w:p w14:paraId="778FC2A5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rrits et al., 2014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12B3D2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2D531A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–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57DF51A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D4D2A8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466086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.0 (10.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95C9B6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0 (8.0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0C2854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180AE5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2F649421" w14:textId="77777777" w:rsidTr="00D31C36">
        <w:trPr>
          <w:cantSplit/>
          <w:trHeight w:val="1400"/>
        </w:trPr>
        <w:tc>
          <w:tcPr>
            <w:tcW w:w="792" w:type="pct"/>
            <w:shd w:val="clear" w:color="auto" w:fill="auto"/>
            <w:vAlign w:val="center"/>
            <w:hideMark/>
          </w:tcPr>
          <w:p w14:paraId="44E88197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uimarães et al., 2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6C0523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B1F42C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–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39519F9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B65234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2071B1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.9 (10.3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5A6C8A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.6 (10.8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A6B6D5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64EFD9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440133B1" w14:textId="77777777" w:rsidTr="00D31C36">
        <w:trPr>
          <w:cantSplit/>
          <w:trHeight w:val="1400"/>
        </w:trPr>
        <w:tc>
          <w:tcPr>
            <w:tcW w:w="792" w:type="pct"/>
            <w:shd w:val="clear" w:color="auto" w:fill="auto"/>
            <w:vAlign w:val="center"/>
            <w:hideMark/>
          </w:tcPr>
          <w:p w14:paraId="409387E3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Huang et al., 2013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6D0D76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4E425E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DG-PE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7F8F755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D94B98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D9E823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.5 (1.4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4F6D38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4 (2.0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C1D771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16ED57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5CA3C75C" w14:textId="77777777" w:rsidTr="00D31C36">
        <w:trPr>
          <w:cantSplit/>
          <w:trHeight w:val="840"/>
        </w:trPr>
        <w:tc>
          <w:tcPr>
            <w:tcW w:w="792" w:type="pct"/>
            <w:shd w:val="clear" w:color="auto" w:fill="auto"/>
            <w:vAlign w:val="center"/>
            <w:hideMark/>
          </w:tcPr>
          <w:p w14:paraId="7D28DCF2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 et al., 2017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3B1335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00B5B2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2EB5037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66 </w:t>
            </w:r>
          </w:p>
          <w:p w14:paraId="7152E8A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from PPMI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4B5767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08E747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.2 (9.8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417E7A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.6 (11.4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41DEDD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specified (taken from PPMI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B3B4A7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7E6EB928" w14:textId="77777777" w:rsidTr="00D31C36">
        <w:trPr>
          <w:cantSplit/>
          <w:trHeight w:val="1120"/>
        </w:trPr>
        <w:tc>
          <w:tcPr>
            <w:tcW w:w="792" w:type="pct"/>
            <w:shd w:val="clear" w:color="auto" w:fill="auto"/>
            <w:vAlign w:val="center"/>
            <w:hideMark/>
          </w:tcPr>
          <w:p w14:paraId="12240D6F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n et al., 2013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C241C3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05B28F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–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24408F4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0 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BC4C1E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3 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64F761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3 (8.8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172FD0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.3 (11.1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36265E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PDRS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0EC907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70D9CFB0" w14:textId="77777777" w:rsidTr="00D31C36">
        <w:trPr>
          <w:cantSplit/>
          <w:trHeight w:val="560"/>
        </w:trPr>
        <w:tc>
          <w:tcPr>
            <w:tcW w:w="792" w:type="pct"/>
            <w:shd w:val="clear" w:color="auto" w:fill="auto"/>
            <w:vAlign w:val="center"/>
            <w:hideMark/>
          </w:tcPr>
          <w:p w14:paraId="78C23FDE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yoo et al., 201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4F19301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456D9B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– CTh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62EB28E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8 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28C330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78F687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.2 (9.1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3A7890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.5 (7.2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D41A02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9AA99C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418E9168" w14:textId="77777777" w:rsidTr="00D31C36">
        <w:trPr>
          <w:cantSplit/>
          <w:trHeight w:val="1120"/>
        </w:trPr>
        <w:tc>
          <w:tcPr>
            <w:tcW w:w="792" w:type="pct"/>
            <w:shd w:val="clear" w:color="auto" w:fill="auto"/>
            <w:vAlign w:val="center"/>
            <w:hideMark/>
          </w:tcPr>
          <w:p w14:paraId="6F018AD2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tgieser et al., 2014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9378C1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306BE5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–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44C154A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7D9F30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F4CEAE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.0 (10.5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4DD2CF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.1 (7.2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413A3C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07FCAA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56E17770" w14:textId="77777777" w:rsidTr="00D31C36">
        <w:trPr>
          <w:cantSplit/>
          <w:trHeight w:val="1120"/>
        </w:trPr>
        <w:tc>
          <w:tcPr>
            <w:tcW w:w="792" w:type="pct"/>
            <w:shd w:val="clear" w:color="auto" w:fill="auto"/>
            <w:vAlign w:val="center"/>
            <w:hideMark/>
          </w:tcPr>
          <w:p w14:paraId="156D1EB9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mírez-Ruizet al., 2007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1640594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DADC9D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–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4F2611A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 </w:t>
            </w:r>
          </w:p>
          <w:p w14:paraId="028022D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VH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8 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8C6410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8BA04C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NS</w:t>
            </w:r>
          </w:p>
          <w:p w14:paraId="53566FE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VH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NS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610844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2AF85F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2B2227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2AF6BE98" w14:textId="77777777" w:rsidTr="00D31C36">
        <w:trPr>
          <w:cantSplit/>
          <w:trHeight w:val="1400"/>
        </w:trPr>
        <w:tc>
          <w:tcPr>
            <w:tcW w:w="792" w:type="pct"/>
            <w:shd w:val="clear" w:color="auto" w:fill="auto"/>
            <w:vAlign w:val="center"/>
            <w:hideMark/>
          </w:tcPr>
          <w:p w14:paraId="22AFEAB7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mmerfield et al., 2005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1CC3EF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397F3A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–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176A2AE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3</w:t>
            </w: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  <w:p w14:paraId="5EFD8BD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D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6 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FEB2E8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C64759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72.8 (4.9)</w:t>
            </w:r>
          </w:p>
          <w:p w14:paraId="7500E4F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D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70.1 (7.9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E5BFAB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.1 (7.2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9AF3B5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2845D2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4001D421" w14:textId="77777777" w:rsidTr="00D31C36">
        <w:trPr>
          <w:cantSplit/>
          <w:trHeight w:val="1120"/>
        </w:trPr>
        <w:tc>
          <w:tcPr>
            <w:tcW w:w="792" w:type="pct"/>
            <w:shd w:val="clear" w:color="auto" w:fill="auto"/>
            <w:vAlign w:val="center"/>
            <w:hideMark/>
          </w:tcPr>
          <w:p w14:paraId="56FA98BF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n Laere et al., 2004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6C2CBD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A1241D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99M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-ECD SPEC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09745C9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01139B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FDFFD0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.6 (10.2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EFB677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.2 (11.9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DBDEDB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A5668D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572C3950" w14:textId="77777777" w:rsidTr="00D31C36">
        <w:trPr>
          <w:cantSplit/>
          <w:trHeight w:val="840"/>
        </w:trPr>
        <w:tc>
          <w:tcPr>
            <w:tcW w:w="792" w:type="pct"/>
            <w:shd w:val="clear" w:color="auto" w:fill="auto"/>
            <w:vAlign w:val="center"/>
            <w:hideMark/>
          </w:tcPr>
          <w:p w14:paraId="2133DAC5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Wang et al., 2017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D5C76C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F46A25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DG-PE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13CFA85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5 </w:t>
            </w:r>
          </w:p>
          <w:p w14:paraId="207A1AA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A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3 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75D349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DB82A8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64.1 (9.0)</w:t>
            </w:r>
          </w:p>
          <w:p w14:paraId="3D43449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A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68.3 (5.7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8AA673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.3 (4.6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C474C9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65287A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3A6C981C" w14:textId="77777777" w:rsidTr="00D31C36">
        <w:trPr>
          <w:cantSplit/>
          <w:trHeight w:val="840"/>
        </w:trPr>
        <w:tc>
          <w:tcPr>
            <w:tcW w:w="792" w:type="pct"/>
            <w:shd w:val="clear" w:color="auto" w:fill="auto"/>
            <w:vAlign w:val="center"/>
            <w:hideMark/>
          </w:tcPr>
          <w:p w14:paraId="569F8BE7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ilson et al., 2019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41C6EE9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7BBF04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-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4FFC6F1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PD-Mild: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7 </w:t>
            </w: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MOD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7 </w:t>
            </w: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SEV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6 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23F774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7D01DD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Mild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: 57.2 (8.4) </w:t>
            </w:r>
          </w:p>
          <w:p w14:paraId="061661C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MOD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60.7 (9.1)</w:t>
            </w:r>
          </w:p>
          <w:p w14:paraId="23B2F06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SEV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60.1 (10.1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2BE889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.2 (9.5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28A365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B5441C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752E040F" w14:textId="77777777" w:rsidTr="00D31C36">
        <w:trPr>
          <w:cantSplit/>
          <w:trHeight w:val="1120"/>
        </w:trPr>
        <w:tc>
          <w:tcPr>
            <w:tcW w:w="792" w:type="pct"/>
            <w:shd w:val="clear" w:color="auto" w:fill="auto"/>
            <w:vAlign w:val="center"/>
            <w:hideMark/>
          </w:tcPr>
          <w:p w14:paraId="73143DB4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adav et al., 2016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A90279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74C8A6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-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0E6564A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2D279E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F9CB2E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.3 (6.3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988CD3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.2 (10.0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034B94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1B3AE2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643DDDD1" w14:textId="77777777" w:rsidTr="00D31C36">
        <w:trPr>
          <w:cantSplit/>
          <w:trHeight w:val="840"/>
        </w:trPr>
        <w:tc>
          <w:tcPr>
            <w:tcW w:w="792" w:type="pct"/>
            <w:shd w:val="clear" w:color="auto" w:fill="auto"/>
            <w:vAlign w:val="center"/>
            <w:hideMark/>
          </w:tcPr>
          <w:p w14:paraId="015E9C21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hang et al., 2015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598480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E0FE43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–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22B24B9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4 </w:t>
            </w:r>
          </w:p>
          <w:p w14:paraId="2D0A8D9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MCI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1 </w:t>
            </w:r>
          </w:p>
          <w:p w14:paraId="08E59F8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C25220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79764A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58.5 (9.2)</w:t>
            </w:r>
          </w:p>
          <w:p w14:paraId="35FD02C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MCI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63.8 (8.6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65F86C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.4 (6.4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9C2198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65ACB8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1E5240A5" w14:textId="77777777" w:rsidTr="00D31C36">
        <w:trPr>
          <w:trHeight w:val="1005"/>
        </w:trPr>
        <w:tc>
          <w:tcPr>
            <w:tcW w:w="792" w:type="pct"/>
            <w:shd w:val="clear" w:color="auto" w:fill="auto"/>
            <w:vAlign w:val="center"/>
            <w:hideMark/>
          </w:tcPr>
          <w:p w14:paraId="34737F7B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osey et al., 2005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4DEE626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D41152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GB"/>
              </w:rPr>
              <w:t>2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15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 PE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54D4706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4E9CC7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8565E1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 (9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464058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 (12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C35B55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37B5AA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76E0B34D" w14:textId="77777777" w:rsidTr="00D31C36">
        <w:trPr>
          <w:trHeight w:val="1680"/>
        </w:trPr>
        <w:tc>
          <w:tcPr>
            <w:tcW w:w="792" w:type="pct"/>
            <w:shd w:val="clear" w:color="auto" w:fill="auto"/>
            <w:vAlign w:val="center"/>
            <w:hideMark/>
          </w:tcPr>
          <w:p w14:paraId="5486AA58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osokai et al., 2009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4D41D8D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228BF5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DG PE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20425E6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NC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27</w:t>
            </w:r>
          </w:p>
          <w:p w14:paraId="2D2B720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PD-MCI: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6C13DC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E6B8B4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PD-NC: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.7 (5.1)</w:t>
            </w:r>
          </w:p>
          <w:p w14:paraId="2ECA0A9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PD-MCI: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6 (5.5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806065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.0 (4.6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A2D571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87335B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78AF36D2" w14:textId="77777777" w:rsidTr="00D31C36">
        <w:trPr>
          <w:trHeight w:val="1120"/>
        </w:trPr>
        <w:tc>
          <w:tcPr>
            <w:tcW w:w="792" w:type="pct"/>
            <w:shd w:val="clear" w:color="auto" w:fill="auto"/>
            <w:vAlign w:val="center"/>
            <w:hideMark/>
          </w:tcPr>
          <w:p w14:paraId="254B7AB3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ostic et al. 2010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5BAEE3E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F698AE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-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6F01A68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 total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40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D5EDCF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B4ED71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 (NS) range: 50-79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A9EDA3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 (NS) range: 48-79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B26145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EE66B4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0EDA959F" w14:textId="77777777" w:rsidTr="00D31C36">
        <w:trPr>
          <w:trHeight w:val="3060"/>
        </w:trPr>
        <w:tc>
          <w:tcPr>
            <w:tcW w:w="792" w:type="pct"/>
            <w:shd w:val="clear" w:color="auto" w:fill="auto"/>
            <w:vAlign w:val="center"/>
            <w:hideMark/>
          </w:tcPr>
          <w:p w14:paraId="74D70BEC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Lyoo et al., 2010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78F163D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F8FA90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DG PE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2554A33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en-GB"/>
              </w:rPr>
              <w:t>PD total</w:t>
            </w: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: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</w:t>
            </w:r>
          </w:p>
          <w:p w14:paraId="3B05A8B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(PD-NC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</w:t>
            </w:r>
          </w:p>
          <w:p w14:paraId="6325DEA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SA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2,</w:t>
            </w:r>
          </w:p>
          <w:p w14:paraId="3EDC722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SN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1,</w:t>
            </w:r>
          </w:p>
          <w:p w14:paraId="2A14442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MD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8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688051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B37B9D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 total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64.0 (NS) range 56-68.</w:t>
            </w:r>
          </w:p>
          <w:p w14:paraId="73E1445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NC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62.0 (NS) range: 55.8-73.0.</w:t>
            </w:r>
          </w:p>
          <w:p w14:paraId="2406E81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SA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65.5 (NS) range: 56-71.</w:t>
            </w:r>
          </w:p>
          <w:p w14:paraId="380370C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SN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57.0 (NS) range: 54-72.</w:t>
            </w:r>
          </w:p>
          <w:p w14:paraId="770A971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MD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65.5 (NS) range: 60.3-69.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C53903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"age matched"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CD1859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CFF07C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3CFC5E44" w14:textId="77777777" w:rsidTr="00D31C36">
        <w:trPr>
          <w:trHeight w:val="1960"/>
        </w:trPr>
        <w:tc>
          <w:tcPr>
            <w:tcW w:w="792" w:type="pct"/>
            <w:shd w:val="clear" w:color="auto" w:fill="auto"/>
            <w:vAlign w:val="center"/>
            <w:hideMark/>
          </w:tcPr>
          <w:p w14:paraId="72AAA1F1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reira et al., 2012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171388B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36FEF1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-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58349B8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53E5C4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4672DB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 (9.53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552A7F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.1 (10.9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F0295C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13803F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64DEBE66" w14:textId="77777777" w:rsidTr="00D31C36">
        <w:trPr>
          <w:trHeight w:val="1120"/>
        </w:trPr>
        <w:tc>
          <w:tcPr>
            <w:tcW w:w="792" w:type="pct"/>
            <w:shd w:val="clear" w:color="auto" w:fill="auto"/>
            <w:vAlign w:val="center"/>
            <w:hideMark/>
          </w:tcPr>
          <w:p w14:paraId="38B91A24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une et al., 2010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302C9CD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A899BB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DG-PE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4C2719B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31151D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A7DD4A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 (9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85447A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 (14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44D15C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DS Criteria (Litvan et al., 2003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C4A2E4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37BD75DC" w14:textId="77777777" w:rsidTr="00D31C36">
        <w:trPr>
          <w:trHeight w:val="1400"/>
        </w:trPr>
        <w:tc>
          <w:tcPr>
            <w:tcW w:w="792" w:type="pct"/>
            <w:shd w:val="clear" w:color="auto" w:fill="auto"/>
            <w:vAlign w:val="center"/>
            <w:hideMark/>
          </w:tcPr>
          <w:p w14:paraId="503B3003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r et al., 2009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09ADBE9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975054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-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4958B35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9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AE4C0B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4C1D11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6 (7.6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A80655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(14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ABD3EC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DS Criteria (Litvan et al., 2003); 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91D652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031723F7" w14:textId="77777777" w:rsidTr="00D31C36">
        <w:trPr>
          <w:trHeight w:val="1120"/>
        </w:trPr>
        <w:tc>
          <w:tcPr>
            <w:tcW w:w="792" w:type="pct"/>
            <w:shd w:val="clear" w:color="auto" w:fill="auto"/>
            <w:vAlign w:val="center"/>
            <w:hideMark/>
          </w:tcPr>
          <w:p w14:paraId="7A5F4EB6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Juh et al., 2004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355B9B7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66928E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DG-PE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5B52467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E65E6F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65AAA9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9 (10.7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F4F04F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8 (14.4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57DAA8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104E02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65F9813C" w14:textId="77777777" w:rsidTr="00D31C36">
        <w:trPr>
          <w:trHeight w:val="1484"/>
        </w:trPr>
        <w:tc>
          <w:tcPr>
            <w:tcW w:w="792" w:type="pct"/>
            <w:shd w:val="clear" w:color="auto" w:fill="auto"/>
            <w:vAlign w:val="center"/>
            <w:hideMark/>
          </w:tcPr>
          <w:p w14:paraId="29CB6345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sca-Salas et al., 2016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7AAC0BC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54DE87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DG-PE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08DB857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PD-MCI: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  <w:p w14:paraId="689C834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MCI+VH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9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764C1C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F6A2B8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MCI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70.8 (3.4).</w:t>
            </w:r>
          </w:p>
          <w:p w14:paraId="3715DEF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MCI+VH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 70.7(3.9).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D18B28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.1 (3.1)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1784DED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5F65F87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25184DB4" w14:textId="77777777" w:rsidTr="00D31C36">
        <w:trPr>
          <w:trHeight w:val="1496"/>
        </w:trPr>
        <w:tc>
          <w:tcPr>
            <w:tcW w:w="792" w:type="pct"/>
            <w:shd w:val="clear" w:color="auto" w:fill="auto"/>
            <w:vAlign w:val="center"/>
            <w:hideMark/>
          </w:tcPr>
          <w:p w14:paraId="2FDFC7BE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uh et al., 2005: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36FEA1E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19631F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DG-PE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5A07FE7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8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FBAE3D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FC4890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9 (10.7).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1CA839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8 (14.4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1286B0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69F374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le</w:t>
            </w:r>
          </w:p>
        </w:tc>
      </w:tr>
      <w:tr w:rsidR="00043B9B" w:rsidRPr="00623580" w14:paraId="1BC93CA1" w14:textId="77777777" w:rsidTr="00D31C36">
        <w:trPr>
          <w:trHeight w:val="1680"/>
        </w:trPr>
        <w:tc>
          <w:tcPr>
            <w:tcW w:w="792" w:type="pct"/>
            <w:shd w:val="clear" w:color="auto" w:fill="auto"/>
            <w:vAlign w:val="center"/>
            <w:hideMark/>
          </w:tcPr>
          <w:p w14:paraId="3069A620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mpta et al., 2012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6016E8D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9F0303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-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3E7608D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PD-ND: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  <w:p w14:paraId="513D102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PDD: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EA21E1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C68EB0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ND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: 69 (NS) range: 67.5-76.75 </w:t>
            </w: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D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73 (NS) range: 65-78.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00CB4B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.5 (NS) range: 67.5-76.75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27CEC0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D76A5F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0F29EF90" w14:textId="77777777" w:rsidTr="00D31C36">
        <w:trPr>
          <w:trHeight w:val="1680"/>
        </w:trPr>
        <w:tc>
          <w:tcPr>
            <w:tcW w:w="792" w:type="pct"/>
            <w:shd w:val="clear" w:color="auto" w:fill="auto"/>
            <w:vAlign w:val="center"/>
            <w:hideMark/>
          </w:tcPr>
          <w:p w14:paraId="1227BC9C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ez-Cirarda et al., 2015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197B5EF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CF6658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-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03A27A7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37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B40C91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F6FA1D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97 (6.17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89FB1A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.5 (67.5-76.75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170497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BBFFBC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57519A12" w14:textId="77777777" w:rsidTr="00D31C36">
        <w:trPr>
          <w:trHeight w:val="1127"/>
        </w:trPr>
        <w:tc>
          <w:tcPr>
            <w:tcW w:w="792" w:type="pct"/>
            <w:shd w:val="clear" w:color="auto" w:fill="auto"/>
            <w:vAlign w:val="center"/>
            <w:hideMark/>
          </w:tcPr>
          <w:p w14:paraId="56D80FB3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ang et al., 2016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39DF1C3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F497FA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-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01B3338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PD-ND: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  <w:p w14:paraId="52CCF10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PD-DEP: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B466BD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7A4C61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ND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56.43 (6.45)</w:t>
            </w:r>
          </w:p>
          <w:p w14:paraId="075135A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DEP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63.5 (9.87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1842FE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.07 (7.01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72E311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21D40F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604404F1" w14:textId="77777777" w:rsidTr="00D31C36">
        <w:trPr>
          <w:trHeight w:val="1361"/>
        </w:trPr>
        <w:tc>
          <w:tcPr>
            <w:tcW w:w="792" w:type="pct"/>
            <w:shd w:val="clear" w:color="auto" w:fill="auto"/>
            <w:vAlign w:val="center"/>
            <w:hideMark/>
          </w:tcPr>
          <w:p w14:paraId="70907EAD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Terada et al., 2018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7258A06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D0E0BB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-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2EE57C2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4D7940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D5646B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.7 (8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1E42F4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6 (3.2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9F68B3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24871D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407C8569" w14:textId="77777777" w:rsidTr="00D31C36">
        <w:trPr>
          <w:trHeight w:val="1120"/>
        </w:trPr>
        <w:tc>
          <w:tcPr>
            <w:tcW w:w="792" w:type="pct"/>
            <w:shd w:val="clear" w:color="auto" w:fill="auto"/>
            <w:vAlign w:val="center"/>
            <w:hideMark/>
          </w:tcPr>
          <w:p w14:paraId="2C7E8877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rtin et al., 2009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0D45FAD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0B42FF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-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2BA1033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B05A28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238384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.8 (7.7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1D400F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.8 (7.8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D34EEC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lne et al., 1992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2B90ED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3A2F845F" w14:textId="77777777" w:rsidTr="00D31C36">
        <w:trPr>
          <w:trHeight w:val="966"/>
        </w:trPr>
        <w:tc>
          <w:tcPr>
            <w:tcW w:w="792" w:type="pct"/>
            <w:shd w:val="clear" w:color="auto" w:fill="auto"/>
            <w:vAlign w:val="center"/>
            <w:hideMark/>
          </w:tcPr>
          <w:p w14:paraId="0416E57D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duthota et al., 2017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7D6EA5C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8DBAEE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-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3ED25A8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6E852E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9C20C1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.4 (10.6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455A3F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.8 (10.4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48038F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616F7D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081298F1" w14:textId="77777777" w:rsidTr="00D31C36">
        <w:trPr>
          <w:trHeight w:val="1703"/>
        </w:trPr>
        <w:tc>
          <w:tcPr>
            <w:tcW w:w="792" w:type="pct"/>
            <w:shd w:val="clear" w:color="auto" w:fill="auto"/>
            <w:vAlign w:val="center"/>
            <w:hideMark/>
          </w:tcPr>
          <w:p w14:paraId="4BF5F4FF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gano-Saito et al., 2005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35C4B53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6693CB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-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1E4A759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D-PD</w:t>
            </w:r>
            <w:r w:rsidRPr="0062358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 xml:space="preserve">: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</w:t>
            </w:r>
          </w:p>
          <w:p w14:paraId="298D340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D-PD-Adv.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9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91125F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1EB3F0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D-PD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61.8 (8.1)</w:t>
            </w:r>
          </w:p>
          <w:p w14:paraId="08DD49B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D-PD-Adv.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62.6 (7.9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C6162A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.5 (8.8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F122F2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lne et al., 1992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7A6E10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5BB6FA31" w14:textId="77777777" w:rsidTr="00D31C36">
        <w:trPr>
          <w:trHeight w:val="1400"/>
        </w:trPr>
        <w:tc>
          <w:tcPr>
            <w:tcW w:w="792" w:type="pct"/>
            <w:shd w:val="clear" w:color="auto" w:fill="auto"/>
            <w:vAlign w:val="center"/>
            <w:hideMark/>
          </w:tcPr>
          <w:p w14:paraId="4C820428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bili et al., 2009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32E64B9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7EFEB7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99m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 ECD SPEC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5A29838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MCI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5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5A8CF6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82A779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.5 (+/-5.9).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039CFE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.3 (6.1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4E92BF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lb Criteria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04900F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7A477202" w14:textId="77777777" w:rsidTr="00D31C36">
        <w:trPr>
          <w:trHeight w:val="1400"/>
        </w:trPr>
        <w:tc>
          <w:tcPr>
            <w:tcW w:w="792" w:type="pct"/>
            <w:shd w:val="clear" w:color="auto" w:fill="auto"/>
            <w:vAlign w:val="center"/>
            <w:hideMark/>
          </w:tcPr>
          <w:p w14:paraId="15A90A50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ppatå et al., 2011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10FD50B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10F4CE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DG-PE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23064FD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PD-MCI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432236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286068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 (5.3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AB4710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 (6.2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760340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0B852A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4447F1D3" w14:textId="77777777" w:rsidTr="00D31C36">
        <w:trPr>
          <w:trHeight w:val="1400"/>
        </w:trPr>
        <w:tc>
          <w:tcPr>
            <w:tcW w:w="792" w:type="pct"/>
            <w:shd w:val="clear" w:color="auto" w:fill="auto"/>
            <w:vAlign w:val="center"/>
            <w:hideMark/>
          </w:tcPr>
          <w:p w14:paraId="21EDB06A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Song et al., 2014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3695856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12AE74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-99m HMPAO SPEC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05F67C9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PD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33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C1737E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1C85A7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.85 (8.65).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E43F80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.94 (5.4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08FDCA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7A0F9EB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0FB645E0" w14:textId="77777777" w:rsidTr="00D31C36">
        <w:trPr>
          <w:trHeight w:val="1120"/>
        </w:trPr>
        <w:tc>
          <w:tcPr>
            <w:tcW w:w="792" w:type="pct"/>
            <w:shd w:val="clear" w:color="auto" w:fill="auto"/>
            <w:vAlign w:val="center"/>
            <w:hideMark/>
          </w:tcPr>
          <w:p w14:paraId="1714F981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rro et al., 2013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1AB4992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D63B44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-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1508A69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PD-MOD: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  <w:p w14:paraId="07ECE18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PD-SEV: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594C1A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6D4D8D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MOD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65 (8);</w:t>
            </w:r>
          </w:p>
          <w:p w14:paraId="3E8F6F0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PD-SEV: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 (7);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FA3E90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 (7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E2F072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D31848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500DC784" w14:textId="77777777" w:rsidTr="00D31C36">
        <w:trPr>
          <w:trHeight w:val="1400"/>
        </w:trPr>
        <w:tc>
          <w:tcPr>
            <w:tcW w:w="792" w:type="pct"/>
            <w:shd w:val="clear" w:color="auto" w:fill="auto"/>
            <w:vAlign w:val="center"/>
            <w:hideMark/>
          </w:tcPr>
          <w:p w14:paraId="5EA36E80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gonabarraga et al., 2014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3ED3135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298FD1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-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02314B9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PD-NH: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</w:t>
            </w:r>
          </w:p>
          <w:p w14:paraId="382CE41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</w:t>
            </w: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5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D36840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F74945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NH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66.3 (8);</w:t>
            </w:r>
          </w:p>
          <w:p w14:paraId="566C324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</w:t>
            </w: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64.1 (9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FD2027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.8 (8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6B4A6C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B6F188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491CAE72" w14:textId="77777777" w:rsidTr="00D31C36">
        <w:trPr>
          <w:trHeight w:val="1400"/>
        </w:trPr>
        <w:tc>
          <w:tcPr>
            <w:tcW w:w="792" w:type="pct"/>
            <w:shd w:val="clear" w:color="auto" w:fill="auto"/>
            <w:vAlign w:val="center"/>
            <w:hideMark/>
          </w:tcPr>
          <w:p w14:paraId="3BABFB2E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 Jeune et al., 2010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4FCFE09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4E7C24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DG-PE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7A149A7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377D44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7176F0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.9 (9.7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90C159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.23 (11.2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FA55A2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581A17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485044B4" w14:textId="77777777" w:rsidTr="00D31C36">
        <w:trPr>
          <w:trHeight w:val="1680"/>
        </w:trPr>
        <w:tc>
          <w:tcPr>
            <w:tcW w:w="792" w:type="pct"/>
            <w:shd w:val="clear" w:color="auto" w:fill="auto"/>
            <w:vAlign w:val="center"/>
            <w:hideMark/>
          </w:tcPr>
          <w:p w14:paraId="6C5D1F2E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e et al., 2015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4B822AC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BAF48D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-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6E8A3D5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PD-L: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  <w:p w14:paraId="485F24C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PD-R: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512530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B08665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L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: 60.7 (6.8). </w:t>
            </w: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R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57.9 (6.5).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C4A40C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.9 (6.7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7A3650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267EF3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52018C3E" w14:textId="77777777" w:rsidTr="00D31C36">
        <w:trPr>
          <w:trHeight w:val="1400"/>
        </w:trPr>
        <w:tc>
          <w:tcPr>
            <w:tcW w:w="792" w:type="pct"/>
            <w:shd w:val="clear" w:color="auto" w:fill="auto"/>
            <w:vAlign w:val="center"/>
            <w:hideMark/>
          </w:tcPr>
          <w:p w14:paraId="4A688AAD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ssitore et al., 2012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279CEE2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A69502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-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4535611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FOG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12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BDA25D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AEA805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 (&gt;45 years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149B41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"age matched"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38F8CC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518C31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1025F8B1" w14:textId="77777777" w:rsidTr="00D31C36">
        <w:trPr>
          <w:trHeight w:val="1700"/>
        </w:trPr>
        <w:tc>
          <w:tcPr>
            <w:tcW w:w="792" w:type="pct"/>
            <w:shd w:val="clear" w:color="auto" w:fill="auto"/>
            <w:vAlign w:val="center"/>
            <w:hideMark/>
          </w:tcPr>
          <w:p w14:paraId="206E1199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Xuan et al., 2019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39A5E3B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C1DA1B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-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07D2F40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EOPD: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  <w:p w14:paraId="42E9847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-LOPD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37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38CB39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Young HC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23</w:t>
            </w:r>
          </w:p>
          <w:p w14:paraId="17D244D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ld HC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3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8A8445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OPD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49.6 (5.9)</w:t>
            </w:r>
          </w:p>
          <w:p w14:paraId="6A52EC6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OPD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62.4 (5.9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A446F8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Young HC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51.3 (6.3)</w:t>
            </w:r>
          </w:p>
          <w:p w14:paraId="7E768F4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ld HC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64.2 (6.7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562F0A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FB7257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52DCACF9" w14:textId="77777777" w:rsidTr="00D31C36">
        <w:trPr>
          <w:trHeight w:val="1680"/>
        </w:trPr>
        <w:tc>
          <w:tcPr>
            <w:tcW w:w="792" w:type="pct"/>
            <w:shd w:val="clear" w:color="auto" w:fill="auto"/>
            <w:vAlign w:val="center"/>
            <w:hideMark/>
          </w:tcPr>
          <w:p w14:paraId="1BC24E55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ikuchi et al., 2001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0843D6E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D98A62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-99m HMPAO SPEC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542AE32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PD-all: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C59703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E31C88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.1 (11.5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6E72D9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 (9.02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DCC394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EBDCFD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459EFC31" w14:textId="77777777" w:rsidTr="00D31C36">
        <w:trPr>
          <w:trHeight w:val="1474"/>
        </w:trPr>
        <w:tc>
          <w:tcPr>
            <w:tcW w:w="792" w:type="pct"/>
            <w:shd w:val="clear" w:color="auto" w:fill="auto"/>
            <w:vAlign w:val="center"/>
            <w:hideMark/>
          </w:tcPr>
          <w:p w14:paraId="76E4BC2C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rding et al., 2001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4013DD8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52602C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DG-PE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2E45160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B6B224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80EAA7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 (10).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5ADE18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 (16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AB1090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4B317A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3BD47D01" w14:textId="77777777" w:rsidTr="00D31C36">
        <w:trPr>
          <w:trHeight w:val="1474"/>
        </w:trPr>
        <w:tc>
          <w:tcPr>
            <w:tcW w:w="792" w:type="pct"/>
            <w:shd w:val="clear" w:color="auto" w:fill="auto"/>
            <w:vAlign w:val="center"/>
            <w:hideMark/>
          </w:tcPr>
          <w:p w14:paraId="7F3DC92D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rti et al., 2012;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005BBA5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A0839C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DG-PE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089E4F0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C4ABAC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9ED1C9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.3 (6.4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86ED00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.4 (9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E3084F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lb Criteria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76692C4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45A768D5" w14:textId="77777777" w:rsidTr="00D31C36">
        <w:trPr>
          <w:trHeight w:val="1120"/>
        </w:trPr>
        <w:tc>
          <w:tcPr>
            <w:tcW w:w="792" w:type="pct"/>
            <w:shd w:val="clear" w:color="auto" w:fill="auto"/>
            <w:vAlign w:val="center"/>
            <w:hideMark/>
          </w:tcPr>
          <w:p w14:paraId="61CC67B4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su et al., 2007;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79B3442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D4A44E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-99m HMPAO SPEC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5541A5A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27C2AB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07F99C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.4 (8.7).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A3B455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.1 (7.5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EDF7FC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F35FFE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7975E0D7" w14:textId="77777777" w:rsidTr="00D31C36">
        <w:trPr>
          <w:trHeight w:val="1680"/>
        </w:trPr>
        <w:tc>
          <w:tcPr>
            <w:tcW w:w="792" w:type="pct"/>
            <w:shd w:val="clear" w:color="auto" w:fill="auto"/>
            <w:vAlign w:val="center"/>
            <w:hideMark/>
          </w:tcPr>
          <w:p w14:paraId="426D8F64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Imon et al., 1999;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0022CB4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1DCC4A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1D71D39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2CE958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A4A4D4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.6 (10).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F84823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8 (9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983C8B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rd &amp; Gibb Criteria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FB763A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551C2477" w14:textId="77777777" w:rsidTr="00D31C36">
        <w:trPr>
          <w:trHeight w:val="1474"/>
        </w:trPr>
        <w:tc>
          <w:tcPr>
            <w:tcW w:w="792" w:type="pct"/>
            <w:shd w:val="clear" w:color="auto" w:fill="auto"/>
            <w:vAlign w:val="center"/>
            <w:hideMark/>
          </w:tcPr>
          <w:p w14:paraId="3A3F91A4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nti et al., 2015;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33C30C0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CB1655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Th (FreeSurfer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1C8ADEE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69530C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47C663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.5 (NS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369D00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.4 (10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D5E6F3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ADC6BB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3DEF16D2" w14:textId="77777777" w:rsidTr="00D31C36">
        <w:trPr>
          <w:trHeight w:val="1400"/>
        </w:trPr>
        <w:tc>
          <w:tcPr>
            <w:tcW w:w="792" w:type="pct"/>
            <w:shd w:val="clear" w:color="auto" w:fill="auto"/>
            <w:vAlign w:val="center"/>
            <w:hideMark/>
          </w:tcPr>
          <w:p w14:paraId="33AFC7CB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gonabarraga et al., 2013;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7990730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59B0F1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Th (FreeSurfer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189FD7B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NC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8</w:t>
            </w:r>
          </w:p>
          <w:p w14:paraId="4723CEA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MCI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8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3BB3BC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0F0FEB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NC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60.6 (9). </w:t>
            </w: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MCI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66.5 (6.7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8694A0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.3 (7.4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A4A300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B20A1E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7A79E015" w14:textId="77777777" w:rsidTr="00D31C36">
        <w:trPr>
          <w:trHeight w:val="1400"/>
        </w:trPr>
        <w:tc>
          <w:tcPr>
            <w:tcW w:w="792" w:type="pct"/>
            <w:shd w:val="clear" w:color="auto" w:fill="auto"/>
            <w:vAlign w:val="center"/>
            <w:hideMark/>
          </w:tcPr>
          <w:p w14:paraId="184B4737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ssitore et al., 2016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1AF7C30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E029AC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Th (FreeSurfer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34F94C1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NC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26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AE9E3B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9D245B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.5 (4);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2C8591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.2 (4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B0E8D4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484E2F5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6BEFC6A6" w14:textId="77777777" w:rsidTr="00D31C36">
        <w:trPr>
          <w:trHeight w:val="1700"/>
        </w:trPr>
        <w:tc>
          <w:tcPr>
            <w:tcW w:w="792" w:type="pct"/>
            <w:shd w:val="clear" w:color="auto" w:fill="auto"/>
            <w:vAlign w:val="center"/>
            <w:hideMark/>
          </w:tcPr>
          <w:p w14:paraId="30968588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uang et al., 2016;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198D8EA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6A61A6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Th (Surface-based morphometry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0D5069D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NC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5</w:t>
            </w:r>
          </w:p>
          <w:p w14:paraId="60F9375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ICD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5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3CC12F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6FF6C5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NC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63.14 (8); </w:t>
            </w: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ICD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62.87 (8.6).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FEBEF5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.54 (6.7)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3949BD1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5CE8D99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48901CA8" w14:textId="77777777" w:rsidTr="00D31C36">
        <w:trPr>
          <w:trHeight w:val="1120"/>
        </w:trPr>
        <w:tc>
          <w:tcPr>
            <w:tcW w:w="792" w:type="pct"/>
            <w:shd w:val="clear" w:color="auto" w:fill="auto"/>
            <w:vAlign w:val="center"/>
            <w:hideMark/>
          </w:tcPr>
          <w:p w14:paraId="68A4BDDF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ia et al., 2019;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1314FFB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7A1B71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-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01F9B10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308C11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1E56D7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dep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9.4 (8.9); </w:t>
            </w: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NC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9.1 (9.9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9A68A9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 (10)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451E7F9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E11B66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50013579" w14:textId="77777777" w:rsidTr="00D31C36">
        <w:trPr>
          <w:trHeight w:val="1400"/>
        </w:trPr>
        <w:tc>
          <w:tcPr>
            <w:tcW w:w="792" w:type="pct"/>
            <w:shd w:val="clear" w:color="auto" w:fill="auto"/>
            <w:vAlign w:val="center"/>
            <w:hideMark/>
          </w:tcPr>
          <w:p w14:paraId="5BA8478D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Rektorova et al., 2014;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61CDC2F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DBE4AC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7847E9E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PD-NC: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</w:t>
            </w:r>
          </w:p>
          <w:p w14:paraId="79E5C19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MCI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E40F3B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CD23A9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NC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: 63.11 (9.27); </w:t>
            </w: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MCI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62.59 (6.61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81EE35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.44 (5.77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40344D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C74983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01659CC1" w14:textId="77777777" w:rsidTr="00D31C36">
        <w:trPr>
          <w:trHeight w:val="1700"/>
        </w:trPr>
        <w:tc>
          <w:tcPr>
            <w:tcW w:w="792" w:type="pct"/>
            <w:shd w:val="clear" w:color="auto" w:fill="auto"/>
            <w:vAlign w:val="center"/>
            <w:hideMark/>
          </w:tcPr>
          <w:p w14:paraId="596D5093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sca-Salas et al., 2019: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51B90DA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34D182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Th (FreeSurfer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7FA5811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MCI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15</w:t>
            </w:r>
          </w:p>
          <w:p w14:paraId="0B571EA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D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8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8400D3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C48C0D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MCI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ge: 70.1 (NS), range: 65-69. </w:t>
            </w:r>
          </w:p>
          <w:p w14:paraId="4E19DBB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D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69.6 (NS) range: 66-73.2.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10F6B8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6 (NS) range: 65-69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79DD92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DA0EB0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457DCC8C" w14:textId="77777777" w:rsidTr="00D31C36">
        <w:trPr>
          <w:trHeight w:val="1400"/>
        </w:trPr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3B3B7B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rcia-Diaz et al., 2017;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65AD5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B77E7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Th (FreeSurfer)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7A8E1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-all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36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AA63E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C729F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.37 (9.97).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A210F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.15 (7.94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70E56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C52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561AFDF2" w14:textId="77777777" w:rsidTr="00D31C36">
        <w:trPr>
          <w:trHeight w:val="1444"/>
        </w:trPr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1CE1DE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xer et al., 2006;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11AE4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P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58CA1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4CBEF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4642C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7C7F3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.9 (6.9).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5B2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9 (8.6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F76A5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NDS-SPSP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B6710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le</w:t>
            </w:r>
          </w:p>
        </w:tc>
      </w:tr>
      <w:tr w:rsidR="00043B9B" w:rsidRPr="00623580" w14:paraId="6A2F29E5" w14:textId="77777777" w:rsidTr="00D31C36">
        <w:trPr>
          <w:trHeight w:val="755"/>
        </w:trPr>
        <w:tc>
          <w:tcPr>
            <w:tcW w:w="792" w:type="pct"/>
            <w:shd w:val="clear" w:color="auto" w:fill="auto"/>
            <w:vAlign w:val="center"/>
            <w:hideMark/>
          </w:tcPr>
          <w:p w14:paraId="648D1609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enneis et al., 2004;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1393516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P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5A6B91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38180EB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DFA188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E8C429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5 (6.6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5E3A09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 (5.8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895168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NDS-SPSP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A8EFA8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le</w:t>
            </w:r>
          </w:p>
        </w:tc>
      </w:tr>
      <w:tr w:rsidR="00043B9B" w:rsidRPr="00623580" w14:paraId="4E1FF6C2" w14:textId="77777777" w:rsidTr="00D31C36">
        <w:trPr>
          <w:trHeight w:val="1230"/>
        </w:trPr>
        <w:tc>
          <w:tcPr>
            <w:tcW w:w="792" w:type="pct"/>
            <w:shd w:val="clear" w:color="auto" w:fill="auto"/>
            <w:vAlign w:val="center"/>
            <w:hideMark/>
          </w:tcPr>
          <w:p w14:paraId="2E673040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rdato et al., 2005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47B2DCF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P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3D3E82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637D82F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1155DE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BC00E2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.3 (6.4).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1ECDB7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.5 (7.2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6AB6AF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NDS-SPSP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934968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definite;</w:t>
            </w:r>
          </w:p>
          <w:p w14:paraId="417F5D0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 NS</w:t>
            </w:r>
          </w:p>
        </w:tc>
      </w:tr>
      <w:tr w:rsidR="00043B9B" w:rsidRPr="00623580" w14:paraId="53C8E12D" w14:textId="77777777" w:rsidTr="00D31C36">
        <w:trPr>
          <w:trHeight w:val="1680"/>
        </w:trPr>
        <w:tc>
          <w:tcPr>
            <w:tcW w:w="792" w:type="pct"/>
            <w:shd w:val="clear" w:color="auto" w:fill="auto"/>
            <w:vAlign w:val="center"/>
            <w:hideMark/>
          </w:tcPr>
          <w:p w14:paraId="3B4A52EF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lastRenderedPageBreak/>
              <w:t>a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garde et al., 2013;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2D5C683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P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D1744E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10BAFE8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0C2514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9B44C3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.9 (6.5).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4DD6BF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8 (5.2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D84D31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NDS-SPSP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BA27E0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le</w:t>
            </w:r>
          </w:p>
        </w:tc>
      </w:tr>
      <w:tr w:rsidR="00043B9B" w:rsidRPr="00623580" w14:paraId="6D10E8D9" w14:textId="77777777" w:rsidTr="00D31C36">
        <w:trPr>
          <w:trHeight w:val="875"/>
        </w:trPr>
        <w:tc>
          <w:tcPr>
            <w:tcW w:w="792" w:type="pct"/>
            <w:shd w:val="clear" w:color="auto" w:fill="auto"/>
            <w:vAlign w:val="center"/>
            <w:hideMark/>
          </w:tcPr>
          <w:p w14:paraId="5C735C14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héricy et al., 2010;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50A0583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P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264ED8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64F8383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19090D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2111DD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.9 (6.4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5B2682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.5 (4.8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8521F4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NDS-SPSP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1866D0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5A266152" w14:textId="77777777" w:rsidTr="00D31C36">
        <w:trPr>
          <w:trHeight w:val="1400"/>
        </w:trPr>
        <w:tc>
          <w:tcPr>
            <w:tcW w:w="792" w:type="pct"/>
            <w:shd w:val="clear" w:color="auto" w:fill="auto"/>
            <w:vAlign w:val="center"/>
            <w:hideMark/>
          </w:tcPr>
          <w:p w14:paraId="3CC1C817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dovani et al., 2006;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7125EC8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P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6F0C10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6D2A014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F801BE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0BAFA0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.0 (5.36).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016D6A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.6 (4.1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735A51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NDS-SPSP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00BA78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le</w:t>
            </w:r>
          </w:p>
        </w:tc>
      </w:tr>
      <w:tr w:rsidR="00043B9B" w:rsidRPr="00623580" w14:paraId="24793526" w14:textId="77777777" w:rsidTr="00D31C36">
        <w:trPr>
          <w:trHeight w:val="1134"/>
        </w:trPr>
        <w:tc>
          <w:tcPr>
            <w:tcW w:w="792" w:type="pct"/>
            <w:shd w:val="clear" w:color="auto" w:fill="auto"/>
            <w:vAlign w:val="center"/>
            <w:hideMark/>
          </w:tcPr>
          <w:p w14:paraId="0D7075FD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kurai et al., 2014;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2E6B1AF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P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DF5539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279478A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5E4C23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3FB3F8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 (6).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8C1C4F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 (3).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CADE8C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NDS-SPSP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6C9261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possible;</w:t>
            </w:r>
          </w:p>
          <w:p w14:paraId="2DC61DF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 probable</w:t>
            </w:r>
          </w:p>
        </w:tc>
      </w:tr>
      <w:tr w:rsidR="00043B9B" w:rsidRPr="00623580" w14:paraId="0C0F80A8" w14:textId="77777777" w:rsidTr="00D31C36">
        <w:trPr>
          <w:trHeight w:val="1077"/>
        </w:trPr>
        <w:tc>
          <w:tcPr>
            <w:tcW w:w="792" w:type="pct"/>
            <w:shd w:val="clear" w:color="auto" w:fill="auto"/>
            <w:vAlign w:val="center"/>
            <w:hideMark/>
          </w:tcPr>
          <w:p w14:paraId="58F8BC29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kahashi et al., 2011;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5957441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P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3DB0B7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 and FDG-PE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0554363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AB0AF3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73F165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.6 (6.4).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A48F26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.8 (6.4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B8746D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NDS-SPSP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FB634A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le</w:t>
            </w:r>
          </w:p>
        </w:tc>
      </w:tr>
      <w:tr w:rsidR="00043B9B" w:rsidRPr="00623580" w14:paraId="0A19EEF0" w14:textId="77777777" w:rsidTr="00D31C36">
        <w:trPr>
          <w:trHeight w:val="1400"/>
        </w:trPr>
        <w:tc>
          <w:tcPr>
            <w:tcW w:w="792" w:type="pct"/>
            <w:shd w:val="clear" w:color="auto" w:fill="auto"/>
            <w:vAlign w:val="center"/>
            <w:hideMark/>
          </w:tcPr>
          <w:p w14:paraId="49C75C50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hitwell et al., 2013;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002D342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P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136231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74EC22C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1FF588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BF509D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.1 (4.6;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287572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.9 (6.3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D27F33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NDS-SPSP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0A9B88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le/definite</w:t>
            </w:r>
          </w:p>
        </w:tc>
      </w:tr>
      <w:tr w:rsidR="00043B9B" w:rsidRPr="00623580" w14:paraId="217D83D1" w14:textId="77777777" w:rsidTr="00D31C36">
        <w:trPr>
          <w:trHeight w:val="1120"/>
        </w:trPr>
        <w:tc>
          <w:tcPr>
            <w:tcW w:w="792" w:type="pct"/>
            <w:shd w:val="clear" w:color="auto" w:fill="auto"/>
            <w:vAlign w:val="center"/>
            <w:hideMark/>
          </w:tcPr>
          <w:p w14:paraId="1FF02E61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osta et al., 2018;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5C2FFF4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P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860A27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Th (FreeSurfer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6E46823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1FDFB3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79ACC8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.9 (6.5).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8A58B0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.8 (7.0).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1D3243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olinger et al., 2017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C2062D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le</w:t>
            </w:r>
          </w:p>
        </w:tc>
      </w:tr>
      <w:tr w:rsidR="00043B9B" w:rsidRPr="00623580" w14:paraId="697F5A93" w14:textId="77777777" w:rsidTr="00D31C36">
        <w:trPr>
          <w:trHeight w:val="1680"/>
        </w:trPr>
        <w:tc>
          <w:tcPr>
            <w:tcW w:w="792" w:type="pct"/>
            <w:shd w:val="clear" w:color="auto" w:fill="auto"/>
            <w:vAlign w:val="center"/>
            <w:hideMark/>
          </w:tcPr>
          <w:p w14:paraId="6736B700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Agosta et al., 2010: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39175F2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P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0AB3BE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5426F99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64217C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0972C2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.9 (NS) range: 53-82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285753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.8 (NS) range: 48-79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4EE766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illiams et al., 2005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B421D5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 probable;</w:t>
            </w:r>
          </w:p>
          <w:p w14:paraId="326BB80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 possible</w:t>
            </w:r>
          </w:p>
        </w:tc>
      </w:tr>
      <w:tr w:rsidR="00043B9B" w:rsidRPr="00623580" w14:paraId="00193A49" w14:textId="77777777" w:rsidTr="00D31C36">
        <w:trPr>
          <w:trHeight w:val="1120"/>
        </w:trPr>
        <w:tc>
          <w:tcPr>
            <w:tcW w:w="792" w:type="pct"/>
            <w:shd w:val="clear" w:color="auto" w:fill="auto"/>
            <w:vAlign w:val="center"/>
            <w:hideMark/>
          </w:tcPr>
          <w:p w14:paraId="55C2B389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hosh et al., 2012;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296E6B7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P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C1D356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5797933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CF70E5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CEE721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.1 (8.6).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29B4BF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.4 (7.6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ABD653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DS Criteria (Litvan et al., 2003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EE0FB2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 definite;</w:t>
            </w:r>
          </w:p>
          <w:p w14:paraId="08109B0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 NS</w:t>
            </w:r>
          </w:p>
        </w:tc>
      </w:tr>
      <w:tr w:rsidR="00043B9B" w:rsidRPr="00623580" w14:paraId="2EFAC56C" w14:textId="77777777" w:rsidTr="00D31C36">
        <w:trPr>
          <w:trHeight w:val="1033"/>
        </w:trPr>
        <w:tc>
          <w:tcPr>
            <w:tcW w:w="792" w:type="pct"/>
            <w:shd w:val="clear" w:color="auto" w:fill="auto"/>
            <w:vAlign w:val="center"/>
            <w:hideMark/>
          </w:tcPr>
          <w:p w14:paraId="62DDBFF5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iordano et al., 2013;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701A181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P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41BC62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288ED50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A8EA91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DF87D8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.91 (1.2).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0F4EFD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.5 (6.1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FA2341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NDS-SPSP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CB4610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le</w:t>
            </w:r>
          </w:p>
        </w:tc>
      </w:tr>
      <w:tr w:rsidR="00043B9B" w:rsidRPr="00623580" w14:paraId="438D289E" w14:textId="77777777" w:rsidTr="00D31C36">
        <w:trPr>
          <w:trHeight w:val="1304"/>
        </w:trPr>
        <w:tc>
          <w:tcPr>
            <w:tcW w:w="792" w:type="pct"/>
            <w:shd w:val="clear" w:color="auto" w:fill="auto"/>
            <w:vAlign w:val="center"/>
            <w:hideMark/>
          </w:tcPr>
          <w:p w14:paraId="65749A85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ndhya et al., 2014;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4558DBC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P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CF5082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5F45F73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A28C99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9C9DDC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04DD8C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5835BE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NDS-SPSP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B69C3E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le /possible</w:t>
            </w:r>
          </w:p>
        </w:tc>
      </w:tr>
      <w:tr w:rsidR="00043B9B" w:rsidRPr="00623580" w14:paraId="24A83DE5" w14:textId="77777777" w:rsidTr="00D31C36">
        <w:trPr>
          <w:trHeight w:val="1392"/>
        </w:trPr>
        <w:tc>
          <w:tcPr>
            <w:tcW w:w="792" w:type="pct"/>
            <w:shd w:val="clear" w:color="auto" w:fill="auto"/>
            <w:vAlign w:val="center"/>
            <w:hideMark/>
          </w:tcPr>
          <w:p w14:paraId="195C1BFA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imura et al., 2011;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7DAA12D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P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0A1DE2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99m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ECD SPEC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5CD5725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3902F1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D6BBFE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.2 (8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9AECBE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.8 (10.7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1D035F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NDS-SPSP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BB39D5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le /definite</w:t>
            </w:r>
          </w:p>
        </w:tc>
      </w:tr>
      <w:tr w:rsidR="00043B9B" w:rsidRPr="00623580" w14:paraId="166A2B09" w14:textId="77777777" w:rsidTr="00D31C36">
        <w:trPr>
          <w:trHeight w:val="620"/>
        </w:trPr>
        <w:tc>
          <w:tcPr>
            <w:tcW w:w="792" w:type="pct"/>
            <w:shd w:val="clear" w:color="auto" w:fill="auto"/>
            <w:vAlign w:val="center"/>
            <w:hideMark/>
          </w:tcPr>
          <w:p w14:paraId="655B4D82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rk et al., 2009;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7AB973D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P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79D72A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DG-PE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2E44DE4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30FAFD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BDAB75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.9 (6.4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0B8100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 (6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04A747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NDS-SPSP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363CAD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le</w:t>
            </w:r>
          </w:p>
        </w:tc>
      </w:tr>
      <w:tr w:rsidR="00043B9B" w:rsidRPr="00623580" w14:paraId="6E72F563" w14:textId="77777777" w:rsidTr="00D31C36">
        <w:trPr>
          <w:trHeight w:val="1680"/>
        </w:trPr>
        <w:tc>
          <w:tcPr>
            <w:tcW w:w="792" w:type="pct"/>
            <w:shd w:val="clear" w:color="auto" w:fill="auto"/>
            <w:vAlign w:val="center"/>
            <w:hideMark/>
          </w:tcPr>
          <w:p w14:paraId="0201B095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ice et al., 2004;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15DFF7B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P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C2F16C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458A1A6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E241A3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A0DA0C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.3 (5.8).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7DE612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4 (4.6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94264C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DS Criteria (Litvan et al., 2003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321A61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 definite;</w:t>
            </w:r>
          </w:p>
          <w:p w14:paraId="1CEDEB9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probable</w:t>
            </w:r>
          </w:p>
        </w:tc>
      </w:tr>
      <w:tr w:rsidR="00043B9B" w:rsidRPr="00623580" w14:paraId="72A23271" w14:textId="77777777" w:rsidTr="00D31C36">
        <w:trPr>
          <w:trHeight w:val="1120"/>
        </w:trPr>
        <w:tc>
          <w:tcPr>
            <w:tcW w:w="792" w:type="pct"/>
            <w:shd w:val="clear" w:color="auto" w:fill="auto"/>
            <w:vAlign w:val="center"/>
            <w:hideMark/>
          </w:tcPr>
          <w:p w14:paraId="4B3CBD64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Teune et al., 2010;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743A8AD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P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4EDD21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DG-PE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32A2ABB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5A2EED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6B07F2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 (8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C0AA99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 (14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01A2A4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NDS-SPSP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6D4C6D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 probable;</w:t>
            </w:r>
          </w:p>
          <w:p w14:paraId="1BDC6F3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possible</w:t>
            </w:r>
          </w:p>
        </w:tc>
      </w:tr>
      <w:tr w:rsidR="00043B9B" w:rsidRPr="00623580" w14:paraId="380AC2A4" w14:textId="77777777" w:rsidTr="00D31C36">
        <w:trPr>
          <w:trHeight w:val="1247"/>
        </w:trPr>
        <w:tc>
          <w:tcPr>
            <w:tcW w:w="792" w:type="pct"/>
            <w:shd w:val="clear" w:color="auto" w:fill="auto"/>
            <w:vAlign w:val="center"/>
            <w:hideMark/>
          </w:tcPr>
          <w:p w14:paraId="5376071F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rrone et al., 2007;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71FC03A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P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C25243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99m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ECD-SPC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67EC1AB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7C8CCB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D638A1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 (6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EB4570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 (16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77AE7B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NDS-SPSP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117C78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 probable;</w:t>
            </w:r>
          </w:p>
          <w:p w14:paraId="084E1F1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possible</w:t>
            </w:r>
          </w:p>
        </w:tc>
      </w:tr>
      <w:tr w:rsidR="00043B9B" w:rsidRPr="00623580" w14:paraId="4086F9BB" w14:textId="77777777" w:rsidTr="00D31C36">
        <w:trPr>
          <w:trHeight w:val="1474"/>
        </w:trPr>
        <w:tc>
          <w:tcPr>
            <w:tcW w:w="792" w:type="pct"/>
            <w:shd w:val="clear" w:color="auto" w:fill="auto"/>
            <w:vAlign w:val="center"/>
            <w:hideMark/>
          </w:tcPr>
          <w:p w14:paraId="0FD9EF66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ng et al., 2015;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36C1E7B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P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7E3DC4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0B87815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879BAB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0FE30E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.17 (6.72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2A760B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.52 (6.47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A353E6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NDS-SPSP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7A859B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le /possible</w:t>
            </w:r>
          </w:p>
        </w:tc>
      </w:tr>
      <w:tr w:rsidR="00043B9B" w:rsidRPr="00623580" w14:paraId="1295C1BA" w14:textId="77777777" w:rsidTr="00D31C36">
        <w:trPr>
          <w:trHeight w:val="1245"/>
        </w:trPr>
        <w:tc>
          <w:tcPr>
            <w:tcW w:w="792" w:type="pct"/>
            <w:shd w:val="clear" w:color="auto" w:fill="auto"/>
            <w:vAlign w:val="center"/>
            <w:hideMark/>
          </w:tcPr>
          <w:p w14:paraId="15274783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orker et al., 2014;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1EEF387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P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A5713B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Th (FreeSrufer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599B1F9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F17460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AE695D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.4 (7.2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B10543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.8 (7.9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C7CAC4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NDS-SPSP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5E942D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 probable;</w:t>
            </w:r>
          </w:p>
          <w:p w14:paraId="60B4C92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possible</w:t>
            </w:r>
          </w:p>
        </w:tc>
      </w:tr>
      <w:tr w:rsidR="00043B9B" w:rsidRPr="00623580" w14:paraId="266D7E6D" w14:textId="77777777" w:rsidTr="00D31C36">
        <w:trPr>
          <w:trHeight w:val="1400"/>
        </w:trPr>
        <w:tc>
          <w:tcPr>
            <w:tcW w:w="792" w:type="pct"/>
            <w:shd w:val="clear" w:color="auto" w:fill="auto"/>
            <w:vAlign w:val="center"/>
            <w:hideMark/>
          </w:tcPr>
          <w:p w14:paraId="1635A6E8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osaka et al., 2002;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2350DDD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P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05A2BA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4E48D31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AD739A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DCA9D4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.8 (6.0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1003A5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.8 (7.7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0CB8A2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NDS-SPSP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B80C76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le</w:t>
            </w:r>
          </w:p>
        </w:tc>
      </w:tr>
      <w:tr w:rsidR="00043B9B" w:rsidRPr="00623580" w14:paraId="79E27C51" w14:textId="77777777" w:rsidTr="00D31C36">
        <w:trPr>
          <w:trHeight w:val="1171"/>
        </w:trPr>
        <w:tc>
          <w:tcPr>
            <w:tcW w:w="792" w:type="pct"/>
            <w:shd w:val="clear" w:color="auto" w:fill="auto"/>
            <w:vAlign w:val="center"/>
            <w:hideMark/>
          </w:tcPr>
          <w:p w14:paraId="5197D930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 et al., 2018;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4973EC1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P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F36010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DG-PE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55D26A5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PSP: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  <w:p w14:paraId="0446951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arly stage-PSP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14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2D2C5D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C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20</w:t>
            </w:r>
          </w:p>
          <w:p w14:paraId="0AFC6FD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early stage HC: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15B87C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SP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65.3 (8.3);</w:t>
            </w:r>
          </w:p>
          <w:p w14:paraId="7F750D7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Early-stage PSP: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.6 (8.2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891D00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C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: 59.0 (11.4); </w:t>
            </w: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arly-stage HC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 62.5 (6.7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CE6F2C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NDS-SPSP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2FC089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le</w:t>
            </w:r>
          </w:p>
        </w:tc>
      </w:tr>
      <w:tr w:rsidR="00043B9B" w:rsidRPr="00623580" w14:paraId="4803978B" w14:textId="77777777" w:rsidTr="00D31C36">
        <w:trPr>
          <w:trHeight w:val="1120"/>
        </w:trPr>
        <w:tc>
          <w:tcPr>
            <w:tcW w:w="792" w:type="pct"/>
            <w:shd w:val="clear" w:color="auto" w:fill="auto"/>
            <w:vAlign w:val="center"/>
            <w:hideMark/>
          </w:tcPr>
          <w:p w14:paraId="00C82C1C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uh et al., 2004: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1A50EB3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P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D5D5E6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DG-PE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71FC43B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5BEA9F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E8A7EB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6 (4.83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22BBED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8 (14.4)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33453D2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trospectively clinically diagnosed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249105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6B015241" w14:textId="77777777" w:rsidTr="00D31C36">
        <w:trPr>
          <w:trHeight w:val="1263"/>
        </w:trPr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D9781A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Lagarde et al., 2015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E16EA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P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5F34D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7B081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F1B74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116B6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.5 (6.5)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EA6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8 (5.2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F70E9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NDS-SPSP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F69D6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17247C55" w14:textId="77777777" w:rsidTr="00D31C36">
        <w:trPr>
          <w:trHeight w:val="1139"/>
        </w:trPr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BD7FA6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e et al., (2016).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D6DCD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E326A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99m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 ECD SPECT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4DD88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77F44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E2335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 (5.3).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30C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.6 (5.8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3132E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thew et al., 2012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7AEEB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sible</w:t>
            </w:r>
          </w:p>
        </w:tc>
      </w:tr>
      <w:tr w:rsidR="00043B9B" w:rsidRPr="00623580" w14:paraId="2DEB2B9D" w14:textId="77777777" w:rsidTr="00D31C36">
        <w:trPr>
          <w:trHeight w:val="998"/>
        </w:trPr>
        <w:tc>
          <w:tcPr>
            <w:tcW w:w="792" w:type="pct"/>
            <w:shd w:val="clear" w:color="auto" w:fill="auto"/>
            <w:vAlign w:val="center"/>
            <w:hideMark/>
          </w:tcPr>
          <w:p w14:paraId="6DC295E7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brecht et al., (2019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5CFDB4A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C076C1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13CB766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F89BCB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219588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.7 (10.1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166E92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.2 (10.1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40C0F8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to et al., 2011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DBD9AD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2EF3940E" w14:textId="77777777" w:rsidTr="00D31C36">
        <w:trPr>
          <w:trHeight w:val="1247"/>
        </w:trPr>
        <w:tc>
          <w:tcPr>
            <w:tcW w:w="792" w:type="pct"/>
            <w:shd w:val="clear" w:color="auto" w:fill="auto"/>
            <w:vAlign w:val="center"/>
            <w:hideMark/>
          </w:tcPr>
          <w:p w14:paraId="31F4EE44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rroni et al., (2008)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1C65847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D969F7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166F9B5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2A6A0E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D78CC3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.7 (8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E400AB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.6 (4.1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9E7DE0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ng, 1994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F3E955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le</w:t>
            </w:r>
          </w:p>
        </w:tc>
      </w:tr>
      <w:tr w:rsidR="00043B9B" w:rsidRPr="00623580" w14:paraId="2FC3CE88" w14:textId="77777777" w:rsidTr="00D31C36">
        <w:trPr>
          <w:trHeight w:val="883"/>
        </w:trPr>
        <w:tc>
          <w:tcPr>
            <w:tcW w:w="792" w:type="pct"/>
            <w:shd w:val="clear" w:color="auto" w:fill="auto"/>
            <w:vAlign w:val="center"/>
            <w:hideMark/>
          </w:tcPr>
          <w:p w14:paraId="51839D13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xer et al., (2006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412DC06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33A71A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4427E04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8D3C2E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EE82FB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.6 (5.9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C7A801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9 (8.6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291476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A6C173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le</w:t>
            </w:r>
          </w:p>
        </w:tc>
      </w:tr>
      <w:tr w:rsidR="00043B9B" w:rsidRPr="00623580" w14:paraId="31FC487D" w14:textId="77777777" w:rsidTr="00D31C36">
        <w:trPr>
          <w:trHeight w:val="1255"/>
        </w:trPr>
        <w:tc>
          <w:tcPr>
            <w:tcW w:w="792" w:type="pct"/>
            <w:shd w:val="clear" w:color="auto" w:fill="auto"/>
            <w:vAlign w:val="center"/>
            <w:hideMark/>
          </w:tcPr>
          <w:p w14:paraId="05D715AB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ross et al., (2010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276707E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6A801E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665D45C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34B5EE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D849BD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4 (9.8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35A308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.4 (3.9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603E30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 (neurologist assessment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E29BB1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13BAE8A0" w14:textId="77777777" w:rsidTr="00D31C36">
        <w:trPr>
          <w:trHeight w:val="869"/>
        </w:trPr>
        <w:tc>
          <w:tcPr>
            <w:tcW w:w="792" w:type="pct"/>
            <w:shd w:val="clear" w:color="auto" w:fill="auto"/>
            <w:vAlign w:val="center"/>
            <w:hideMark/>
          </w:tcPr>
          <w:p w14:paraId="3675AE0A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rdini et al., (2009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5BA28C2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5E86C5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409054B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C0DC80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7C01B3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 (9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FE2243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194342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 (neurologist assessment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DA0FA9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33DA76D5" w14:textId="77777777" w:rsidTr="00D31C36">
        <w:trPr>
          <w:trHeight w:val="1386"/>
        </w:trPr>
        <w:tc>
          <w:tcPr>
            <w:tcW w:w="792" w:type="pct"/>
            <w:shd w:val="clear" w:color="auto" w:fill="auto"/>
            <w:vAlign w:val="center"/>
            <w:hideMark/>
          </w:tcPr>
          <w:p w14:paraId="047AF8B7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Pardini et al., (2019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7CA4313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2023F4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DG-PE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6B41582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4DF010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A37E40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.2 (9.5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D33C30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5 (6.2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5CCA46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urologist assessment and pathological examination (autopsy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6CBCF3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finite CBD (autopsy)</w:t>
            </w:r>
          </w:p>
        </w:tc>
      </w:tr>
      <w:tr w:rsidR="00043B9B" w:rsidRPr="00623580" w14:paraId="0BC8FCFE" w14:textId="77777777" w:rsidTr="00D31C36">
        <w:trPr>
          <w:trHeight w:val="1417"/>
        </w:trPr>
        <w:tc>
          <w:tcPr>
            <w:tcW w:w="792" w:type="pct"/>
            <w:shd w:val="clear" w:color="auto" w:fill="auto"/>
            <w:vAlign w:val="center"/>
            <w:hideMark/>
          </w:tcPr>
          <w:p w14:paraId="5F0DA623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kurai et al., (2014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29AB87F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48C2D9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00BD639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CA2E6C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07D613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 (5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506CA5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 (3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08DBCF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ng, 1994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896C9D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6C3917FB" w14:textId="77777777" w:rsidTr="00D31C36">
        <w:trPr>
          <w:trHeight w:val="1283"/>
        </w:trPr>
        <w:tc>
          <w:tcPr>
            <w:tcW w:w="792" w:type="pct"/>
            <w:shd w:val="clear" w:color="auto" w:fill="auto"/>
            <w:vAlign w:val="center"/>
            <w:hideMark/>
          </w:tcPr>
          <w:p w14:paraId="389E5A3D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otorno et al., (2015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2DF8B85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9C3D35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- 'PipeDream' analysis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288EA6B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 (7 scanned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39F721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6E960A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 (2) 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22DE79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61B896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mstrong et al., 2013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97297D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3D0AAD67" w14:textId="77777777" w:rsidTr="00D31C36">
        <w:trPr>
          <w:trHeight w:val="1131"/>
        </w:trPr>
        <w:tc>
          <w:tcPr>
            <w:tcW w:w="792" w:type="pct"/>
            <w:shd w:val="clear" w:color="auto" w:fill="auto"/>
            <w:vAlign w:val="center"/>
            <w:hideMark/>
          </w:tcPr>
          <w:p w14:paraId="6559ED72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une et al., (2010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45F7129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291257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DG-PE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055619D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32968D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6A84BA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 (9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16C664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 (14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69C3BE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hapatra et al., 2004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2B3212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6127A58A" w14:textId="77777777" w:rsidTr="00D31C36">
        <w:trPr>
          <w:trHeight w:val="997"/>
        </w:trPr>
        <w:tc>
          <w:tcPr>
            <w:tcW w:w="792" w:type="pct"/>
            <w:shd w:val="clear" w:color="auto" w:fill="auto"/>
            <w:vAlign w:val="center"/>
            <w:hideMark/>
          </w:tcPr>
          <w:p w14:paraId="5DAB2E05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b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rossman et al., (2004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0B115B5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3EA1D8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377BA6B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DB7E98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3862C6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 (7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D62D8F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.5 (9.4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42967C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 xml:space="preserve">b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e note.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37DEE3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55CCDCE0" w14:textId="77777777" w:rsidTr="00D31C36">
        <w:trPr>
          <w:trHeight w:val="851"/>
        </w:trPr>
        <w:tc>
          <w:tcPr>
            <w:tcW w:w="792" w:type="pct"/>
            <w:shd w:val="clear" w:color="auto" w:fill="auto"/>
            <w:vAlign w:val="center"/>
            <w:hideMark/>
          </w:tcPr>
          <w:p w14:paraId="490693DF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alpern et al., (2004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1C63ABB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6BEDC2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530F994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 (5 scanned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877467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2D6A2F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.76 (10.15) 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F35A00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748703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 (neurologist assessment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106328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42BE1A68" w14:textId="77777777" w:rsidTr="00D31C36">
        <w:trPr>
          <w:trHeight w:val="566"/>
        </w:trPr>
        <w:tc>
          <w:tcPr>
            <w:tcW w:w="792" w:type="pct"/>
            <w:shd w:val="clear" w:color="auto" w:fill="auto"/>
            <w:vAlign w:val="center"/>
            <w:hideMark/>
          </w:tcPr>
          <w:p w14:paraId="2F425EEF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osaka et al., (2002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2040BD5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EAC3CC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DG-PE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60A52C8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BAB4AA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55CE22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.8 (6.3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75CF66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.8 (7.7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466313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ng, 1994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F7A528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le</w:t>
            </w:r>
          </w:p>
        </w:tc>
      </w:tr>
      <w:tr w:rsidR="00043B9B" w:rsidRPr="00623580" w14:paraId="3F8E9CEB" w14:textId="77777777" w:rsidTr="00D31C36">
        <w:trPr>
          <w:trHeight w:val="1264"/>
        </w:trPr>
        <w:tc>
          <w:tcPr>
            <w:tcW w:w="792" w:type="pct"/>
            <w:shd w:val="clear" w:color="auto" w:fill="auto"/>
            <w:vAlign w:val="center"/>
            <w:hideMark/>
          </w:tcPr>
          <w:p w14:paraId="1207D556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lle et al., (2017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518FF7A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B1C3FA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DG-PE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25C27A7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0E081F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FE7BC8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4 (7.7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839277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 (7.9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3AAF90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rmstrong et al., 2013 and </w:t>
            </w:r>
          </w:p>
          <w:p w14:paraId="01219A9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eve 2011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133E96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51D0152A" w14:textId="77777777" w:rsidTr="00D31C36">
        <w:trPr>
          <w:trHeight w:val="855"/>
        </w:trPr>
        <w:tc>
          <w:tcPr>
            <w:tcW w:w="792" w:type="pct"/>
            <w:shd w:val="clear" w:color="auto" w:fill="auto"/>
            <w:vAlign w:val="center"/>
            <w:hideMark/>
          </w:tcPr>
          <w:p w14:paraId="5D26A9B0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Whitwell et al., (2011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2F48AD0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222316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44CDB95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34C540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23FD84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 (NS) range: 42–69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658BF7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 (NS) range 50–70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5B5D70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topsy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C06F41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finite</w:t>
            </w:r>
          </w:p>
        </w:tc>
      </w:tr>
      <w:tr w:rsidR="00043B9B" w:rsidRPr="00623580" w14:paraId="6E77933A" w14:textId="77777777" w:rsidTr="00D31C36">
        <w:trPr>
          <w:trHeight w:val="711"/>
        </w:trPr>
        <w:tc>
          <w:tcPr>
            <w:tcW w:w="792" w:type="pct"/>
            <w:shd w:val="clear" w:color="auto" w:fill="auto"/>
            <w:vAlign w:val="center"/>
            <w:hideMark/>
          </w:tcPr>
          <w:p w14:paraId="36C8C62C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amboni et al., (2010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4F675EA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BA5F56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 - 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38C3F24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 (26 scanned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032EF7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D19F90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.8 (1.5)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87470D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.5 (1.9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619D16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eve et al., 2003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782580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59537796" w14:textId="77777777" w:rsidTr="00D31C36">
        <w:trPr>
          <w:trHeight w:val="739"/>
        </w:trPr>
        <w:tc>
          <w:tcPr>
            <w:tcW w:w="792" w:type="pct"/>
            <w:shd w:val="clear" w:color="auto" w:fill="auto"/>
            <w:vAlign w:val="center"/>
            <w:hideMark/>
          </w:tcPr>
          <w:p w14:paraId="7C5808FC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sch et al., (2014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585DA18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B0BC81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99m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 ECD SPEC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2E07C55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B2B64A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AC1AC7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.5 (1.7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30241D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 (1.2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8A4FBE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eve et al., 2003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C6066C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22CBA408" w14:textId="77777777" w:rsidTr="00D31C36">
        <w:trPr>
          <w:trHeight w:val="870"/>
        </w:trPr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1F92DA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uey et al., 2009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519B7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6488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DA09A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B17A5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AEAB9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 (9)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160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 (6) total:62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CF969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eve et al., 2003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CFED3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6BA7B646" w14:textId="77777777" w:rsidTr="00D31C36">
        <w:trPr>
          <w:trHeight w:val="1324"/>
        </w:trPr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608CF6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rimaldi et al., (2019).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0CB33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SA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392D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DG-PET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65A18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F31DF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D2AAE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dian: 66 (range: 60.5–71.5 years)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F470D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dian: 66 (range: NS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9A803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ilman et al., 2008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8A3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le</w:t>
            </w:r>
          </w:p>
        </w:tc>
      </w:tr>
      <w:tr w:rsidR="00043B9B" w:rsidRPr="00623580" w14:paraId="6BB7FFDF" w14:textId="77777777" w:rsidTr="00D31C36">
        <w:trPr>
          <w:trHeight w:val="788"/>
        </w:trPr>
        <w:tc>
          <w:tcPr>
            <w:tcW w:w="792" w:type="pct"/>
            <w:shd w:val="clear" w:color="auto" w:fill="auto"/>
            <w:vAlign w:val="center"/>
            <w:hideMark/>
          </w:tcPr>
          <w:p w14:paraId="1C088827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enneis et al., (2006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0E5C093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SA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BDAAD5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0F39CAF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SA-C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3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72B204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C82C58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3 (6.2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FE15FB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.5 (4.4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421600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ilman et al., 1999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F6E762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 probable; 1 possible</w:t>
            </w:r>
          </w:p>
        </w:tc>
      </w:tr>
      <w:tr w:rsidR="00043B9B" w:rsidRPr="00623580" w14:paraId="6EA23D9F" w14:textId="77777777" w:rsidTr="00D31C36">
        <w:trPr>
          <w:trHeight w:val="1531"/>
        </w:trPr>
        <w:tc>
          <w:tcPr>
            <w:tcW w:w="792" w:type="pct"/>
            <w:shd w:val="clear" w:color="auto" w:fill="auto"/>
            <w:vAlign w:val="center"/>
            <w:hideMark/>
          </w:tcPr>
          <w:p w14:paraId="0CE00D51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enneis et al., (2003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0A6BA74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SA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EFD3A3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33B0222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SA-P: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71A426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571366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 (6.6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3415CA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 (5.8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D8CF5F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ilman et al., 1999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3C6045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le</w:t>
            </w:r>
          </w:p>
        </w:tc>
      </w:tr>
      <w:tr w:rsidR="00043B9B" w:rsidRPr="00623580" w14:paraId="68B94D00" w14:textId="77777777" w:rsidTr="00D31C36">
        <w:trPr>
          <w:trHeight w:val="1259"/>
        </w:trPr>
        <w:tc>
          <w:tcPr>
            <w:tcW w:w="792" w:type="pct"/>
            <w:shd w:val="clear" w:color="auto" w:fill="auto"/>
            <w:vAlign w:val="center"/>
            <w:hideMark/>
          </w:tcPr>
          <w:p w14:paraId="6122F4CC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ang et al., (2009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15160FA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SA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A632F7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1A20D21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SA =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                   [</w:t>
            </w: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SA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= 10; </w:t>
            </w: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SA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P=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]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829228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D1EBB9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SA-C: 57.1 (9.9) MSA-P: 59.8 (8.1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F10216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.5 (8.6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8DEE63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ilman et al., 2008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A332FB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le</w:t>
            </w:r>
          </w:p>
        </w:tc>
      </w:tr>
      <w:tr w:rsidR="00043B9B" w:rsidRPr="00623580" w14:paraId="111FF511" w14:textId="77777777" w:rsidTr="00D31C36">
        <w:trPr>
          <w:trHeight w:val="1120"/>
        </w:trPr>
        <w:tc>
          <w:tcPr>
            <w:tcW w:w="792" w:type="pct"/>
            <w:shd w:val="clear" w:color="auto" w:fill="auto"/>
            <w:vAlign w:val="center"/>
            <w:hideMark/>
          </w:tcPr>
          <w:p w14:paraId="27CBDF94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Dash et al., (2019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534CFDC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SA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BB1241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65C2944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SA: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  <w:p w14:paraId="74BEF5F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[MSA-C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=18; </w:t>
            </w: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SA-P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= 8; 1 undefined]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CEE782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4383E98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.7 (5.4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6A1A6F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.0 (6.8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28F5F4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ilman et al., 2008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0146B87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le</w:t>
            </w:r>
          </w:p>
        </w:tc>
      </w:tr>
      <w:tr w:rsidR="00043B9B" w:rsidRPr="00623580" w14:paraId="6AD3F786" w14:textId="77777777" w:rsidTr="00D31C36">
        <w:trPr>
          <w:trHeight w:val="1264"/>
        </w:trPr>
        <w:tc>
          <w:tcPr>
            <w:tcW w:w="792" w:type="pct"/>
            <w:shd w:val="clear" w:color="auto" w:fill="auto"/>
            <w:vAlign w:val="center"/>
            <w:hideMark/>
          </w:tcPr>
          <w:p w14:paraId="1209515D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 Fakhri et al., (2006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0A83270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SA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47C14C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99m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c-ECD SPEC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0735524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3A2FA7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E704ED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.8 (11.5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58CBE1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.8 (8.1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36505C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ilman et al., 1999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59B1DD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le</w:t>
            </w:r>
          </w:p>
        </w:tc>
      </w:tr>
      <w:tr w:rsidR="00043B9B" w:rsidRPr="00623580" w14:paraId="62E86C67" w14:textId="77777777" w:rsidTr="00D31C36">
        <w:trPr>
          <w:trHeight w:val="985"/>
        </w:trPr>
        <w:tc>
          <w:tcPr>
            <w:tcW w:w="792" w:type="pct"/>
            <w:shd w:val="clear" w:color="auto" w:fill="auto"/>
            <w:vAlign w:val="center"/>
            <w:hideMark/>
          </w:tcPr>
          <w:p w14:paraId="60CBC1A5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iorenzato et al., (2017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03D0BB6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SA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9B2E7F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5F79BE6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C896C5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F0F704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.8 (6.8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E5204C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6 (7.4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B8DB1E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ilman et al., 2008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5EF284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le</w:t>
            </w:r>
          </w:p>
        </w:tc>
      </w:tr>
      <w:tr w:rsidR="00043B9B" w:rsidRPr="00623580" w14:paraId="1AA61EE1" w14:textId="77777777" w:rsidTr="00D31C36">
        <w:trPr>
          <w:trHeight w:val="1268"/>
        </w:trPr>
        <w:tc>
          <w:tcPr>
            <w:tcW w:w="792" w:type="pct"/>
            <w:shd w:val="clear" w:color="auto" w:fill="auto"/>
            <w:vAlign w:val="center"/>
            <w:hideMark/>
          </w:tcPr>
          <w:p w14:paraId="09939200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uh et al., (2005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7D54B0A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SA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50A391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DG-PE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643DA86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C738C2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7D5A31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.5 (8.4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9DE962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8 (14.4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B33261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inn Criteria (Wenning et al., 1994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44A1F7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le</w:t>
            </w:r>
          </w:p>
        </w:tc>
      </w:tr>
      <w:tr w:rsidR="00043B9B" w:rsidRPr="00623580" w14:paraId="452C40D1" w14:textId="77777777" w:rsidTr="00D31C36">
        <w:trPr>
          <w:trHeight w:val="1131"/>
        </w:trPr>
        <w:tc>
          <w:tcPr>
            <w:tcW w:w="792" w:type="pct"/>
            <w:shd w:val="clear" w:color="auto" w:fill="auto"/>
            <w:vAlign w:val="center"/>
            <w:hideMark/>
          </w:tcPr>
          <w:p w14:paraId="71FB60DF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imura et al., (2011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53C0419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SA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1A25F4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99m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c-ECD SPEC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1D2E23E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SA-P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12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E24FB9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BD5789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.3 (7.3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77F5E4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.8 (10.7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C503FC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ilman et al., 1999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DAA9BE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le</w:t>
            </w:r>
          </w:p>
        </w:tc>
      </w:tr>
      <w:tr w:rsidR="00043B9B" w:rsidRPr="00623580" w14:paraId="6C2F557C" w14:textId="77777777" w:rsidTr="00D31C36">
        <w:trPr>
          <w:trHeight w:val="1051"/>
        </w:trPr>
        <w:tc>
          <w:tcPr>
            <w:tcW w:w="792" w:type="pct"/>
            <w:shd w:val="clear" w:color="auto" w:fill="auto"/>
            <w:vAlign w:val="center"/>
            <w:hideMark/>
          </w:tcPr>
          <w:p w14:paraId="4DBF5F7A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e et al., (2008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41BEA51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SA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9D007B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DG-PE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4CC4152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SA-C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41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96D2D3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C6BCCC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.9 (6.9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E9CB50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.2 (5.8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CDAB91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ilman et al., 1999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DFBB3D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le</w:t>
            </w:r>
          </w:p>
        </w:tc>
      </w:tr>
      <w:tr w:rsidR="00043B9B" w:rsidRPr="00623580" w14:paraId="49BF2BB8" w14:textId="77777777" w:rsidTr="00D31C36">
        <w:trPr>
          <w:trHeight w:val="976"/>
        </w:trPr>
        <w:tc>
          <w:tcPr>
            <w:tcW w:w="792" w:type="pct"/>
            <w:shd w:val="clear" w:color="auto" w:fill="auto"/>
            <w:vAlign w:val="center"/>
            <w:hideMark/>
          </w:tcPr>
          <w:p w14:paraId="6EEF652A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nnerop et al., (2010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7108E47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SA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D3235F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0A4E667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CBD62D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88648E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1 (3.3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2A845C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.6 (5.1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C8A889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ilman et al., 1999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9A5D3E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751C3477" w14:textId="77777777" w:rsidTr="00D31C36">
        <w:trPr>
          <w:trHeight w:val="1259"/>
        </w:trPr>
        <w:tc>
          <w:tcPr>
            <w:tcW w:w="792" w:type="pct"/>
            <w:shd w:val="clear" w:color="auto" w:fill="auto"/>
            <w:vAlign w:val="center"/>
            <w:hideMark/>
          </w:tcPr>
          <w:p w14:paraId="45FD13C6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Shigemoto et al., (2013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18EC7C4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SA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368987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1EAE03E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SA-P: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4D91D6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84A83E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.9 (7.7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DB36D0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.9 (7.7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76A177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ilman et al., 2008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C12B7A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 probable; 4 possible</w:t>
            </w:r>
          </w:p>
        </w:tc>
      </w:tr>
      <w:tr w:rsidR="00043B9B" w:rsidRPr="00623580" w14:paraId="7AECAE21" w14:textId="77777777" w:rsidTr="00D31C36">
        <w:trPr>
          <w:trHeight w:val="978"/>
        </w:trPr>
        <w:tc>
          <w:tcPr>
            <w:tcW w:w="792" w:type="pct"/>
            <w:shd w:val="clear" w:color="auto" w:fill="auto"/>
            <w:vAlign w:val="center"/>
            <w:hideMark/>
          </w:tcPr>
          <w:p w14:paraId="5615BF6D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ht et al., (2003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1B5D9EB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SA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719F0F2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7E150CE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SA-C: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89BF91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2B0C49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.4 (7.4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272ED1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.1 (6.9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DFF289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ilman et al., 1999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0C5AF8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 probable; 5 possible</w:t>
            </w:r>
          </w:p>
        </w:tc>
      </w:tr>
      <w:tr w:rsidR="00043B9B" w:rsidRPr="00623580" w14:paraId="116119FD" w14:textId="77777777" w:rsidTr="00D31C36">
        <w:trPr>
          <w:trHeight w:val="1134"/>
        </w:trPr>
        <w:tc>
          <w:tcPr>
            <w:tcW w:w="792" w:type="pct"/>
            <w:shd w:val="clear" w:color="auto" w:fill="auto"/>
            <w:vAlign w:val="center"/>
            <w:hideMark/>
          </w:tcPr>
          <w:p w14:paraId="64E11622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une et al., (2010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2A1AF0C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SA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694587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DG-PET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4119F7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31FB62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429CD8A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 (10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630659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 (14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9B74E4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ilman et al., 2008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84267C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 probable MSA-P;</w:t>
            </w:r>
          </w:p>
          <w:p w14:paraId="5695599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probable MSA-C;</w:t>
            </w:r>
          </w:p>
          <w:p w14:paraId="3A9C186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 possible MSA-P</w:t>
            </w:r>
          </w:p>
        </w:tc>
      </w:tr>
      <w:tr w:rsidR="00043B9B" w:rsidRPr="00623580" w14:paraId="7D28B13D" w14:textId="77777777" w:rsidTr="00D31C36">
        <w:trPr>
          <w:trHeight w:val="645"/>
        </w:trPr>
        <w:tc>
          <w:tcPr>
            <w:tcW w:w="792" w:type="pct"/>
            <w:shd w:val="clear" w:color="auto" w:fill="auto"/>
            <w:vAlign w:val="center"/>
            <w:hideMark/>
          </w:tcPr>
          <w:p w14:paraId="552EA7F8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r et al., (2009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79EEC39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SA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7D334C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 (GM only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5C9D837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SA-P: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1CA95F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3E84E7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.6 (9.74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2162ED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.2 (7.6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81026F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ilman et al., 1999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3EB33C9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le</w:t>
            </w:r>
          </w:p>
        </w:tc>
      </w:tr>
      <w:tr w:rsidR="00043B9B" w:rsidRPr="00623580" w14:paraId="642BA693" w14:textId="77777777" w:rsidTr="00D31C36">
        <w:trPr>
          <w:trHeight w:val="1021"/>
        </w:trPr>
        <w:tc>
          <w:tcPr>
            <w:tcW w:w="792" w:type="pct"/>
            <w:shd w:val="clear" w:color="auto" w:fill="auto"/>
            <w:vAlign w:val="center"/>
            <w:hideMark/>
          </w:tcPr>
          <w:p w14:paraId="1D247470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zarouchi et al., (2010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1A93A92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SA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DCD2D6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3353F2B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SA-P: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693C4C1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5DEFEB4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9 (11.7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82170A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.63 (10.4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15EBDEE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ilman et al., 2008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14D255A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43B9B" w:rsidRPr="00623580" w14:paraId="5AFE5D2F" w14:textId="77777777" w:rsidTr="00D31C36">
        <w:trPr>
          <w:trHeight w:val="1051"/>
        </w:trPr>
        <w:tc>
          <w:tcPr>
            <w:tcW w:w="792" w:type="pct"/>
            <w:shd w:val="clear" w:color="auto" w:fill="auto"/>
            <w:vAlign w:val="center"/>
            <w:hideMark/>
          </w:tcPr>
          <w:p w14:paraId="79A2523B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n Laere et al., (2004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633992CC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SA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2C1959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99m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c-ECD SPECT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4793C66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B2E1D8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32F96EB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4 (9.2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3BD64C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.2 (11.9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3D0E57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inn Criteria (Wenning et al., 1994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000D52A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le</w:t>
            </w:r>
          </w:p>
        </w:tc>
      </w:tr>
      <w:tr w:rsidR="00043B9B" w:rsidRPr="00623580" w14:paraId="63FC478D" w14:textId="77777777" w:rsidTr="00D31C36">
        <w:trPr>
          <w:trHeight w:val="1079"/>
        </w:trPr>
        <w:tc>
          <w:tcPr>
            <w:tcW w:w="792" w:type="pct"/>
            <w:shd w:val="clear" w:color="auto" w:fill="auto"/>
            <w:vAlign w:val="center"/>
            <w:hideMark/>
          </w:tcPr>
          <w:p w14:paraId="6B49C55D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lanetta et al., (2015).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0825733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SA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FC1537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56AB608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SA-P: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7A22D2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3A9EC8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.6 (9)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8E4EBCF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9 (8.4)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61375783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ilman et al., 2008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23252B56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le</w:t>
            </w:r>
          </w:p>
        </w:tc>
      </w:tr>
      <w:tr w:rsidR="00043B9B" w:rsidRPr="00623580" w14:paraId="4F112204" w14:textId="77777777" w:rsidTr="00D31C36">
        <w:trPr>
          <w:trHeight w:val="725"/>
        </w:trPr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51C6BC" w14:textId="77777777" w:rsidR="00043B9B" w:rsidRPr="00623580" w:rsidRDefault="00043B9B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nnerop et al., (2007).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42045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SA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AC987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I-VBM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616BBD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Total: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</w:t>
            </w:r>
          </w:p>
          <w:p w14:paraId="2F6F0415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SA-C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32</w:t>
            </w:r>
          </w:p>
          <w:p w14:paraId="50FC6BF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SA-P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16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C72132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otal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46</w:t>
            </w:r>
          </w:p>
          <w:p w14:paraId="38517107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bset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matched to MSA-P): 16 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69E8BE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2 (6)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129AA4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.7 (6.1)</w:t>
            </w:r>
          </w:p>
          <w:p w14:paraId="55C34258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bset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62.3 (4.3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D50FB9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ilman et al., 1999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C8F950" w14:textId="77777777" w:rsidR="00043B9B" w:rsidRPr="00623580" w:rsidRDefault="00043B9B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 possible; 24 probable</w:t>
            </w:r>
          </w:p>
        </w:tc>
      </w:tr>
    </w:tbl>
    <w:p w14:paraId="5F52D6E2" w14:textId="77777777" w:rsidR="00043B9B" w:rsidRPr="005A355C" w:rsidRDefault="00043B9B" w:rsidP="00043B9B">
      <w:pPr>
        <w:rPr>
          <w:rFonts w:ascii="Times New Roman" w:hAnsi="Times New Roman" w:cs="Times New Roman"/>
          <w:sz w:val="20"/>
          <w:szCs w:val="20"/>
        </w:rPr>
      </w:pPr>
      <w:r w:rsidRPr="00623580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Note</w:t>
      </w:r>
      <w:r w:rsidRPr="00623580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.  SD = standard deviation; UKBB = United Kingdom Brain Bank criteria for Parkinson’s disease; </w:t>
      </w:r>
      <w:r w:rsidRPr="00623580">
        <w:rPr>
          <w:rFonts w:ascii="Times New Roman" w:hAnsi="Times New Roman" w:cs="Times New Roman"/>
          <w:sz w:val="20"/>
          <w:szCs w:val="20"/>
        </w:rPr>
        <w:t>PD = Idiopathic Parkinson’s disease; PSP = Progressive Supranuclear Palsy; CBS = Cortiobasal Degeneration Syndrome; MSA = Multiple System Atrophy; HC = Healthy controls;</w:t>
      </w:r>
      <w:r w:rsidRPr="00623580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PD-NC = Parkinson’s disease normal cognitive functioning; </w:t>
      </w:r>
      <w:r w:rsidRPr="00623580">
        <w:rPr>
          <w:rFonts w:ascii="Times New Roman" w:eastAsia="Times New Roman" w:hAnsi="Times New Roman" w:cs="Times New Roman"/>
          <w:sz w:val="20"/>
          <w:szCs w:val="20"/>
          <w:lang w:eastAsia="en-GB"/>
        </w:rPr>
        <w:lastRenderedPageBreak/>
        <w:t>PD-MCI = Parkinson’s disease mild cognitive impairment; PDD = Parkinson’s disease dementia;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3E5323">
        <w:rPr>
          <w:rFonts w:ascii="Times New Roman" w:eastAsia="Times New Roman" w:hAnsi="Times New Roman" w:cs="Times New Roman"/>
          <w:sz w:val="20"/>
          <w:szCs w:val="20"/>
          <w:lang w:eastAsia="en-GB"/>
        </w:rPr>
        <w:t>PD-mH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623580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Parkinson’s disease </w:t>
      </w:r>
      <w:r>
        <w:rPr>
          <w:rFonts w:ascii="Times New Roman" w:hAnsi="Times New Roman" w:cs="Times New Roman"/>
          <w:sz w:val="20"/>
          <w:szCs w:val="20"/>
        </w:rPr>
        <w:t xml:space="preserve">-minor hallucinations; </w:t>
      </w:r>
      <w:r w:rsidRPr="003E5323">
        <w:rPr>
          <w:rFonts w:ascii="Times New Roman" w:eastAsia="Times New Roman" w:hAnsi="Times New Roman" w:cs="Times New Roman"/>
          <w:sz w:val="20"/>
          <w:szCs w:val="20"/>
          <w:lang w:eastAsia="en-GB"/>
        </w:rPr>
        <w:t>PD-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N</w:t>
      </w:r>
      <w:r w:rsidRPr="003E5323">
        <w:rPr>
          <w:rFonts w:ascii="Times New Roman" w:eastAsia="Times New Roman" w:hAnsi="Times New Roman" w:cs="Times New Roman"/>
          <w:sz w:val="20"/>
          <w:szCs w:val="20"/>
          <w:lang w:eastAsia="en-GB"/>
        </w:rPr>
        <w:t>H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= </w:t>
      </w:r>
      <w:r w:rsidRPr="00623580">
        <w:rPr>
          <w:rFonts w:ascii="Times New Roman" w:eastAsia="Times New Roman" w:hAnsi="Times New Roman" w:cs="Times New Roman"/>
          <w:sz w:val="20"/>
          <w:szCs w:val="20"/>
          <w:lang w:eastAsia="en-GB"/>
        </w:rPr>
        <w:t>Parkinson’s disease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-without hallucinations;</w:t>
      </w:r>
      <w:r w:rsidRPr="00972990">
        <w:t xml:space="preserve"> </w:t>
      </w:r>
      <w:r w:rsidRPr="00972990">
        <w:rPr>
          <w:rFonts w:ascii="Times New Roman" w:eastAsia="Times New Roman" w:hAnsi="Times New Roman" w:cs="Times New Roman"/>
          <w:sz w:val="20"/>
          <w:szCs w:val="20"/>
          <w:lang w:eastAsia="en-GB"/>
        </w:rPr>
        <w:t>PD-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MILD = Parkinson’s disease mild severity; </w:t>
      </w:r>
      <w:r w:rsidRPr="00972990">
        <w:rPr>
          <w:rFonts w:ascii="Times New Roman" w:eastAsia="Times New Roman" w:hAnsi="Times New Roman" w:cs="Times New Roman"/>
          <w:sz w:val="20"/>
          <w:szCs w:val="20"/>
          <w:lang w:eastAsia="en-GB"/>
        </w:rPr>
        <w:t>PD-MOD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= Parkinson’s disease moderate severity; </w:t>
      </w:r>
      <w:r w:rsidRPr="00972990">
        <w:rPr>
          <w:rFonts w:ascii="Times New Roman" w:eastAsia="Times New Roman" w:hAnsi="Times New Roman" w:cs="Times New Roman"/>
          <w:sz w:val="20"/>
          <w:szCs w:val="20"/>
          <w:lang w:eastAsia="en-GB"/>
        </w:rPr>
        <w:t>PD-SEV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=</w:t>
      </w:r>
      <w:r w:rsidRPr="00972990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Parkinson’s disease severe severity; </w:t>
      </w:r>
      <w:r w:rsidRPr="00DE4602">
        <w:rPr>
          <w:rFonts w:ascii="Times New Roman" w:eastAsia="Times New Roman" w:hAnsi="Times New Roman" w:cs="Times New Roman"/>
          <w:sz w:val="20"/>
          <w:szCs w:val="20"/>
          <w:lang w:eastAsia="en-GB"/>
        </w:rPr>
        <w:t>PD-FOG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= Parkinson’s disease with freezing of gait; </w:t>
      </w:r>
      <w:r w:rsidRPr="00DE4602">
        <w:rPr>
          <w:rFonts w:ascii="Times New Roman" w:eastAsia="Times New Roman" w:hAnsi="Times New Roman" w:cs="Times New Roman"/>
          <w:sz w:val="20"/>
          <w:szCs w:val="20"/>
          <w:lang w:eastAsia="en-GB"/>
        </w:rPr>
        <w:t>EOPD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= early-onset Parkinson’s disease; L</w:t>
      </w:r>
      <w:r w:rsidRPr="00DE4602">
        <w:rPr>
          <w:rFonts w:ascii="Times New Roman" w:eastAsia="Times New Roman" w:hAnsi="Times New Roman" w:cs="Times New Roman"/>
          <w:sz w:val="20"/>
          <w:szCs w:val="20"/>
          <w:lang w:eastAsia="en-GB"/>
        </w:rPr>
        <w:t>OPD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= late-onset Parkinson’s disease; </w:t>
      </w:r>
      <w:r w:rsidRPr="00DE4602">
        <w:rPr>
          <w:rFonts w:ascii="Times New Roman" w:eastAsia="Times New Roman" w:hAnsi="Times New Roman" w:cs="Times New Roman"/>
          <w:sz w:val="20"/>
          <w:szCs w:val="20"/>
          <w:lang w:eastAsia="en-GB"/>
        </w:rPr>
        <w:t>PD-ICD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= Parkinson’s disease impulse control disorder; </w:t>
      </w:r>
      <w:r w:rsidRPr="00DE4602">
        <w:rPr>
          <w:rFonts w:ascii="Times New Roman" w:eastAsia="Times New Roman" w:hAnsi="Times New Roman" w:cs="Times New Roman"/>
          <w:sz w:val="20"/>
          <w:szCs w:val="20"/>
          <w:lang w:eastAsia="en-GB"/>
        </w:rPr>
        <w:t>ND-PD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= non-demented Parkinson’s </w:t>
      </w:r>
      <w:r w:rsidRPr="00DE4602">
        <w:rPr>
          <w:rFonts w:ascii="Times New Roman" w:eastAsia="Times New Roman" w:hAnsi="Times New Roman" w:cs="Times New Roman"/>
          <w:sz w:val="20"/>
          <w:szCs w:val="20"/>
          <w:lang w:eastAsia="en-GB"/>
        </w:rPr>
        <w:t>disease</w:t>
      </w:r>
      <w:r w:rsidRPr="00DE4602">
        <w:rPr>
          <w:rFonts w:ascii="Times New Roman" w:hAnsi="Times New Roman" w:cs="Times New Roman"/>
          <w:sz w:val="20"/>
          <w:szCs w:val="20"/>
        </w:rPr>
        <w:t xml:space="preserve">; </w:t>
      </w:r>
      <w:r w:rsidRPr="00DE4602">
        <w:rPr>
          <w:rFonts w:ascii="Times New Roman" w:eastAsia="Times New Roman" w:hAnsi="Times New Roman" w:cs="Times New Roman"/>
          <w:sz w:val="20"/>
          <w:szCs w:val="20"/>
          <w:lang w:eastAsia="en-GB"/>
        </w:rPr>
        <w:t>ND-PD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-adv = non-demented advanced Parkinson’s </w:t>
      </w:r>
      <w:r w:rsidRPr="00DE4602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disease; PD-ND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= Parkinson’s </w:t>
      </w:r>
      <w:r w:rsidRPr="00DE4602">
        <w:rPr>
          <w:rFonts w:ascii="Times New Roman" w:eastAsia="Times New Roman" w:hAnsi="Times New Roman" w:cs="Times New Roman"/>
          <w:sz w:val="20"/>
          <w:szCs w:val="20"/>
          <w:lang w:eastAsia="en-GB"/>
        </w:rPr>
        <w:t>disease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without depression;</w:t>
      </w:r>
      <w:r w:rsidRPr="00DE4602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PD-DEP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= Parkinson’s </w:t>
      </w:r>
      <w:r w:rsidRPr="00DE4602">
        <w:rPr>
          <w:rFonts w:ascii="Times New Roman" w:eastAsia="Times New Roman" w:hAnsi="Times New Roman" w:cs="Times New Roman"/>
          <w:sz w:val="20"/>
          <w:szCs w:val="20"/>
          <w:lang w:eastAsia="en-GB"/>
        </w:rPr>
        <w:t>disease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with depression; </w:t>
      </w:r>
      <w:r w:rsidRPr="00DE4602">
        <w:rPr>
          <w:rFonts w:ascii="Times New Roman" w:eastAsia="Times New Roman" w:hAnsi="Times New Roman" w:cs="Times New Roman"/>
          <w:sz w:val="20"/>
          <w:szCs w:val="20"/>
          <w:lang w:eastAsia="en-GB"/>
        </w:rPr>
        <w:t>PD-MCI+VH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= </w:t>
      </w:r>
      <w:r w:rsidRPr="00623580">
        <w:rPr>
          <w:rFonts w:ascii="Times New Roman" w:eastAsia="Times New Roman" w:hAnsi="Times New Roman" w:cs="Times New Roman"/>
          <w:sz w:val="20"/>
          <w:szCs w:val="20"/>
          <w:lang w:eastAsia="en-GB"/>
        </w:rPr>
        <w:t>Parkinson’s disease mild cognitive impairment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with visual hallucinations; </w:t>
      </w:r>
      <w:r w:rsidRPr="00DE4602">
        <w:rPr>
          <w:rFonts w:ascii="Times New Roman" w:hAnsi="Times New Roman" w:cs="Times New Roman"/>
          <w:sz w:val="20"/>
          <w:szCs w:val="20"/>
        </w:rPr>
        <w:t xml:space="preserve">PD-SA = </w:t>
      </w:r>
      <w:r w:rsidRPr="00DE4602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Parkinson’s disease </w:t>
      </w:r>
      <w:r w:rsidRPr="00DE4602">
        <w:rPr>
          <w:rFonts w:ascii="Times New Roman" w:hAnsi="Times New Roman" w:cs="Times New Roman"/>
          <w:color w:val="211E1E"/>
          <w:sz w:val="20"/>
          <w:szCs w:val="20"/>
        </w:rPr>
        <w:t>single amnestic</w:t>
      </w:r>
      <w:r>
        <w:rPr>
          <w:rFonts w:ascii="Times New Roman" w:hAnsi="Times New Roman" w:cs="Times New Roman"/>
          <w:color w:val="211E1E"/>
          <w:sz w:val="20"/>
          <w:szCs w:val="20"/>
        </w:rPr>
        <w:t>;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DE4602">
        <w:rPr>
          <w:rFonts w:ascii="Times New Roman" w:hAnsi="Times New Roman" w:cs="Times New Roman"/>
          <w:sz w:val="20"/>
          <w:szCs w:val="20"/>
        </w:rPr>
        <w:t xml:space="preserve">PD-SN = </w:t>
      </w:r>
      <w:r w:rsidRPr="00DE4602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Parkinson’s disease </w:t>
      </w:r>
      <w:r w:rsidRPr="00DE4602">
        <w:rPr>
          <w:rFonts w:ascii="Times New Roman" w:hAnsi="Times New Roman" w:cs="Times New Roman"/>
          <w:sz w:val="20"/>
          <w:szCs w:val="20"/>
        </w:rPr>
        <w:t>single non-amnestic mild cognitive impairment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E4602">
        <w:rPr>
          <w:rFonts w:ascii="Times New Roman" w:hAnsi="Times New Roman" w:cs="Times New Roman"/>
          <w:sz w:val="20"/>
          <w:szCs w:val="20"/>
        </w:rPr>
        <w:t xml:space="preserve">PD-MD = </w:t>
      </w:r>
      <w:r w:rsidRPr="00DE4602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Parkinson’s disease </w:t>
      </w:r>
      <w:r w:rsidRPr="00DE4602">
        <w:rPr>
          <w:rFonts w:ascii="Times New Roman" w:hAnsi="Times New Roman" w:cs="Times New Roman"/>
          <w:color w:val="211E1E"/>
          <w:sz w:val="20"/>
          <w:szCs w:val="20"/>
        </w:rPr>
        <w:t>multiple domains</w:t>
      </w:r>
      <w:r>
        <w:rPr>
          <w:rFonts w:ascii="Times New Roman" w:hAnsi="Times New Roman" w:cs="Times New Roman"/>
          <w:color w:val="211E1E"/>
          <w:sz w:val="20"/>
          <w:szCs w:val="20"/>
        </w:rPr>
        <w:t xml:space="preserve">; </w:t>
      </w:r>
      <w:r w:rsidRPr="00DE4602">
        <w:rPr>
          <w:rFonts w:ascii="Times New Roman" w:hAnsi="Times New Roman" w:cs="Times New Roman"/>
          <w:color w:val="211E1E"/>
          <w:sz w:val="20"/>
          <w:szCs w:val="20"/>
        </w:rPr>
        <w:t>PDG</w:t>
      </w:r>
      <w:r>
        <w:rPr>
          <w:rFonts w:ascii="Times New Roman" w:hAnsi="Times New Roman" w:cs="Times New Roman"/>
          <w:color w:val="211E1E"/>
          <w:sz w:val="20"/>
          <w:szCs w:val="20"/>
        </w:rPr>
        <w:t xml:space="preserve"> = </w:t>
      </w:r>
      <w:r w:rsidRPr="00DE4602">
        <w:rPr>
          <w:rFonts w:ascii="Times New Roman" w:eastAsia="Times New Roman" w:hAnsi="Times New Roman" w:cs="Times New Roman"/>
          <w:sz w:val="20"/>
          <w:szCs w:val="20"/>
          <w:lang w:eastAsia="en-GB"/>
        </w:rPr>
        <w:t>Parkinson’s disease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with pathological gambling</w:t>
      </w:r>
      <w:r w:rsidRPr="00DE4602">
        <w:rPr>
          <w:rFonts w:ascii="Times New Roman" w:eastAsia="Times New Roman" w:hAnsi="Times New Roman" w:cs="Times New Roman"/>
          <w:sz w:val="20"/>
          <w:szCs w:val="20"/>
          <w:lang w:eastAsia="en-GB"/>
        </w:rPr>
        <w:t>; PDA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=</w:t>
      </w:r>
      <w:r w:rsidRPr="00DE4602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Parkinson’s disease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apathy; T</w:t>
      </w:r>
      <w:r w:rsidRPr="00DE4602">
        <w:rPr>
          <w:rFonts w:ascii="Times New Roman" w:eastAsia="Times New Roman" w:hAnsi="Times New Roman" w:cs="Times New Roman"/>
          <w:sz w:val="20"/>
          <w:szCs w:val="20"/>
          <w:lang w:eastAsia="en-GB"/>
        </w:rPr>
        <w:t>PD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= Tremor dominant </w:t>
      </w:r>
      <w:r w:rsidRPr="00DE4602">
        <w:rPr>
          <w:rFonts w:ascii="Times New Roman" w:eastAsia="Times New Roman" w:hAnsi="Times New Roman" w:cs="Times New Roman"/>
          <w:sz w:val="20"/>
          <w:szCs w:val="20"/>
          <w:lang w:eastAsia="en-GB"/>
        </w:rPr>
        <w:t>Parkinson’s disease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; </w:t>
      </w:r>
      <w:r w:rsidRPr="00DE4602">
        <w:rPr>
          <w:rFonts w:ascii="Times New Roman" w:hAnsi="Times New Roman" w:cs="Times New Roman"/>
          <w:sz w:val="20"/>
          <w:szCs w:val="20"/>
        </w:rPr>
        <w:t xml:space="preserve">PD-L = </w:t>
      </w:r>
      <w:r w:rsidRPr="00DE4602">
        <w:rPr>
          <w:rFonts w:ascii="Times New Roman" w:eastAsia="Times New Roman" w:hAnsi="Times New Roman" w:cs="Times New Roman"/>
          <w:sz w:val="20"/>
          <w:szCs w:val="20"/>
          <w:lang w:eastAsia="en-GB"/>
        </w:rPr>
        <w:t>Parkinson’s disease left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E4602">
        <w:rPr>
          <w:rFonts w:ascii="Times New Roman" w:hAnsi="Times New Roman" w:cs="Times New Roman"/>
          <w:sz w:val="20"/>
          <w:szCs w:val="20"/>
        </w:rPr>
        <w:t xml:space="preserve">PD-R = </w:t>
      </w:r>
      <w:r w:rsidRPr="00DE4602">
        <w:rPr>
          <w:rFonts w:ascii="Times New Roman" w:eastAsia="Times New Roman" w:hAnsi="Times New Roman" w:cs="Times New Roman"/>
          <w:sz w:val="20"/>
          <w:szCs w:val="20"/>
          <w:lang w:eastAsia="en-GB"/>
        </w:rPr>
        <w:t>Parkinson’s disease right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; </w:t>
      </w:r>
      <w:r w:rsidRPr="00623580">
        <w:rPr>
          <w:rFonts w:ascii="Times New Roman" w:hAnsi="Times New Roman" w:cs="Times New Roman"/>
          <w:sz w:val="20"/>
          <w:szCs w:val="20"/>
        </w:rPr>
        <w:t>MSA-C = Multiple System Atrophy-Cerebellar; MSA-P = Multiple System Atrophy-Parkinsonism;</w:t>
      </w:r>
      <w:r w:rsidRPr="00623580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NS = Not Specified; VBM = voxel-based morphometry; SBM = Source-based morphometry; </w:t>
      </w:r>
      <w:r w:rsidRPr="00623580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 xml:space="preserve">a </w:t>
      </w:r>
      <w:r w:rsidRPr="00623580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Lagarde PSP - 1 patient did not undergo scanning but age of that patient was included in the M and SD calculations. </w:t>
      </w:r>
      <w:r w:rsidRPr="00623580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b</w:t>
      </w:r>
      <w:r w:rsidRPr="00623580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Grossman et al. nine patients were given the clinical diagnosis of CBD based on clinical-pathological studies reported in the literature and authors’ own autopsy series (Rinne et al., 1994; Grimes et al., 1999; Riley and Lang 2000; Forman et al., 2002). </w:t>
      </w:r>
      <w:r w:rsidRPr="00623580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c</w:t>
      </w:r>
      <w:r w:rsidRPr="00623580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Dash et al. was not included in the MSA-P meta-analysis as there were no significant differences reported between MSA-P patients and controls, diagnosis information of the total cohort is provided here. *denotes records where it is not clear whether non-scanned participants were included in the calculation of the demographic averages. </w:t>
      </w:r>
    </w:p>
    <w:p w14:paraId="00BD03A1" w14:textId="12EB7C2E" w:rsidR="008B55AA" w:rsidRDefault="008B55AA"/>
    <w:p w14:paraId="033B6C78" w14:textId="77777777" w:rsidR="00C323EA" w:rsidRDefault="00C323EA">
      <w:pPr>
        <w:sectPr w:rsidR="00C323EA" w:rsidSect="00043B9B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FEB2684" w14:textId="77777777" w:rsidR="00C323EA" w:rsidRDefault="00C323EA" w:rsidP="00C323E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References for All Included Studies</w:t>
      </w:r>
    </w:p>
    <w:p w14:paraId="1B31465C" w14:textId="77777777" w:rsidR="00C323EA" w:rsidRDefault="00C323EA" w:rsidP="00C323EA">
      <w:pPr>
        <w:jc w:val="center"/>
        <w:rPr>
          <w:rFonts w:ascii="Times New Roman" w:hAnsi="Times New Roman" w:cs="Times New Roman"/>
          <w:b/>
          <w:bCs/>
        </w:rPr>
      </w:pPr>
    </w:p>
    <w:p w14:paraId="4C64F7EF" w14:textId="68BD05CB" w:rsidR="00C323EA" w:rsidRPr="00AE67E0" w:rsidRDefault="00C323EA" w:rsidP="00C323EA">
      <w:pPr>
        <w:spacing w:line="360" w:lineRule="auto"/>
        <w:ind w:left="360"/>
        <w:rPr>
          <w:rFonts w:ascii="Times New Roman" w:hAnsi="Times New Roman" w:cs="Times New Roman"/>
        </w:rPr>
      </w:pPr>
      <w:bookmarkStart w:id="0" w:name="_GoBack"/>
      <w:bookmarkEnd w:id="0"/>
      <w:r w:rsidRPr="00AE67E0">
        <w:rPr>
          <w:rFonts w:ascii="Times New Roman" w:hAnsi="Times New Roman" w:cs="Times New Roman"/>
        </w:rPr>
        <w:t>References</w:t>
      </w:r>
      <w:r>
        <w:rPr>
          <w:rFonts w:ascii="Times New Roman" w:hAnsi="Times New Roman" w:cs="Times New Roman"/>
        </w:rPr>
        <w:t>:</w:t>
      </w:r>
      <w:r w:rsidRPr="00AE67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</w:t>
      </w:r>
      <w:r w:rsidRPr="00AE67E0">
        <w:rPr>
          <w:rFonts w:ascii="Times New Roman" w:hAnsi="Times New Roman" w:cs="Times New Roman"/>
        </w:rPr>
        <w:t>-64 = PD; 65-89 = PSP; 90</w:t>
      </w:r>
      <w:r>
        <w:rPr>
          <w:rFonts w:ascii="Times New Roman" w:hAnsi="Times New Roman" w:cs="Times New Roman"/>
        </w:rPr>
        <w:t>-</w:t>
      </w:r>
      <w:r w:rsidRPr="00AE67E0">
        <w:rPr>
          <w:rFonts w:ascii="Times New Roman" w:hAnsi="Times New Roman" w:cs="Times New Roman"/>
        </w:rPr>
        <w:t>107 = CBS; 108</w:t>
      </w:r>
      <w:r>
        <w:rPr>
          <w:rFonts w:ascii="Times New Roman" w:hAnsi="Times New Roman" w:cs="Times New Roman"/>
        </w:rPr>
        <w:t>-</w:t>
      </w:r>
      <w:r w:rsidRPr="00AE67E0">
        <w:rPr>
          <w:rFonts w:ascii="Times New Roman" w:hAnsi="Times New Roman" w:cs="Times New Roman"/>
        </w:rPr>
        <w:t xml:space="preserve">126 = MSA </w:t>
      </w:r>
    </w:p>
    <w:p w14:paraId="588874B9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Abe, Y., Kachi, T., Kato, T., Arahata, Y., Yamada, T., Washimi, Y., Iwai, K., Ito, K., Yanagisawa, N., &amp; Sobue, G. (2003). Occipital hypoperfusion in Parkinson’s disease without dementia: Correlation to impaired cortical visual processing. </w:t>
      </w:r>
      <w:r>
        <w:rPr>
          <w:i/>
          <w:iCs/>
        </w:rPr>
        <w:t>Journal of Neurology Neurosurgery and Psychiatry</w:t>
      </w:r>
      <w:r>
        <w:t xml:space="preserve">, </w:t>
      </w:r>
      <w:r>
        <w:rPr>
          <w:i/>
          <w:iCs/>
        </w:rPr>
        <w:t>74</w:t>
      </w:r>
      <w:r>
        <w:t>(4), 419–422. https://doi.org/10.1136/jnnp.74.4.419</w:t>
      </w:r>
    </w:p>
    <w:p w14:paraId="05F2C270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Agosta, F., Canu, E., Stojković, T., Pievani, M., Tomić, A., Sarro, L., Dragašević, N., Copetti, M., Comi, G., Kostić, V. S., &amp; Filippi, M. (2013). The topography of brain damage at different stages of parkinson’s disease. </w:t>
      </w:r>
      <w:r>
        <w:rPr>
          <w:i/>
          <w:iCs/>
        </w:rPr>
        <w:t>Human Brain Mapping</w:t>
      </w:r>
      <w:r>
        <w:t xml:space="preserve">, </w:t>
      </w:r>
      <w:r>
        <w:rPr>
          <w:i/>
          <w:iCs/>
        </w:rPr>
        <w:t>34</w:t>
      </w:r>
      <w:r>
        <w:t>(11), 2798–2807. https://doi.org/10.1002/hbm.22101</w:t>
      </w:r>
    </w:p>
    <w:p w14:paraId="4D1A0560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Alzahrani, H., Antonini, A., &amp; Venneri, A. (2016). Apathy in Mild Parkinson’s Disease: Neuropsychological and Neuroimaging Evidence. </w:t>
      </w:r>
      <w:r>
        <w:rPr>
          <w:i/>
          <w:iCs/>
        </w:rPr>
        <w:t>Journal of Parkinson’s Disease</w:t>
      </w:r>
      <w:r>
        <w:t xml:space="preserve">, </w:t>
      </w:r>
      <w:r>
        <w:rPr>
          <w:i/>
          <w:iCs/>
        </w:rPr>
        <w:t>6</w:t>
      </w:r>
      <w:r>
        <w:t>(4), 821–832. https://doi.org/10.3233/JPD-160809</w:t>
      </w:r>
    </w:p>
    <w:p w14:paraId="7A4D00AC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Berding, G., Odin, P., Brooks, D. J., Nikkhah, G., Matthies, C., Peschel, T., Shing, M., Kolbe, H., Hoff, J. van den, Fricke, H., Dengler, R., Samii, M., &amp; Knapp, W. H. (2001). Resting Regional Cerebral Glucose Metabolism in Advanced Parkinson’s Disease Studied in the Offand On Conditions with [18F]FDG-PET. </w:t>
      </w:r>
      <w:r>
        <w:rPr>
          <w:i/>
          <w:iCs/>
        </w:rPr>
        <w:t>Movement Disorders</w:t>
      </w:r>
      <w:r>
        <w:t xml:space="preserve">, </w:t>
      </w:r>
      <w:r>
        <w:rPr>
          <w:i/>
          <w:iCs/>
        </w:rPr>
        <w:t>16</w:t>
      </w:r>
      <w:r>
        <w:t>(6), 1007–1013. https://doi.org/10.1002/mds.1221</w:t>
      </w:r>
    </w:p>
    <w:p w14:paraId="771FCDA7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 w:rsidRPr="0000635B">
        <w:t>Berti, V., Polito, C., Borghammer, P., Ramat, S., Mosconi4, L., E. Vanzi1, M. T. De, Cristofaro1, M., De Leon, S., Sorbi, &amp; Pupi, A. (2012).</w:t>
      </w:r>
      <w:r>
        <w:t xml:space="preserve"> Alternative normalization methods demonstrate widespread cortical hypometabolism in untreated de novo Parkinson’s disease. </w:t>
      </w:r>
      <w:r>
        <w:rPr>
          <w:i/>
          <w:iCs/>
        </w:rPr>
        <w:t>J Nucl Med Mol Imaging</w:t>
      </w:r>
      <w:r>
        <w:t xml:space="preserve">, </w:t>
      </w:r>
      <w:r>
        <w:rPr>
          <w:i/>
          <w:iCs/>
        </w:rPr>
        <w:t>23</w:t>
      </w:r>
      <w:r>
        <w:t>(1), 1–7. https://www.ncbi.nlm.nih.gov/pmc/articles/PMC3624763/pdf/nihms412728.pdf</w:t>
      </w:r>
    </w:p>
    <w:p w14:paraId="1A217396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Burton, E. J., McKeith, I. G., Burn, D. J., Williams, E. D., &amp; O’Brien, J. T. (2004). Cerebral atrophy in Parkinson’s disease with and without dementia: A comparison with Alzheimer’s disease, dementia with Lewy bodies and controls. </w:t>
      </w:r>
      <w:r>
        <w:rPr>
          <w:i/>
          <w:iCs/>
        </w:rPr>
        <w:t>Brain</w:t>
      </w:r>
      <w:r>
        <w:t xml:space="preserve">, </w:t>
      </w:r>
      <w:r>
        <w:rPr>
          <w:i/>
          <w:iCs/>
        </w:rPr>
        <w:t>127</w:t>
      </w:r>
      <w:r>
        <w:t>(4), 791–800. https://doi.org/10.1093/brain/awh088</w:t>
      </w:r>
    </w:p>
    <w:p w14:paraId="105BF4F9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Camicioli, R., Gee, M., Bouchard, T. P., Fisher, N. J., Hanstock, C. C., Emery, D. J., &amp; Martin, W. R. W. (2009). Voxel-based morphometry reveals extra-nigral atrophy patterns associated with dopamine refractory cognitive and motor impairment in parkinsonism. </w:t>
      </w:r>
      <w:r>
        <w:rPr>
          <w:i/>
          <w:iCs/>
        </w:rPr>
        <w:t>Parkinsonism and Related Disorders</w:t>
      </w:r>
      <w:r>
        <w:t xml:space="preserve">, </w:t>
      </w:r>
      <w:r>
        <w:rPr>
          <w:i/>
          <w:iCs/>
        </w:rPr>
        <w:t>15</w:t>
      </w:r>
      <w:r>
        <w:t>(3), 187–195. https://doi.org/10.1016/j.parkreldis.2008.05.002</w:t>
      </w:r>
    </w:p>
    <w:p w14:paraId="32D19FC4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lastRenderedPageBreak/>
        <w:t xml:space="preserve">Chen, B., Wang, S., Sun, W., Shang, X., Liu, H., Liu, G., Gao, J., &amp; Fan, G. (2017). Functional and structural changes in gray matter of parkinson’s disease patients with mild cognitive impairment. </w:t>
      </w:r>
      <w:r>
        <w:rPr>
          <w:i/>
          <w:iCs/>
        </w:rPr>
        <w:t>European Journal of Radiology</w:t>
      </w:r>
      <w:r>
        <w:t xml:space="preserve">, </w:t>
      </w:r>
      <w:r>
        <w:rPr>
          <w:i/>
          <w:iCs/>
        </w:rPr>
        <w:t>93</w:t>
      </w:r>
      <w:r>
        <w:t>(May), 16–23. https://doi.org/10.1016/j.ejrad.2017.05.018</w:t>
      </w:r>
    </w:p>
    <w:p w14:paraId="2EEAFB98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Chung, E. J., Han, Y. H., Mun, C. W., Bae, S. K., Lee, S. M., Jeong, H. W., &amp; Kim, S. J. (2016). Hypometabolism based on a cutoff point on the mini-mental state examination in Parkinson’s disease. </w:t>
      </w:r>
      <w:r>
        <w:rPr>
          <w:i/>
          <w:iCs/>
        </w:rPr>
        <w:t>Neurology Asia</w:t>
      </w:r>
      <w:r>
        <w:t xml:space="preserve">, </w:t>
      </w:r>
      <w:r>
        <w:rPr>
          <w:i/>
          <w:iCs/>
        </w:rPr>
        <w:t>21</w:t>
      </w:r>
      <w:r>
        <w:t>(3), 247–253.</w:t>
      </w:r>
    </w:p>
    <w:p w14:paraId="07C2C473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Cilia, R., Siri, C., Marotta, G., Isaias, I. U., De Gaspari, D., Canesi, M., Pezzoli, G., &amp; Antonini, A. (2008). Functional abnormalities underlying pathological gambling in parkinson disease. </w:t>
      </w:r>
      <w:r>
        <w:rPr>
          <w:i/>
          <w:iCs/>
        </w:rPr>
        <w:t>Archives of Neurology</w:t>
      </w:r>
      <w:r>
        <w:t xml:space="preserve">, </w:t>
      </w:r>
      <w:r>
        <w:rPr>
          <w:i/>
          <w:iCs/>
        </w:rPr>
        <w:t>65</w:t>
      </w:r>
      <w:r>
        <w:t>(12), 1604–1611. https://doi.org/10.1001/archneur.65.12.1604</w:t>
      </w:r>
    </w:p>
    <w:p w14:paraId="55F7152A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Compta, Y., Ibarretxe-Bilbao, N., Pereira, J. B., Junqué, C., Bargalló, N., Tolosa, E., Valldeoriola, F., Muñoz, E., Camara, A., Buongiorno, M., &amp; Martí, M. J. (2012). Grey matter volume correlates of cerebrospinal markers of Alzheimer-pathology in Parkinson’s disease and related dementia. </w:t>
      </w:r>
      <w:r>
        <w:rPr>
          <w:i/>
          <w:iCs/>
        </w:rPr>
        <w:t>Parkinsonism and Related Disorders</w:t>
      </w:r>
      <w:r>
        <w:t xml:space="preserve">, </w:t>
      </w:r>
      <w:r>
        <w:rPr>
          <w:i/>
          <w:iCs/>
        </w:rPr>
        <w:t>18</w:t>
      </w:r>
      <w:r>
        <w:t>(8), 941–947. https://doi.org/10.1016/j.parkreldis.2012.04.028</w:t>
      </w:r>
    </w:p>
    <w:p w14:paraId="02F3DE9A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Cordato, N. J., Duggins, A. J., Halliday, G. M., Morris, J. G. L., &amp; Pantelis, C. (2005). Clinical deficits correlate with regional cerebral atrophy in progressive supranuclear palsy. </w:t>
      </w:r>
      <w:r>
        <w:rPr>
          <w:i/>
          <w:iCs/>
        </w:rPr>
        <w:t>Brain</w:t>
      </w:r>
      <w:r>
        <w:t xml:space="preserve">, </w:t>
      </w:r>
      <w:r>
        <w:rPr>
          <w:i/>
          <w:iCs/>
        </w:rPr>
        <w:t>128</w:t>
      </w:r>
      <w:r>
        <w:t>(6), 1259–1266. https://doi.org/10.1093/brain/awh508</w:t>
      </w:r>
    </w:p>
    <w:p w14:paraId="60AF7476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Danti, S., Toschi, N., Diciotti, S., Tessa, C., Poletti, M., Del Dotto, P., &amp; Lucetti, C. (2015). Cortical thickness in de novo patients with Parkinson disease and mild cognitive impairment with consideration of clinical phenotype and motor laterality. </w:t>
      </w:r>
      <w:r>
        <w:rPr>
          <w:i/>
          <w:iCs/>
        </w:rPr>
        <w:t>European Journal of Neurology</w:t>
      </w:r>
      <w:r>
        <w:t xml:space="preserve">, </w:t>
      </w:r>
      <w:r>
        <w:rPr>
          <w:i/>
          <w:iCs/>
        </w:rPr>
        <w:t>22</w:t>
      </w:r>
      <w:r>
        <w:t>(12), 1564–1572. https://doi.org/10.1111/ene.12785</w:t>
      </w:r>
    </w:p>
    <w:p w14:paraId="4613CDC0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Díez-Cirarda, M., Ojeda, N., Peña, J., Cabrera-Zubizarreta, A., Gómez-Beldarrain, M. Á., Gómez-Esteban, J. C., &amp; Ibarretxe-Bilbao, N. (2015). Neuroanatomical correlates of theory of mind deficit in Parkinson’s disease: A multimodal imaging study. </w:t>
      </w:r>
      <w:r>
        <w:rPr>
          <w:i/>
          <w:iCs/>
        </w:rPr>
        <w:t>PLoS ONE</w:t>
      </w:r>
      <w:r>
        <w:t xml:space="preserve">, </w:t>
      </w:r>
      <w:r>
        <w:rPr>
          <w:i/>
          <w:iCs/>
        </w:rPr>
        <w:t>10</w:t>
      </w:r>
      <w:r>
        <w:t>(11), 1–16. https://doi.org/10.1371/journal.pone.0142234</w:t>
      </w:r>
    </w:p>
    <w:p w14:paraId="00C92B66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Fioravanti, V., Benuzzi, F., Codeluppi, L., Contardi, S., Cavallieri, F., Nichelli, P., &amp; Valzania, F. (2015). MRI correlates of Parkinson’s disease progression: A voxel based morphometry study. </w:t>
      </w:r>
      <w:r>
        <w:rPr>
          <w:i/>
          <w:iCs/>
        </w:rPr>
        <w:t>Parkinson’s Disease</w:t>
      </w:r>
      <w:r>
        <w:t xml:space="preserve">, </w:t>
      </w:r>
      <w:r>
        <w:rPr>
          <w:i/>
          <w:iCs/>
        </w:rPr>
        <w:t>2015</w:t>
      </w:r>
      <w:r>
        <w:t>. https://doi.org/10.1155/2015/378032</w:t>
      </w:r>
    </w:p>
    <w:p w14:paraId="4092AA11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lastRenderedPageBreak/>
        <w:t xml:space="preserve">Gama, R. L., Bruin, V. M. S., Távora, D. G. F., Duran, F. L. S., Bittencourt, L., &amp; Tufik, S. (2014). Structural brain abnormalities in patients with Parkinson’s disease with visual hallucinations: A comparative voxel-based analysis. </w:t>
      </w:r>
      <w:r>
        <w:rPr>
          <w:i/>
          <w:iCs/>
        </w:rPr>
        <w:t>Brain and Cognition</w:t>
      </w:r>
      <w:r>
        <w:t xml:space="preserve">, </w:t>
      </w:r>
      <w:r>
        <w:rPr>
          <w:i/>
          <w:iCs/>
        </w:rPr>
        <w:t>87</w:t>
      </w:r>
      <w:r>
        <w:t>(1), 97–103. https://doi.org/10.1016/j.bandc.2014.03.011</w:t>
      </w:r>
    </w:p>
    <w:p w14:paraId="559328FD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Gao, Y., Nie, K., Huang, B., Mei, M., Guo, M., Xie, S., Huang, Z., Wang, L., Zhao, J., Zhang, Y., &amp; Wang, L. (2017). Changes of brain structure in Parkinson’s disease patients with mild cognitive impairment analyzed via VBM technology. </w:t>
      </w:r>
      <w:r>
        <w:rPr>
          <w:i/>
          <w:iCs/>
        </w:rPr>
        <w:t>Neuroscience Letters</w:t>
      </w:r>
      <w:r>
        <w:t xml:space="preserve">, </w:t>
      </w:r>
      <w:r>
        <w:rPr>
          <w:i/>
          <w:iCs/>
        </w:rPr>
        <w:t>658</w:t>
      </w:r>
      <w:r>
        <w:t>(May), 121–132. https://doi.org/10.1016/j.neulet.2017.08.028</w:t>
      </w:r>
    </w:p>
    <w:p w14:paraId="09985CE9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Garcia-Diaz, A. I., Segura, B., Baggio, H. C., Marti, M. J., Valldeoriola, F., Compta, Y., Bargallo, N., Uribe, C., Campabadal, A., Abos, A., &amp; Junque, C. (2018). Structural Brain Correlations of Visuospatial and Visuoperceptual Tests in Parkinson’s Disease. </w:t>
      </w:r>
      <w:r>
        <w:rPr>
          <w:i/>
          <w:iCs/>
        </w:rPr>
        <w:t>Journal of the International Neuropsychological Society</w:t>
      </w:r>
      <w:r>
        <w:t xml:space="preserve">, </w:t>
      </w:r>
      <w:r>
        <w:rPr>
          <w:i/>
          <w:iCs/>
        </w:rPr>
        <w:t>24</w:t>
      </w:r>
      <w:r>
        <w:t>(1), 33–44. https://doi.org/10.1017/S1355617717000583</w:t>
      </w:r>
    </w:p>
    <w:p w14:paraId="353118CF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Gasca-Salas, C., Clavero, P., García-García, D., Obeso, J. A., &amp; Rodríguez-Oroz, M. C. (2016). Significance of visual hallucinations and cerebral hypometabolism in the risk of dementia in Parkinson’s disease patients with mild cognitive impairment. </w:t>
      </w:r>
      <w:r>
        <w:rPr>
          <w:i/>
          <w:iCs/>
        </w:rPr>
        <w:t>Human Brain Mapping</w:t>
      </w:r>
      <w:r>
        <w:t xml:space="preserve">, </w:t>
      </w:r>
      <w:r>
        <w:rPr>
          <w:i/>
          <w:iCs/>
        </w:rPr>
        <w:t>37</w:t>
      </w:r>
      <w:r>
        <w:t>(3), 968–977. https://doi.org/10.1002/hbm.23080</w:t>
      </w:r>
    </w:p>
    <w:p w14:paraId="37917F96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Gasca-Salas, C., García-Lorenzo, D., Garcia-Garcia, D., Clavero, P., Obeso, J. A., Lehericy, S., &amp; Rodríguez-Oroz, M. C. (2019). Parkinson’s disease with mild cognitive impairment: severe cortical thinning antedates dementia. </w:t>
      </w:r>
      <w:r>
        <w:rPr>
          <w:i/>
          <w:iCs/>
        </w:rPr>
        <w:t>Brain Imaging and Behavior</w:t>
      </w:r>
      <w:r>
        <w:t xml:space="preserve">, </w:t>
      </w:r>
      <w:r>
        <w:rPr>
          <w:i/>
          <w:iCs/>
        </w:rPr>
        <w:t>13</w:t>
      </w:r>
      <w:r>
        <w:t>(1), 180–188. https://doi.org/10.1007/s11682-017-9751-6</w:t>
      </w:r>
    </w:p>
    <w:p w14:paraId="63D874C8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Gerrits, N. J. H. M., van der Werf, Y. D., Hofman, M., Foncke, E. M. J., Klein, M., Berendse, H. W., &amp; van den Heuvel, O. A. (2014). Gray matter differences contribute to variation in cognitive performance in Parkinson’s disease. </w:t>
      </w:r>
      <w:r>
        <w:rPr>
          <w:i/>
          <w:iCs/>
        </w:rPr>
        <w:t>European Journal of Neurology</w:t>
      </w:r>
      <w:r>
        <w:t xml:space="preserve">, </w:t>
      </w:r>
      <w:r>
        <w:rPr>
          <w:i/>
          <w:iCs/>
        </w:rPr>
        <w:t>21</w:t>
      </w:r>
      <w:r>
        <w:t>(2), 245–252. https://doi.org/10.1111/ene.12269</w:t>
      </w:r>
    </w:p>
    <w:p w14:paraId="02050DF4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Guimarães, R. P., Santos, M. C. A., Dagher, A., Campos, L. S., Azevedo, P., Piovesana, L. G., De Campos, B. M., Larcher, K., Zeighami, Y., Amato-Filho, A. C. S., Cendes, F., &amp; Frota D’Abreu, A. C. (2017). Pattern of reduced functional connectivity and structural abnormalities in Parkinson’s disease: An exploratory study. </w:t>
      </w:r>
      <w:r>
        <w:rPr>
          <w:i/>
          <w:iCs/>
        </w:rPr>
        <w:t>Frontiers in Neurology</w:t>
      </w:r>
      <w:r>
        <w:t xml:space="preserve">, </w:t>
      </w:r>
      <w:r>
        <w:rPr>
          <w:i/>
          <w:iCs/>
        </w:rPr>
        <w:t>7</w:t>
      </w:r>
      <w:r>
        <w:t>. https://doi.org/10.3389/fneur.2016.00243</w:t>
      </w:r>
    </w:p>
    <w:p w14:paraId="16F4EF55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Hosey, L. A., Thompson, J. L. W., Verhagen Metman, L., Van Den Munckhof, P., &amp; Braun, A. R. (2005). Temporal dynamics of cortical and subcortical responses to </w:t>
      </w:r>
      <w:r>
        <w:lastRenderedPageBreak/>
        <w:t xml:space="preserve">apomorphine in Parkinson disease: An H215O PET study. </w:t>
      </w:r>
      <w:r>
        <w:rPr>
          <w:i/>
          <w:iCs/>
        </w:rPr>
        <w:t>Clinical Neuropharmacology</w:t>
      </w:r>
      <w:r>
        <w:t xml:space="preserve">, </w:t>
      </w:r>
      <w:r>
        <w:rPr>
          <w:i/>
          <w:iCs/>
        </w:rPr>
        <w:t>28</w:t>
      </w:r>
      <w:r>
        <w:t>(1), 18–27. https://doi.org/10.1097/01.wnf.0000154220.30263.0e</w:t>
      </w:r>
    </w:p>
    <w:p w14:paraId="4D8E515E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Hosokai, Y., Nishio, Y., Hirayama, K., Takeda, A., Ishioka, T., Sawada, Y., Suzuki, K., Itoyama, Y., Takahashi, S., Fukuda, H., &amp; Mori, E. (2009). Distinct patterns of regional cerebral glucose metabolism in Parkinson’s disease with and without mild cognitive impairment. </w:t>
      </w:r>
      <w:r>
        <w:rPr>
          <w:i/>
          <w:iCs/>
        </w:rPr>
        <w:t>Movement Disorders</w:t>
      </w:r>
      <w:r>
        <w:t xml:space="preserve">, </w:t>
      </w:r>
      <w:r>
        <w:rPr>
          <w:i/>
          <w:iCs/>
        </w:rPr>
        <w:t>24</w:t>
      </w:r>
      <w:r>
        <w:t>(6), 854–862. https://doi.org/10.1002/mds.22444</w:t>
      </w:r>
    </w:p>
    <w:p w14:paraId="67D46A8C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Hsu, J. L., Jung, T. P., Hsu, C. Y., Hsu, W. C., Chen, Y. K., Duann, J. R., Wang, H. C., &amp; Makeig, S. (2007). Regional CBF changes in Parkinson’s disease: A correlation with motor dysfunction. </w:t>
      </w:r>
      <w:r>
        <w:rPr>
          <w:i/>
          <w:iCs/>
        </w:rPr>
        <w:t>European Journal of Nuclear Medicine and Molecular Imaging</w:t>
      </w:r>
      <w:r>
        <w:t xml:space="preserve">, </w:t>
      </w:r>
      <w:r>
        <w:rPr>
          <w:i/>
          <w:iCs/>
        </w:rPr>
        <w:t>34</w:t>
      </w:r>
      <w:r>
        <w:t>(9), 1458–1466. https://doi.org/10.1007/s00259-006-0360-7</w:t>
      </w:r>
    </w:p>
    <w:p w14:paraId="5B08702C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Huang, C., Ravdin, L. D., Nirenberg, M. J., Piboolnurak, P., Severt, L., Maniscalco, J. S., Solnes, L., Dorfman, B. J., &amp; Henchcliffe, C. (2013). Neuroimaging markers of motor and nonmotor features of parkinson’s disease: An [18F]fluorodeoxyglucose positron emission computed tomography study. </w:t>
      </w:r>
      <w:r>
        <w:rPr>
          <w:i/>
          <w:iCs/>
        </w:rPr>
        <w:t>Dementia and Geriatric Cognitive Disorders</w:t>
      </w:r>
      <w:r>
        <w:t xml:space="preserve">, </w:t>
      </w:r>
      <w:r>
        <w:rPr>
          <w:i/>
          <w:iCs/>
        </w:rPr>
        <w:t>35</w:t>
      </w:r>
      <w:r>
        <w:t>(3–4), 183–196. https://doi.org/10.1159/000345987</w:t>
      </w:r>
    </w:p>
    <w:p w14:paraId="6DC436BA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Huang, P., Lou, Y., Xuan, M., Gu, Q., Guan, X., Xu, X., Song, Z., Luo, W., &amp; Zhang, M. (2016). Cortical abnormalities in Parkinson’s disease patients and relationship to depression: A surface-based morphometry study. </w:t>
      </w:r>
      <w:r>
        <w:rPr>
          <w:i/>
          <w:iCs/>
        </w:rPr>
        <w:t>Psychiatry Research - Neuroimaging</w:t>
      </w:r>
      <w:r>
        <w:t xml:space="preserve">, </w:t>
      </w:r>
      <w:r>
        <w:rPr>
          <w:i/>
          <w:iCs/>
        </w:rPr>
        <w:t>250</w:t>
      </w:r>
      <w:r>
        <w:t>, 24–28. https://doi.org/10.1016/j.pscychresns.2016.03.002</w:t>
      </w:r>
    </w:p>
    <w:p w14:paraId="1B74693F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Imon, Y., Matsuda, H., Ogawa, M., Kogure, D., &amp; Sunohara, N. (1999). SPECT image analysis using statistical parametric mapping in patients with Parkinson’s disease. </w:t>
      </w:r>
      <w:r>
        <w:rPr>
          <w:i/>
          <w:iCs/>
        </w:rPr>
        <w:t>Journal of Nuclear Medicine</w:t>
      </w:r>
      <w:r>
        <w:t xml:space="preserve">, </w:t>
      </w:r>
      <w:r>
        <w:rPr>
          <w:i/>
          <w:iCs/>
        </w:rPr>
        <w:t>40</w:t>
      </w:r>
      <w:r>
        <w:t>(10), 1583–1589.</w:t>
      </w:r>
    </w:p>
    <w:p w14:paraId="5BF64A1C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Jia, X., Li, Y., Li, K., Liang, P., &amp; Fu, X. (2019). Precuneus dysfunction in Parkinson’s disease with mild cognitive impairment. </w:t>
      </w:r>
      <w:r>
        <w:rPr>
          <w:i/>
          <w:iCs/>
        </w:rPr>
        <w:t>Frontiers in Aging Neuroscience</w:t>
      </w:r>
      <w:r>
        <w:t xml:space="preserve">, </w:t>
      </w:r>
      <w:r>
        <w:rPr>
          <w:i/>
          <w:iCs/>
        </w:rPr>
        <w:t>11</w:t>
      </w:r>
      <w:r>
        <w:t>(JAN), 1–9. https://doi.org/10.3389/fnagi.2018.00427</w:t>
      </w:r>
    </w:p>
    <w:p w14:paraId="1286052B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Juh, R., Kim, J., Moon, D., Choe, B., &amp; Suh, T. (2004). Different metabolic patterns analysis of Parkinsonism on the 18F-FDG PET. </w:t>
      </w:r>
      <w:r>
        <w:rPr>
          <w:i/>
          <w:iCs/>
        </w:rPr>
        <w:t>European Journal of Radiology</w:t>
      </w:r>
      <w:r>
        <w:t xml:space="preserve">, </w:t>
      </w:r>
      <w:r>
        <w:rPr>
          <w:i/>
          <w:iCs/>
        </w:rPr>
        <w:t>51</w:t>
      </w:r>
      <w:r>
        <w:t>(3), 223–233. https://doi.org/10.1016/S0720-048X(03)00214-6</w:t>
      </w:r>
    </w:p>
    <w:p w14:paraId="3A80F2CD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Juh, R., Pae, C. U., Lee, C. U., Yang, D., Chung, Y., Suh, T., &amp; Choe, B. (2005). Voxel based comparison of glucose metabolism in the differential diagnosis of the </w:t>
      </w:r>
      <w:r>
        <w:lastRenderedPageBreak/>
        <w:t xml:space="preserve">multiple system atrophy using statistical parametric mapping. </w:t>
      </w:r>
      <w:r>
        <w:rPr>
          <w:i/>
          <w:iCs/>
        </w:rPr>
        <w:t>Neuroscience Research</w:t>
      </w:r>
      <w:r>
        <w:t xml:space="preserve">, </w:t>
      </w:r>
      <w:r>
        <w:rPr>
          <w:i/>
          <w:iCs/>
        </w:rPr>
        <w:t>52</w:t>
      </w:r>
      <w:r>
        <w:t>(3), 211–219. https://doi.org/10.1016/j.neures.2005.03.010</w:t>
      </w:r>
    </w:p>
    <w:p w14:paraId="7FEF7471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Kikuchi, A., Takeda, A., Kimpara, T., Nakagawa, M., Kawashima, R., Sugiura, M., Kinomura, S., Fukuda, H., Chida, K., Okita, N., Takase, S., &amp; Itoyama, Y. (2001). Hypoperfusion in the supplementary motor area, dorsolateral prefrontal cortex and insular cortex in Parkinson’s disease. </w:t>
      </w:r>
      <w:r>
        <w:rPr>
          <w:i/>
          <w:iCs/>
        </w:rPr>
        <w:t>Journal of the Neurological Sciences</w:t>
      </w:r>
      <w:r>
        <w:t xml:space="preserve">, </w:t>
      </w:r>
      <w:r>
        <w:rPr>
          <w:i/>
          <w:iCs/>
        </w:rPr>
        <w:t>193</w:t>
      </w:r>
      <w:r>
        <w:t>(1), 29–36. https://doi.org/10.1016/S0022-510X(01)00641-4</w:t>
      </w:r>
    </w:p>
    <w:p w14:paraId="20530851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Kostić, V. S., Agosta, F., Petrović, I., Galantucci, S., Špica, V., Ječmenica-Lukic, M., &amp; Filippi, M. (2010). Regional patterns of brain tissue loss associated with depression in Parkinson disease. </w:t>
      </w:r>
      <w:r>
        <w:rPr>
          <w:i/>
          <w:iCs/>
        </w:rPr>
        <w:t>Neurology</w:t>
      </w:r>
      <w:r>
        <w:t xml:space="preserve">, </w:t>
      </w:r>
      <w:r>
        <w:rPr>
          <w:i/>
          <w:iCs/>
        </w:rPr>
        <w:t>75</w:t>
      </w:r>
      <w:r>
        <w:t>(10), 857–863. https://doi.org/10.1212/WNL.0b013e3181f11c1d</w:t>
      </w:r>
    </w:p>
    <w:p w14:paraId="2C72C93E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Le Jeune, F., Péron, J., Grandjean, D., Drapier, S., Haegelen, C., Garin, E., Millet, B., &amp; Vérin, M. (2010). Subthalamic nucleus stimulation affects limbic and associative circuits: A PET study. </w:t>
      </w:r>
      <w:r>
        <w:rPr>
          <w:i/>
          <w:iCs/>
        </w:rPr>
        <w:t>European Journal of Nuclear Medicine and Molecular Imaging</w:t>
      </w:r>
      <w:r>
        <w:t xml:space="preserve">, </w:t>
      </w:r>
      <w:r>
        <w:rPr>
          <w:i/>
          <w:iCs/>
        </w:rPr>
        <w:t>37</w:t>
      </w:r>
      <w:r>
        <w:t>(8), 1512–1520. https://doi.org/10.1007/s00259-010-1436-y</w:t>
      </w:r>
    </w:p>
    <w:p w14:paraId="4A9F23BE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Lee, E.-Y., Sen, S., Eslinger, P. J., Wagner, D., Kong, L., Lewis, M. M., Du, G., &amp; Huang, X. (2017). Side of Motor Onset is Associated with Hemisphere-Specific Memory Decline and Lateralized Gray Matter Loss in Parkinson’s disease. </w:t>
      </w:r>
      <w:r>
        <w:rPr>
          <w:i/>
          <w:iCs/>
        </w:rPr>
        <w:t>Physiology &amp; Behavior</w:t>
      </w:r>
      <w:r>
        <w:t xml:space="preserve">, </w:t>
      </w:r>
      <w:r>
        <w:rPr>
          <w:i/>
          <w:iCs/>
        </w:rPr>
        <w:t>176</w:t>
      </w:r>
      <w:r>
        <w:t>(3), 139–148. https://doi.org/10.1016/j.parkreldis.2015.02.008.Side</w:t>
      </w:r>
    </w:p>
    <w:p w14:paraId="562B1028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Li, X., Xing, Y., Schwarz, S. T., &amp; Auer, D. P. (2017). Limbic grey matter changes in early Parkinson’s disease. </w:t>
      </w:r>
      <w:r>
        <w:rPr>
          <w:i/>
          <w:iCs/>
        </w:rPr>
        <w:t>Human Brain Mapping</w:t>
      </w:r>
      <w:r>
        <w:t xml:space="preserve">, </w:t>
      </w:r>
      <w:r>
        <w:rPr>
          <w:i/>
          <w:iCs/>
        </w:rPr>
        <w:t>38</w:t>
      </w:r>
      <w:r>
        <w:t>(7), 3566–3578. https://doi.org/10.1002/hbm.23610</w:t>
      </w:r>
    </w:p>
    <w:p w14:paraId="4D17AA18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Liang, P., Deshpande, G., Zhao, S., Liu, J., Hu, X., &amp; Li, K. (2016). Altered directional connectivity between emotion network and motor network in Parkinson’s disease with depression. </w:t>
      </w:r>
      <w:r>
        <w:rPr>
          <w:i/>
          <w:iCs/>
        </w:rPr>
        <w:t>Medicine (United States)</w:t>
      </w:r>
      <w:r>
        <w:t xml:space="preserve">, </w:t>
      </w:r>
      <w:r>
        <w:rPr>
          <w:i/>
          <w:iCs/>
        </w:rPr>
        <w:t>95</w:t>
      </w:r>
      <w:r>
        <w:t>(30). https://doi.org/10.1097/MD.0000000000004222</w:t>
      </w:r>
    </w:p>
    <w:p w14:paraId="1FE53336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Lin, C. H., Chen, C. M., Lu, M. K., Tsai, C. H., Chiou, J. C., Liao, J. R., &amp; Duann, J. R. (2013). VBM Reveals Brain Volume differences between Parkinson’s disease and essential tremor patients. </w:t>
      </w:r>
      <w:r>
        <w:rPr>
          <w:i/>
          <w:iCs/>
        </w:rPr>
        <w:t>Frontiers in Human Neuroscience</w:t>
      </w:r>
      <w:r>
        <w:t xml:space="preserve">, </w:t>
      </w:r>
      <w:r>
        <w:rPr>
          <w:i/>
          <w:iCs/>
        </w:rPr>
        <w:t>di</w:t>
      </w:r>
      <w:r>
        <w:t>(MAY), 1–10. https://doi.org/10.3389/fnhum.2013.00247</w:t>
      </w:r>
    </w:p>
    <w:p w14:paraId="36EA65F3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Lyoo, C. H., Jeong, Y., Ryu, Y. H., Rinne, J. O., &amp; Lee, M. S. (2010). Cerebral glucose metabolism of Parkinson’s disease patients with mild cognitive </w:t>
      </w:r>
      <w:r>
        <w:lastRenderedPageBreak/>
        <w:t xml:space="preserve">impairment. </w:t>
      </w:r>
      <w:r>
        <w:rPr>
          <w:i/>
          <w:iCs/>
        </w:rPr>
        <w:t>European Neurology</w:t>
      </w:r>
      <w:r>
        <w:t xml:space="preserve">, </w:t>
      </w:r>
      <w:r>
        <w:rPr>
          <w:i/>
          <w:iCs/>
        </w:rPr>
        <w:t>64</w:t>
      </w:r>
      <w:r>
        <w:t>(2), 65–73. https://doi.org/10.1159/000315036</w:t>
      </w:r>
    </w:p>
    <w:p w14:paraId="5955F21E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Lyoo, C. H., Ryu, Y. H., &amp; Lee, M. S. (2010). Topographical distribution of cerebral cortical thinning in patients with mild Parkinson’s disease without dementia. </w:t>
      </w:r>
      <w:r>
        <w:rPr>
          <w:i/>
          <w:iCs/>
        </w:rPr>
        <w:t>Movement Disorders</w:t>
      </w:r>
      <w:r>
        <w:t xml:space="preserve">, </w:t>
      </w:r>
      <w:r>
        <w:rPr>
          <w:i/>
          <w:iCs/>
        </w:rPr>
        <w:t>25</w:t>
      </w:r>
      <w:r>
        <w:t>(4), 496–499. https://doi.org/10.1002/mds.22975</w:t>
      </w:r>
    </w:p>
    <w:p w14:paraId="513656BE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Martin, W. R. W., Wieler, M., Gee, M., &amp; Camicioli, R. (2009). Temporal lobe changes in early, untreated Parkinson’s disease. </w:t>
      </w:r>
      <w:r>
        <w:rPr>
          <w:i/>
          <w:iCs/>
        </w:rPr>
        <w:t>Movement Disorders</w:t>
      </w:r>
      <w:r>
        <w:t xml:space="preserve">, </w:t>
      </w:r>
      <w:r>
        <w:rPr>
          <w:i/>
          <w:iCs/>
        </w:rPr>
        <w:t>24</w:t>
      </w:r>
      <w:r>
        <w:t>(13), 1949–1954. https://doi.org/10.1002/mds.22680</w:t>
      </w:r>
    </w:p>
    <w:p w14:paraId="2CAA9BCE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Naduthota, R. M., Bharath, R. D., Jhunjhunwala, K., Yadav, R., Saini, J., Christopher, R., &amp; Pal, P. K. (2017). Imaging biomarker correlates with oxidative stress in Parkinson’s disease. </w:t>
      </w:r>
      <w:r>
        <w:rPr>
          <w:i/>
          <w:iCs/>
        </w:rPr>
        <w:t>Neurology India</w:t>
      </w:r>
      <w:r>
        <w:t xml:space="preserve">, </w:t>
      </w:r>
      <w:r>
        <w:rPr>
          <w:i/>
          <w:iCs/>
        </w:rPr>
        <w:t>65</w:t>
      </w:r>
      <w:r>
        <w:t>(2), 263–268. https://doi.org/10.4103/neuroindia.NI_981_15</w:t>
      </w:r>
    </w:p>
    <w:p w14:paraId="2827ED14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Nagano-Saito, A., Washimi, Y., Arahata, Y., Kachi, T., Lerch, J. P., Evans, A. C., Dagher, A., &amp; Ito, K. (2005). Cerebral atrophy and its relation to cognitive impairment in Parkinson disease. </w:t>
      </w:r>
      <w:r>
        <w:rPr>
          <w:i/>
          <w:iCs/>
        </w:rPr>
        <w:t>Neurology</w:t>
      </w:r>
      <w:r>
        <w:t xml:space="preserve">, </w:t>
      </w:r>
      <w:r>
        <w:rPr>
          <w:i/>
          <w:iCs/>
        </w:rPr>
        <w:t>64</w:t>
      </w:r>
      <w:r>
        <w:t>(2), 224–229. https://doi.org/10.1212/01.WNL.0000149510.41793.50</w:t>
      </w:r>
    </w:p>
    <w:p w14:paraId="1EBED76F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Nobili, F., Abbruzzese, G., Morbelli, S., Marchese, R., Girtler, N., Dessi, B., Brugnolo, A., Canepa, C., Drosos, G. C., Sambuceti, G., &amp; Rodriguez, G. (2009). Amnestic mild cognitive impairment in Parkinson’s disease: A brain perfusion SPECT study. </w:t>
      </w:r>
      <w:r>
        <w:rPr>
          <w:i/>
          <w:iCs/>
        </w:rPr>
        <w:t>Movement Disorders</w:t>
      </w:r>
      <w:r>
        <w:t xml:space="preserve">, </w:t>
      </w:r>
      <w:r>
        <w:rPr>
          <w:i/>
          <w:iCs/>
        </w:rPr>
        <w:t>24</w:t>
      </w:r>
      <w:r>
        <w:t>(3), 414–421. https://doi.org/10.1002/mds.22381</w:t>
      </w:r>
    </w:p>
    <w:p w14:paraId="1A5B7586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Pagonabarraga, J., Corcuera-Solano, I., Vives-Gilabert, Y., Llebaria, G., García-Sánchez, C., Pascual-Sedano, B., Delfino, M., Kulisevsky, J., &amp; Gómez-Ansón, B. (2013). Pattern of Regional Cortical Thinning Associated with Cognitive Deterioration in Parkinson’s Disease. </w:t>
      </w:r>
      <w:r>
        <w:rPr>
          <w:i/>
          <w:iCs/>
        </w:rPr>
        <w:t>PLoS ONE</w:t>
      </w:r>
      <w:r>
        <w:t xml:space="preserve">, </w:t>
      </w:r>
      <w:r>
        <w:rPr>
          <w:i/>
          <w:iCs/>
        </w:rPr>
        <w:t>8</w:t>
      </w:r>
      <w:r>
        <w:t>(1). https://doi.org/10.1371/journal.pone.0054980</w:t>
      </w:r>
    </w:p>
    <w:p w14:paraId="41B851FF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Pagonabarraga, J., Soriano-Mas, C., Llebaria, G., López-Solà, M., Pujol, J., &amp; Kulisevsky, J. (2014). Neural correlates of minor hallucinations in non-demented patients with Parkinson’s disease. </w:t>
      </w:r>
      <w:r>
        <w:rPr>
          <w:i/>
          <w:iCs/>
        </w:rPr>
        <w:t>Parkinsonism and Related Disorders</w:t>
      </w:r>
      <w:r>
        <w:t xml:space="preserve">, </w:t>
      </w:r>
      <w:r>
        <w:rPr>
          <w:i/>
          <w:iCs/>
        </w:rPr>
        <w:t>20</w:t>
      </w:r>
      <w:r>
        <w:t>(3), 290–296. https://doi.org/10.1016/j.parkreldis.2013.11.017</w:t>
      </w:r>
    </w:p>
    <w:p w14:paraId="572E85F1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Pappatá, S., Santangelo, G., Aarsland, D., Vicidomini, C., Longo, K., Bronnick, K., Amboni, M., Erro, R., Vitale, C., Caprio, M. G., Pellecchia, M. T., Brunetti, A., De Michele, G., Salvatore, M., &amp; Barone, P. (2011). Mild cognitive impairment in </w:t>
      </w:r>
      <w:r>
        <w:lastRenderedPageBreak/>
        <w:t xml:space="preserve">drug-naive patients with PD is associated with cerebral hypometabolism. </w:t>
      </w:r>
      <w:r>
        <w:rPr>
          <w:i/>
          <w:iCs/>
        </w:rPr>
        <w:t>Neurology</w:t>
      </w:r>
      <w:r>
        <w:t xml:space="preserve">, </w:t>
      </w:r>
      <w:r>
        <w:rPr>
          <w:i/>
          <w:iCs/>
        </w:rPr>
        <w:t>77</w:t>
      </w:r>
      <w:r>
        <w:t>(14), 1357–1362. https://doi.org/10.1212/WNL.0b013e3182315259</w:t>
      </w:r>
    </w:p>
    <w:p w14:paraId="2ED55461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Pereira, J. B., Ibarretxe-Bilbao, N., Marti, M. J., Compta, Y., Junqué, C., Bargallo, N., &amp; Tolosa, E. (2012). Assessment of cortical degeneration in patients with Parkinson’s disease by voxel-based morphometry, cortical folding, and cortical thickness. </w:t>
      </w:r>
      <w:r>
        <w:rPr>
          <w:i/>
          <w:iCs/>
        </w:rPr>
        <w:t>Human Brain Mapping</w:t>
      </w:r>
      <w:r>
        <w:t xml:space="preserve">, </w:t>
      </w:r>
      <w:r>
        <w:rPr>
          <w:i/>
          <w:iCs/>
        </w:rPr>
        <w:t>33</w:t>
      </w:r>
      <w:r>
        <w:t>(11), 2521–2534. https://doi.org/10.1002/hbm.21378</w:t>
      </w:r>
    </w:p>
    <w:p w14:paraId="4912E14F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Potgieser, A. R. E., Van Der Hoorn, A., Meppelink, A. M., Teune, L. K., Koerts, J., &amp; De Jong, B. M. (2014). Anterior temporal atrophy and posterior progression in patients with parkinson’s disease. </w:t>
      </w:r>
      <w:r>
        <w:rPr>
          <w:i/>
          <w:iCs/>
        </w:rPr>
        <w:t>Neurodegenerative Diseases</w:t>
      </w:r>
      <w:r>
        <w:t xml:space="preserve">, </w:t>
      </w:r>
      <w:r>
        <w:rPr>
          <w:i/>
          <w:iCs/>
        </w:rPr>
        <w:t>14</w:t>
      </w:r>
      <w:r>
        <w:t>(3), 125–132. https://doi.org/10.1159/000363245</w:t>
      </w:r>
    </w:p>
    <w:p w14:paraId="745A65E5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Ramírez-Ruiz, B., Martí, M. J., Tolosa, E., Giménez, M., Bargalló, N., Valldeoriola, F., &amp; Junqué, C. (2007). Cerebral atrophy in Parkinson’s disease patients with visual hallucinations. </w:t>
      </w:r>
      <w:r>
        <w:rPr>
          <w:i/>
          <w:iCs/>
        </w:rPr>
        <w:t>European Journal of Neurology</w:t>
      </w:r>
      <w:r>
        <w:t xml:space="preserve">, </w:t>
      </w:r>
      <w:r>
        <w:rPr>
          <w:i/>
          <w:iCs/>
        </w:rPr>
        <w:t>14</w:t>
      </w:r>
      <w:r>
        <w:t>(7), 750–756. https://doi.org/10.1111/j.1468-1331.2007.01768.x</w:t>
      </w:r>
    </w:p>
    <w:p w14:paraId="4B03E5FF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Rektorova, I., Biundo, R., Marecek, R., Weis, L., Aarsland, D., &amp; Antonini, A. (2014). Grey matter changes in cognitively impaired Parkinson’s disease patients. </w:t>
      </w:r>
      <w:r>
        <w:rPr>
          <w:i/>
          <w:iCs/>
        </w:rPr>
        <w:t>PLoS ONE</w:t>
      </w:r>
      <w:r>
        <w:t xml:space="preserve">, </w:t>
      </w:r>
      <w:r>
        <w:rPr>
          <w:i/>
          <w:iCs/>
        </w:rPr>
        <w:t>9</w:t>
      </w:r>
      <w:r>
        <w:t>(1). https://doi.org/10.1371/journal.pone.0085595</w:t>
      </w:r>
    </w:p>
    <w:p w14:paraId="6F9B3F60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Song, I. U., Park, J. W., Chung, S. W., &amp; Chung, Y. A. (2014). Brain SPECT can differentiate between essential tremor and early-stage tremor-dominant Parkinson’s disease. </w:t>
      </w:r>
      <w:r>
        <w:rPr>
          <w:i/>
          <w:iCs/>
        </w:rPr>
        <w:t>Journal of Clinical Neuroscience</w:t>
      </w:r>
      <w:r>
        <w:t xml:space="preserve">, </w:t>
      </w:r>
      <w:r>
        <w:rPr>
          <w:i/>
          <w:iCs/>
        </w:rPr>
        <w:t>21</w:t>
      </w:r>
      <w:r>
        <w:t>(9), 1533–1537. https://doi.org/10.1016/j.jocn.2013.11.035</w:t>
      </w:r>
    </w:p>
    <w:p w14:paraId="31DB3A9D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Summerfield, C., Junqué, C., Tolosa, E., Salgado-Pineda, P., Gómez-Ansón, B., Martí, M. J., Pastor, P., Ramírez-Ruíz, B., &amp; Mercader, J. (2005). Structural brain changes in parkinson disease with dementia: A voxel-based morphometry study. </w:t>
      </w:r>
      <w:r>
        <w:rPr>
          <w:i/>
          <w:iCs/>
        </w:rPr>
        <w:t>Archives of Neurology</w:t>
      </w:r>
      <w:r>
        <w:t xml:space="preserve">, </w:t>
      </w:r>
      <w:r>
        <w:rPr>
          <w:i/>
          <w:iCs/>
        </w:rPr>
        <w:t>62</w:t>
      </w:r>
      <w:r>
        <w:t>(2), 281–285. https://doi.org/10.1001/archneur.62.2.281</w:t>
      </w:r>
    </w:p>
    <w:p w14:paraId="426472E0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Terada, T., Miyata, J., Obi, T., Kubota, M., Yoshizumi, M., &amp; Murai, T. (2018). Reduced gray matter volume is correlated with frontal cognitive and behavioral impairments in Parkinson’s disease. </w:t>
      </w:r>
      <w:r>
        <w:rPr>
          <w:i/>
          <w:iCs/>
        </w:rPr>
        <w:t>Journal of the Neurological Sciences</w:t>
      </w:r>
      <w:r>
        <w:t xml:space="preserve">, </w:t>
      </w:r>
      <w:r>
        <w:rPr>
          <w:i/>
          <w:iCs/>
        </w:rPr>
        <w:t>390</w:t>
      </w:r>
      <w:r>
        <w:t>(May), 231–238. https://doi.org/10.1016/j.jns.2018.05.005</w:t>
      </w:r>
    </w:p>
    <w:p w14:paraId="2297CD0D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Tessitore, A., Amboni, M., Cirillo, G., Corbo, D., Picillo, M., Russo, A., Vitale, C., Santangelo, G., Erro, R., Cirillo, M., Esposito, F., Barone, P., &amp; Tedeschi, G. (2012). Regional gray matter atrophy in patients with Parkinson disease and </w:t>
      </w:r>
      <w:r>
        <w:lastRenderedPageBreak/>
        <w:t xml:space="preserve">freezing of gait. </w:t>
      </w:r>
      <w:r>
        <w:rPr>
          <w:i/>
          <w:iCs/>
        </w:rPr>
        <w:t>American Journal of Neuroradiology</w:t>
      </w:r>
      <w:r>
        <w:t xml:space="preserve">, </w:t>
      </w:r>
      <w:r>
        <w:rPr>
          <w:i/>
          <w:iCs/>
        </w:rPr>
        <w:t>33</w:t>
      </w:r>
      <w:r>
        <w:t>(9), 1804–1809. https://doi.org/10.3174/ajnr.A3066</w:t>
      </w:r>
    </w:p>
    <w:p w14:paraId="34A21EC0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Tessitore, A., Santangelo, G., De Micco, R., Vitale, C., Giordano, A., Raimo, S., Corbo, D., Amboni, M., Barone, P., &amp; Tedeschi, G. (2016). Cortical thickness changes in patients with Parkinson’s disease and impulse control disorders. </w:t>
      </w:r>
      <w:r>
        <w:rPr>
          <w:i/>
          <w:iCs/>
        </w:rPr>
        <w:t>Parkinsonism and Related Disorders</w:t>
      </w:r>
      <w:r>
        <w:t xml:space="preserve">, </w:t>
      </w:r>
      <w:r>
        <w:rPr>
          <w:i/>
          <w:iCs/>
        </w:rPr>
        <w:t>24</w:t>
      </w:r>
      <w:r>
        <w:t>, 119–125. https://doi.org/10.1016/j.parkreldis.2015.10.013</w:t>
      </w:r>
    </w:p>
    <w:p w14:paraId="4A8279FA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Teune, L. K., Bartels, A. L., De Jong, B. M., Willemsen, A. T. M., Eshuis, S. A., De Vries, J. J., Van Oostrom, J. C. H., &amp; Leenders, K. L. (2010). Typical cerebral metabolic patterns in neurodegenerative brain diseases. </w:t>
      </w:r>
      <w:r>
        <w:rPr>
          <w:i/>
          <w:iCs/>
        </w:rPr>
        <w:t>Movement Disorders</w:t>
      </w:r>
      <w:r>
        <w:t xml:space="preserve">, </w:t>
      </w:r>
      <w:r>
        <w:rPr>
          <w:i/>
          <w:iCs/>
        </w:rPr>
        <w:t>25</w:t>
      </w:r>
      <w:r>
        <w:t>(14), 2395–2404. https://doi.org/10.1002/mds.23291</w:t>
      </w:r>
    </w:p>
    <w:p w14:paraId="0A8E3794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Tir, M., Delmaire, C., le Thuc, V., Duhamel, A., Destée, A., Pruvo, J. P., &amp; Defebvre, L. (2009). Motor-related circuit dysfunction in MSA-P: Usefulness of combined whole-brain imaging analysis. </w:t>
      </w:r>
      <w:r>
        <w:rPr>
          <w:i/>
          <w:iCs/>
        </w:rPr>
        <w:t>Movement Disorders</w:t>
      </w:r>
      <w:r>
        <w:t xml:space="preserve">, </w:t>
      </w:r>
      <w:r>
        <w:rPr>
          <w:i/>
          <w:iCs/>
        </w:rPr>
        <w:t>24</w:t>
      </w:r>
      <w:r>
        <w:t>(6), 863–870. https://doi.org/10.1002/mds.22463</w:t>
      </w:r>
    </w:p>
    <w:p w14:paraId="0CF6CE62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Van Laere, K., Santens, P., Bosman, T., De Reuck, J., Mortelmans, L., &amp; Dierckx, R. (2004). Statistical parametric mapping of 99mTc-ECD SPECT in idiopathic Parkinson’s disease and multiple system atrophy with predominant parkinsonian features: Correlation with clinical parameters. </w:t>
      </w:r>
      <w:r>
        <w:rPr>
          <w:i/>
          <w:iCs/>
        </w:rPr>
        <w:t>Journal of Nuclear Medicine</w:t>
      </w:r>
      <w:r>
        <w:t xml:space="preserve">, </w:t>
      </w:r>
      <w:r>
        <w:rPr>
          <w:i/>
          <w:iCs/>
        </w:rPr>
        <w:t>45</w:t>
      </w:r>
      <w:r>
        <w:t>(6), 933–942.</w:t>
      </w:r>
    </w:p>
    <w:p w14:paraId="7358401E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Wang, X., Zhang, J., Yuan, Y., Li, T., Zhang, L., Ding, J., Jiang, S., Li, J., Zhu, L., &amp; Zhang, K. (2017). Cerebral metabolic change in Parkinson’s disease patients with anxiety: A FDG-PET study. </w:t>
      </w:r>
      <w:r>
        <w:rPr>
          <w:i/>
          <w:iCs/>
        </w:rPr>
        <w:t>Neuroscience Letters</w:t>
      </w:r>
      <w:r>
        <w:t xml:space="preserve">, </w:t>
      </w:r>
      <w:r>
        <w:rPr>
          <w:i/>
          <w:iCs/>
        </w:rPr>
        <w:t>653</w:t>
      </w:r>
      <w:r>
        <w:t>, 202–207. https://doi.org/10.1016/j.neulet.2017.05.062</w:t>
      </w:r>
    </w:p>
    <w:p w14:paraId="1BA0B9C9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Wilson, H., Niccolini, F., Pellicano, C., &amp; Politis, M. (2019). Cortical thinning across Parkinson’s disease stages and clinical correlates. </w:t>
      </w:r>
      <w:r>
        <w:rPr>
          <w:i/>
          <w:iCs/>
        </w:rPr>
        <w:t>Journal of the Neurological Sciences</w:t>
      </w:r>
      <w:r>
        <w:t xml:space="preserve">, </w:t>
      </w:r>
      <w:r>
        <w:rPr>
          <w:i/>
          <w:iCs/>
        </w:rPr>
        <w:t>398</w:t>
      </w:r>
      <w:r>
        <w:t>(January), 31–38. https://doi.org/10.1016/j.jns.2019.01.020</w:t>
      </w:r>
    </w:p>
    <w:p w14:paraId="0004034E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Xuan, M., Guan, X., Huang, P., Shen, Z., Gu, Q., Yu, X., Xu, X., Luo, W., &amp; Zhang, M. (2019). Different patterns of gray matter density in early- and middle-late-onset Parkinson’s disease: a voxel-based morphometry study. </w:t>
      </w:r>
      <w:r>
        <w:rPr>
          <w:i/>
          <w:iCs/>
        </w:rPr>
        <w:t>Brain Imaging and Behavior</w:t>
      </w:r>
      <w:r>
        <w:t xml:space="preserve">, </w:t>
      </w:r>
      <w:r>
        <w:rPr>
          <w:i/>
          <w:iCs/>
        </w:rPr>
        <w:t>13</w:t>
      </w:r>
      <w:r>
        <w:t>(1), 172–179. https://doi.org/10.1007/s11682-017-9745-4</w:t>
      </w:r>
    </w:p>
    <w:p w14:paraId="34FF6C0D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Yadav, S. K., Kathiresan, N., Mohan, S., Vasileiou, G., Singh, A., Kaura, D., Melhem, E. R., Gupta, R. K., Wang, E., Marincola, F. M., Borthakur, A., &amp; Haris, </w:t>
      </w:r>
      <w:r>
        <w:lastRenderedPageBreak/>
        <w:t xml:space="preserve">M. (2016). Gender-based analysis of cortical thickness and structural connectivity in Parkinson’s disease. </w:t>
      </w:r>
      <w:r>
        <w:rPr>
          <w:i/>
          <w:iCs/>
        </w:rPr>
        <w:t>Journal of Neurology</w:t>
      </w:r>
      <w:r>
        <w:t xml:space="preserve">, </w:t>
      </w:r>
      <w:r>
        <w:rPr>
          <w:i/>
          <w:iCs/>
        </w:rPr>
        <w:t>263</w:t>
      </w:r>
      <w:r>
        <w:t>(11), 2308–2318. https://doi.org/10.1007/s00415-016-8265-2</w:t>
      </w:r>
    </w:p>
    <w:p w14:paraId="45E108B7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Zhang, J., Zhang, Y. T., Hu, W. D., Li, L., Liu, G. Y., &amp; Bai, Y. P. (2015). Gray matter atrophy in patients with Parkinson’s disease and those with mild cognitive impairment: A voxel-based morphometry study. </w:t>
      </w:r>
      <w:r>
        <w:rPr>
          <w:i/>
          <w:iCs/>
        </w:rPr>
        <w:t>International Journal of Clinical and Experimental Medicine</w:t>
      </w:r>
      <w:r>
        <w:t xml:space="preserve">, </w:t>
      </w:r>
      <w:r>
        <w:rPr>
          <w:i/>
          <w:iCs/>
        </w:rPr>
        <w:t>8</w:t>
      </w:r>
      <w:r>
        <w:t>(9), 15383–15392.</w:t>
      </w:r>
    </w:p>
    <w:p w14:paraId="65181B8C" w14:textId="77777777" w:rsidR="00C323EA" w:rsidRPr="00E519DC" w:rsidRDefault="00C323EA" w:rsidP="00C323EA">
      <w:pPr>
        <w:pStyle w:val="ListParagraph"/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519DC">
        <w:rPr>
          <w:rFonts w:ascii="Times New Roman" w:eastAsia="Times New Roman" w:hAnsi="Times New Roman" w:cs="Times New Roman"/>
          <w:lang w:eastAsia="en-GB"/>
        </w:rPr>
        <w:t xml:space="preserve">Lehéricy, S., Hartmann, A., Lannuzel, A., Galanaud, D., Delmaire, C., Bienaimée, M. J., Jodoin, N., Roze, E., Gaymard, B., &amp; Vidailhet, M. (2010). Magnetic resonance imaging lesion pattern in Guadeloupean parkinsonism is distinct from progressive supranuclear palsy.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Brain</w:t>
      </w:r>
      <w:r w:rsidRPr="00E519DC"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133</w:t>
      </w:r>
      <w:r w:rsidRPr="00E519DC">
        <w:rPr>
          <w:rFonts w:ascii="Times New Roman" w:eastAsia="Times New Roman" w:hAnsi="Times New Roman" w:cs="Times New Roman"/>
          <w:lang w:eastAsia="en-GB"/>
        </w:rPr>
        <w:t>(8), 2410–2425. https://doi.org/10.1093/brain/awq162</w:t>
      </w:r>
    </w:p>
    <w:p w14:paraId="68E5C1E4" w14:textId="77777777" w:rsidR="00C323EA" w:rsidRPr="00E519DC" w:rsidRDefault="00C323EA" w:rsidP="00C323EA">
      <w:pPr>
        <w:pStyle w:val="ListParagraph"/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519DC">
        <w:rPr>
          <w:rFonts w:ascii="Times New Roman" w:eastAsia="Times New Roman" w:hAnsi="Times New Roman" w:cs="Times New Roman"/>
          <w:lang w:eastAsia="en-GB"/>
        </w:rPr>
        <w:t xml:space="preserve">Brenneis, C., Seppi, K., Schocke, M., Benke, T., Wenning, G. K., &amp; Poewe, W. (2004). Voxel based morphometry reveals a distinct pattern of frontal atrophy in progressive supranuclear palsy.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Journal of Neurology, Neurosurgery and Psychiatry</w:t>
      </w:r>
      <w:r w:rsidRPr="00E519DC"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75</w:t>
      </w:r>
      <w:r w:rsidRPr="00E519DC">
        <w:rPr>
          <w:rFonts w:ascii="Times New Roman" w:eastAsia="Times New Roman" w:hAnsi="Times New Roman" w:cs="Times New Roman"/>
          <w:lang w:eastAsia="en-GB"/>
        </w:rPr>
        <w:t>(2), 246–249. https://doi.org/10.1136/jnnp.2003.015297</w:t>
      </w:r>
    </w:p>
    <w:p w14:paraId="514C4795" w14:textId="77777777" w:rsidR="00C323EA" w:rsidRPr="00E519DC" w:rsidRDefault="00C323EA" w:rsidP="00C323EA">
      <w:pPr>
        <w:pStyle w:val="ListParagraph"/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519DC">
        <w:rPr>
          <w:rFonts w:ascii="Times New Roman" w:eastAsia="Times New Roman" w:hAnsi="Times New Roman" w:cs="Times New Roman"/>
          <w:lang w:eastAsia="en-GB"/>
        </w:rPr>
        <w:t xml:space="preserve">Takahashi, R., Ishii, K., Kakigi, T., Yokoyama, K., Mori, E., &amp; Murakami, T. (2011). Brain Alterations and Mini-Mental State Examination in Patients with Progressive Supranuclear Palsy: Voxel-Based Investigations Using </w:t>
      </w:r>
      <w:r w:rsidRPr="00E519DC">
        <w:rPr>
          <w:rFonts w:ascii="Times New Roman" w:eastAsia="Times New Roman" w:hAnsi="Times New Roman" w:cs="Times New Roman"/>
          <w:vertAlign w:val="superscript"/>
          <w:lang w:eastAsia="en-GB"/>
        </w:rPr>
        <w:t>18</w:t>
      </w:r>
      <w:r w:rsidRPr="00E519DC">
        <w:rPr>
          <w:rFonts w:ascii="Times New Roman" w:eastAsia="Times New Roman" w:hAnsi="Times New Roman" w:cs="Times New Roman"/>
          <w:lang w:eastAsia="en-GB"/>
        </w:rPr>
        <w:t xml:space="preserve">F-Fluorodeoxyglucose Positron Emission Tomography and Magnetic Resonance Imaging.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Dementia and Geriatric Cognitive Disorders Extra</w:t>
      </w:r>
      <w:r w:rsidRPr="00E519DC"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1</w:t>
      </w:r>
      <w:r w:rsidRPr="00E519DC">
        <w:rPr>
          <w:rFonts w:ascii="Times New Roman" w:eastAsia="Times New Roman" w:hAnsi="Times New Roman" w:cs="Times New Roman"/>
          <w:lang w:eastAsia="en-GB"/>
        </w:rPr>
        <w:t>(1), 381–392. https://doi.org/10.1159/000333368</w:t>
      </w:r>
    </w:p>
    <w:p w14:paraId="7662ED5A" w14:textId="77777777" w:rsidR="00C323EA" w:rsidRPr="00E519DC" w:rsidRDefault="00C323EA" w:rsidP="00C323EA">
      <w:pPr>
        <w:pStyle w:val="ListParagraph"/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519DC">
        <w:rPr>
          <w:rFonts w:ascii="Times New Roman" w:eastAsia="Times New Roman" w:hAnsi="Times New Roman" w:cs="Times New Roman"/>
          <w:lang w:eastAsia="en-GB"/>
        </w:rPr>
        <w:t xml:space="preserve">Cordato, N. J., Duggins, A. J., Halliday, G. M., Morris, J. G. L., &amp; Pantelis, C. (2005). Clinical deficits correlate with regional cerebral atrophy in progressive supranuclear palsy.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Brain</w:t>
      </w:r>
      <w:r w:rsidRPr="00E519DC"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128</w:t>
      </w:r>
      <w:r w:rsidRPr="00E519DC">
        <w:rPr>
          <w:rFonts w:ascii="Times New Roman" w:eastAsia="Times New Roman" w:hAnsi="Times New Roman" w:cs="Times New Roman"/>
          <w:lang w:eastAsia="en-GB"/>
        </w:rPr>
        <w:t>(6), 1259–1266. https://doi.org/10.1093/brain/awh508</w:t>
      </w:r>
    </w:p>
    <w:p w14:paraId="4C3887D0" w14:textId="77777777" w:rsidR="00C323EA" w:rsidRPr="00E519DC" w:rsidRDefault="00C323EA" w:rsidP="00C323EA">
      <w:pPr>
        <w:pStyle w:val="ListParagraph"/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519DC">
        <w:rPr>
          <w:rFonts w:ascii="Times New Roman" w:eastAsia="Times New Roman" w:hAnsi="Times New Roman" w:cs="Times New Roman"/>
          <w:lang w:eastAsia="en-GB"/>
        </w:rPr>
        <w:t xml:space="preserve">Worker, A., Blain, C., Jarosz, J., Chaudhuri, K. R., Barker, G. J., Williams, S. C. R., Brown, R., Leigh, P. N., &amp; Simmons, A. (2014). Cortical thickness, surface area and volume measures in Parkinson’s disease, multiple system atrophy and progressive supranuclear palsy.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PLoS ONE</w:t>
      </w:r>
      <w:r w:rsidRPr="00E519DC"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9</w:t>
      </w:r>
      <w:r w:rsidRPr="00E519DC">
        <w:rPr>
          <w:rFonts w:ascii="Times New Roman" w:eastAsia="Times New Roman" w:hAnsi="Times New Roman" w:cs="Times New Roman"/>
          <w:lang w:eastAsia="en-GB"/>
        </w:rPr>
        <w:t>(12), 1–16. https://doi.org/10.1371/journal.pone.0114167</w:t>
      </w:r>
    </w:p>
    <w:p w14:paraId="2FBF029E" w14:textId="77777777" w:rsidR="00C323EA" w:rsidRPr="00E519DC" w:rsidRDefault="00C323EA" w:rsidP="00C323EA">
      <w:pPr>
        <w:pStyle w:val="ListParagraph"/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519DC">
        <w:rPr>
          <w:rFonts w:ascii="Times New Roman" w:eastAsia="Times New Roman" w:hAnsi="Times New Roman" w:cs="Times New Roman"/>
          <w:lang w:eastAsia="en-GB"/>
        </w:rPr>
        <w:t xml:space="preserve">Padovani, A., Borroni, B., Brambati, S. M., Agosti, C., Broli, M., Alonso, R., Scifo, P., Bellelli, G., Alberici, A., Gasparotti, R., &amp; Perani, D. (2006). Diffusion tensor imaging and voxel based morphometry study in early progressive </w:t>
      </w:r>
      <w:r w:rsidRPr="00E519DC">
        <w:rPr>
          <w:rFonts w:ascii="Times New Roman" w:eastAsia="Times New Roman" w:hAnsi="Times New Roman" w:cs="Times New Roman"/>
          <w:lang w:eastAsia="en-GB"/>
        </w:rPr>
        <w:lastRenderedPageBreak/>
        <w:t xml:space="preserve">supranuclear palsy.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Journal of Neurology, Neurosurgery and Psychiatry</w:t>
      </w:r>
      <w:r w:rsidRPr="00E519DC"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77</w:t>
      </w:r>
      <w:r w:rsidRPr="00E519DC">
        <w:rPr>
          <w:rFonts w:ascii="Times New Roman" w:eastAsia="Times New Roman" w:hAnsi="Times New Roman" w:cs="Times New Roman"/>
          <w:lang w:eastAsia="en-GB"/>
        </w:rPr>
        <w:t>(4), 457–463. https://doi.org/10.1136/jnnp.2005.075713</w:t>
      </w:r>
    </w:p>
    <w:p w14:paraId="4DD428E3" w14:textId="77777777" w:rsidR="00C323EA" w:rsidRPr="00E519DC" w:rsidRDefault="00C323EA" w:rsidP="00C323EA">
      <w:pPr>
        <w:pStyle w:val="ListParagraph"/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519DC">
        <w:rPr>
          <w:rFonts w:ascii="Times New Roman" w:eastAsia="Times New Roman" w:hAnsi="Times New Roman" w:cs="Times New Roman"/>
          <w:lang w:eastAsia="en-GB"/>
        </w:rPr>
        <w:t xml:space="preserve">Kimura, N., Hanaki, S., Masuda, T., Hanaoka, T., Hazama, Y., Okazaki, T., Arakawa, R., &amp; Kumamoto, T. (2011). Brain perfusion differences in Parkinsonian disorders.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Movement Disorders</w:t>
      </w:r>
      <w:r w:rsidRPr="00E519DC"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26</w:t>
      </w:r>
      <w:r w:rsidRPr="00E519DC">
        <w:rPr>
          <w:rFonts w:ascii="Times New Roman" w:eastAsia="Times New Roman" w:hAnsi="Times New Roman" w:cs="Times New Roman"/>
          <w:lang w:eastAsia="en-GB"/>
        </w:rPr>
        <w:t>(14), 2530–2537. https://doi.org/10.1002/mds.23915</w:t>
      </w:r>
    </w:p>
    <w:p w14:paraId="5F315CDC" w14:textId="77777777" w:rsidR="00C323EA" w:rsidRPr="00E519DC" w:rsidRDefault="00C323EA" w:rsidP="00C323EA">
      <w:pPr>
        <w:pStyle w:val="ListParagraph"/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519DC">
        <w:rPr>
          <w:rFonts w:ascii="Times New Roman" w:eastAsia="Times New Roman" w:hAnsi="Times New Roman" w:cs="Times New Roman"/>
          <w:lang w:eastAsia="en-GB"/>
        </w:rPr>
        <w:t xml:space="preserve">Park, H. K., Kim, J. S., Im, K. C., Oh, S. J., Kim, M. J., Lee, J. H., Chung, S. J., &amp; Lee, M. C. (2009). Functional brain imaging in pure Akinesia with Gait freezing: [18F] FDG PET and [18F] FP-CIT PET analyses.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Movement Disorders</w:t>
      </w:r>
      <w:r w:rsidRPr="00E519DC"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24</w:t>
      </w:r>
      <w:r w:rsidRPr="00E519DC">
        <w:rPr>
          <w:rFonts w:ascii="Times New Roman" w:eastAsia="Times New Roman" w:hAnsi="Times New Roman" w:cs="Times New Roman"/>
          <w:lang w:eastAsia="en-GB"/>
        </w:rPr>
        <w:t>(2), 237–245. https://doi.org/10.1002/mds.22347</w:t>
      </w:r>
    </w:p>
    <w:p w14:paraId="03C4604F" w14:textId="77777777" w:rsidR="00C323EA" w:rsidRPr="00E519DC" w:rsidRDefault="00C323EA" w:rsidP="00C323EA">
      <w:pPr>
        <w:pStyle w:val="ListParagraph"/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519DC">
        <w:rPr>
          <w:rFonts w:ascii="Times New Roman" w:eastAsia="Times New Roman" w:hAnsi="Times New Roman" w:cs="Times New Roman"/>
          <w:lang w:eastAsia="en-GB"/>
        </w:rPr>
        <w:t xml:space="preserve">Hosaka, K., Ishii, K., Sakamoto, S., Mori, T., Sasaki, M., Hirono, N., &amp; Mori, E. (2002). Voxel-based comparison of regional cerebral glucose metabolism between PSP and corticobasal degeneration.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Journal of the Neurological Sciences</w:t>
      </w:r>
      <w:r w:rsidRPr="00E519DC"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199</w:t>
      </w:r>
      <w:r w:rsidRPr="00E519DC">
        <w:rPr>
          <w:rFonts w:ascii="Times New Roman" w:eastAsia="Times New Roman" w:hAnsi="Times New Roman" w:cs="Times New Roman"/>
          <w:lang w:eastAsia="en-GB"/>
        </w:rPr>
        <w:t>(1–2), 67–71. https://doi.org/10.1016/S0022-510X(02)00102-8</w:t>
      </w:r>
    </w:p>
    <w:p w14:paraId="1FAF57E5" w14:textId="77777777" w:rsidR="00C323EA" w:rsidRPr="00E519DC" w:rsidRDefault="00C323EA" w:rsidP="00C323EA">
      <w:pPr>
        <w:pStyle w:val="ListParagraph"/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519DC">
        <w:rPr>
          <w:rFonts w:ascii="Times New Roman" w:eastAsia="Times New Roman" w:hAnsi="Times New Roman" w:cs="Times New Roman"/>
          <w:lang w:eastAsia="en-GB"/>
        </w:rPr>
        <w:t xml:space="preserve">Teune, L. K., Bartels, A. L., De Jong, B. M., Willemsen, A. T. M., Eshuis, S. A., De Vries, J. J., Van Oostrom, J. C. H., &amp; Leenders, K. L. (2010). Typical cerebral metabolic patterns in neurodegenerative brain diseases.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Movement Disorders</w:t>
      </w:r>
      <w:r w:rsidRPr="00E519DC"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25</w:t>
      </w:r>
      <w:r w:rsidRPr="00E519DC">
        <w:rPr>
          <w:rFonts w:ascii="Times New Roman" w:eastAsia="Times New Roman" w:hAnsi="Times New Roman" w:cs="Times New Roman"/>
          <w:lang w:eastAsia="en-GB"/>
        </w:rPr>
        <w:t>(14), 2395–2404. https://doi.org/10.1002/mds.23291</w:t>
      </w:r>
    </w:p>
    <w:p w14:paraId="24CBB194" w14:textId="77777777" w:rsidR="00C323EA" w:rsidRPr="00E519DC" w:rsidRDefault="00C323EA" w:rsidP="00C323EA">
      <w:pPr>
        <w:pStyle w:val="ListParagraph"/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519DC">
        <w:rPr>
          <w:rFonts w:ascii="Times New Roman" w:eastAsia="Times New Roman" w:hAnsi="Times New Roman" w:cs="Times New Roman"/>
          <w:lang w:eastAsia="en-GB"/>
        </w:rPr>
        <w:t xml:space="preserve">Juh, R., Kim, J., Moon, D., Choe, B., &amp; Suh, T. (2004). Different metabolic patterns analysis of Parkinsonism on the 18F-FDG PET.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European Journal of Radiology</w:t>
      </w:r>
      <w:r w:rsidRPr="00E519DC"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51</w:t>
      </w:r>
      <w:r w:rsidRPr="00E519DC">
        <w:rPr>
          <w:rFonts w:ascii="Times New Roman" w:eastAsia="Times New Roman" w:hAnsi="Times New Roman" w:cs="Times New Roman"/>
          <w:lang w:eastAsia="en-GB"/>
        </w:rPr>
        <w:t>(3), 223–233. https://doi.org/10.1016/S0720-048X(03)00214-6</w:t>
      </w:r>
    </w:p>
    <w:p w14:paraId="356835E3" w14:textId="77777777" w:rsidR="00C323EA" w:rsidRPr="00E519DC" w:rsidRDefault="00C323EA" w:rsidP="00C323EA">
      <w:pPr>
        <w:pStyle w:val="ListParagraph"/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519DC">
        <w:rPr>
          <w:rFonts w:ascii="Times New Roman" w:eastAsia="Times New Roman" w:hAnsi="Times New Roman" w:cs="Times New Roman"/>
          <w:lang w:eastAsia="en-GB"/>
        </w:rPr>
        <w:t xml:space="preserve">Sakurai, K., Imabayashi, E., Tokumaru, A. M., Hasebe, S., Murayama, S., Morimoto, S., Kanemaru, K., Takao, M., Shibamoto, Y., &amp; Matsukawa, N. (2015). The feasibility of white matter volume reduction analysis using SPM8 plus DARTEL for the diagnosis of patients with clinically diagnosed corticobasal syndrome and Richardson’s syndrome.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NeuroImage: Clinical</w:t>
      </w:r>
      <w:r w:rsidRPr="00E519DC"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7</w:t>
      </w:r>
      <w:r w:rsidRPr="00E519DC">
        <w:rPr>
          <w:rFonts w:ascii="Times New Roman" w:eastAsia="Times New Roman" w:hAnsi="Times New Roman" w:cs="Times New Roman"/>
          <w:lang w:eastAsia="en-GB"/>
        </w:rPr>
        <w:t>, 605–610. https://doi.org/10.1016/j.nicl.2014.02.009</w:t>
      </w:r>
    </w:p>
    <w:p w14:paraId="79E80500" w14:textId="77777777" w:rsidR="00C323EA" w:rsidRPr="00E519DC" w:rsidRDefault="00C323EA" w:rsidP="00C323EA">
      <w:pPr>
        <w:pStyle w:val="ListParagraph"/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519DC">
        <w:rPr>
          <w:rFonts w:ascii="Times New Roman" w:eastAsia="Times New Roman" w:hAnsi="Times New Roman" w:cs="Times New Roman"/>
          <w:lang w:eastAsia="en-GB"/>
        </w:rPr>
        <w:t xml:space="preserve">Varrone, A., Pagani, M., Salvatore, E., Salmaso, D., Sansone, V., Amboni, M., Nobili, F., De Michele, G., Filla, A., Barone, P., Pappatà, S., &amp; Salvatore, M. (2007). Identification by [99mTc]ECD SPECT of anterior cingulate hypoperfusion in progressive supranuclear palsy, in comparison with Parkinson’s disease.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European Journal of Nuclear Medicine and Molecular Imaging</w:t>
      </w:r>
      <w:r w:rsidRPr="00E519DC"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34</w:t>
      </w:r>
      <w:r w:rsidRPr="00E519DC">
        <w:rPr>
          <w:rFonts w:ascii="Times New Roman" w:eastAsia="Times New Roman" w:hAnsi="Times New Roman" w:cs="Times New Roman"/>
          <w:lang w:eastAsia="en-GB"/>
        </w:rPr>
        <w:t>(7), 1071–1081. https://doi.org/10.1007/s00259-006-0344-7</w:t>
      </w:r>
    </w:p>
    <w:p w14:paraId="5514D266" w14:textId="77777777" w:rsidR="00C323EA" w:rsidRPr="00E519DC" w:rsidRDefault="00C323EA" w:rsidP="00C323EA">
      <w:pPr>
        <w:pStyle w:val="ListParagraph"/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519DC">
        <w:rPr>
          <w:rFonts w:ascii="Times New Roman" w:eastAsia="Times New Roman" w:hAnsi="Times New Roman" w:cs="Times New Roman"/>
          <w:lang w:eastAsia="en-GB"/>
        </w:rPr>
        <w:lastRenderedPageBreak/>
        <w:t xml:space="preserve">Ge, J., Wu, J., Peng, S., Wu, P., Wang, J., Zhang, H., Guan, Y., Eidelberg, D., Zuo, C., &amp; Ma, Y. (2018). Reproducible network and regional topographies of abnormal glucose metabolism associated with progressive supranuclear palsy: Multivariate and univariate analyses in American and Chinese patient cohorts.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Human Brain Mapping</w:t>
      </w:r>
      <w:r w:rsidRPr="00E519DC"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39</w:t>
      </w:r>
      <w:r w:rsidRPr="00E519DC">
        <w:rPr>
          <w:rFonts w:ascii="Times New Roman" w:eastAsia="Times New Roman" w:hAnsi="Times New Roman" w:cs="Times New Roman"/>
          <w:lang w:eastAsia="en-GB"/>
        </w:rPr>
        <w:t>(7), 2842–2858. https://doi.org/10.1002/hbm.24044</w:t>
      </w:r>
    </w:p>
    <w:p w14:paraId="1AD88792" w14:textId="77777777" w:rsidR="00C323EA" w:rsidRPr="00E519DC" w:rsidRDefault="00C323EA" w:rsidP="00C323EA">
      <w:pPr>
        <w:pStyle w:val="ListParagraph"/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519DC">
        <w:rPr>
          <w:rFonts w:ascii="Times New Roman" w:eastAsia="Times New Roman" w:hAnsi="Times New Roman" w:cs="Times New Roman"/>
          <w:lang w:eastAsia="en-GB"/>
        </w:rPr>
        <w:t xml:space="preserve">Ghosh, B. C. P., Calder, A. J., Peers, P. V., Lawrence, A. D., Acosta-Cabronero, J., Pereira, J. M., Hodges, J. R., &amp; Rowe, J. B. (2012). Social cognitive deficits and their neural correlates in progressive supranuclear palsy.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Brain</w:t>
      </w:r>
      <w:r w:rsidRPr="00E519DC"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135</w:t>
      </w:r>
      <w:r w:rsidRPr="00E519DC">
        <w:rPr>
          <w:rFonts w:ascii="Times New Roman" w:eastAsia="Times New Roman" w:hAnsi="Times New Roman" w:cs="Times New Roman"/>
          <w:lang w:eastAsia="en-GB"/>
        </w:rPr>
        <w:t>(7), 2089–2102. https://doi.org/10.1093/brain/aws128</w:t>
      </w:r>
    </w:p>
    <w:p w14:paraId="7FD5B0D2" w14:textId="77777777" w:rsidR="00C323EA" w:rsidRPr="00E519DC" w:rsidRDefault="00C323EA" w:rsidP="00C323EA">
      <w:pPr>
        <w:pStyle w:val="ListParagraph"/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519DC">
        <w:rPr>
          <w:rFonts w:ascii="Times New Roman" w:eastAsia="Times New Roman" w:hAnsi="Times New Roman" w:cs="Times New Roman"/>
          <w:lang w:eastAsia="en-GB"/>
        </w:rPr>
        <w:t xml:space="preserve">Lagarde, J., Valabrégue, R., Corvol, J. C., Garcin, B., Volle, E., Le Ber, I., Vidailhet, M., Dubois, B., &amp; Levy, R. (2015). Why do patients with neurodegenerative frontal syndrome fail to answer: “In what way are an orange and a banana alike?”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Brain</w:t>
      </w:r>
      <w:r w:rsidRPr="00E519DC"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138</w:t>
      </w:r>
      <w:r w:rsidRPr="00E519DC">
        <w:rPr>
          <w:rFonts w:ascii="Times New Roman" w:eastAsia="Times New Roman" w:hAnsi="Times New Roman" w:cs="Times New Roman"/>
          <w:lang w:eastAsia="en-GB"/>
        </w:rPr>
        <w:t>(2), 456–471. https://doi.org/10.1093/brain/awu359</w:t>
      </w:r>
    </w:p>
    <w:p w14:paraId="43ED5EC0" w14:textId="77777777" w:rsidR="00C323EA" w:rsidRPr="00E519DC" w:rsidRDefault="00C323EA" w:rsidP="00C323EA">
      <w:pPr>
        <w:pStyle w:val="ListParagraph"/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519DC">
        <w:rPr>
          <w:rFonts w:ascii="Times New Roman" w:eastAsia="Times New Roman" w:hAnsi="Times New Roman" w:cs="Times New Roman"/>
          <w:lang w:eastAsia="en-GB"/>
        </w:rPr>
        <w:t xml:space="preserve">Price, S., Paviour, D., Scahill, R., Stevens, J., Rossor, M., Lees, A., &amp; Fox, N. (2004). Voxel-based morphometry detects patterns of atrophy that help differentiate progressive supranuclear palsy and Parkinson’s disease.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NeuroImage</w:t>
      </w:r>
      <w:r w:rsidRPr="00E519DC"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23</w:t>
      </w:r>
      <w:r w:rsidRPr="00E519DC">
        <w:rPr>
          <w:rFonts w:ascii="Times New Roman" w:eastAsia="Times New Roman" w:hAnsi="Times New Roman" w:cs="Times New Roman"/>
          <w:lang w:eastAsia="en-GB"/>
        </w:rPr>
        <w:t>(2), 663–669. https://doi.org/10.1016/j.neuroimage.2004.06.013</w:t>
      </w:r>
    </w:p>
    <w:p w14:paraId="0458CC56" w14:textId="77777777" w:rsidR="00C323EA" w:rsidRPr="00E519DC" w:rsidRDefault="00C323EA" w:rsidP="00C323EA">
      <w:pPr>
        <w:pStyle w:val="ListParagraph"/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519DC">
        <w:rPr>
          <w:rFonts w:ascii="Times New Roman" w:eastAsia="Times New Roman" w:hAnsi="Times New Roman" w:cs="Times New Roman"/>
          <w:lang w:eastAsia="en-GB"/>
        </w:rPr>
        <w:t xml:space="preserve">Lagarde, J., Valabrègue, R., Corvol, J. C., Pineau, F., Le Ber, I., Vidailhet, M., Dubois, B., &amp; Levy, R. (2013). Are frontal cognitive and atrophy patterns different in PSP and bvFTD? A comparative neuropsychological and VBM study.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PLoS ONE</w:t>
      </w:r>
      <w:r w:rsidRPr="00E519DC"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8</w:t>
      </w:r>
      <w:r w:rsidRPr="00E519DC">
        <w:rPr>
          <w:rFonts w:ascii="Times New Roman" w:eastAsia="Times New Roman" w:hAnsi="Times New Roman" w:cs="Times New Roman"/>
          <w:lang w:eastAsia="en-GB"/>
        </w:rPr>
        <w:t>(11), 1–10. https://doi.org/10.1371/journal.pone.0080353</w:t>
      </w:r>
    </w:p>
    <w:p w14:paraId="5DA3B7E3" w14:textId="77777777" w:rsidR="00C323EA" w:rsidRPr="00E519DC" w:rsidRDefault="00C323EA" w:rsidP="00C323EA">
      <w:pPr>
        <w:pStyle w:val="ListParagraph"/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519DC">
        <w:rPr>
          <w:rFonts w:ascii="Times New Roman" w:eastAsia="Times New Roman" w:hAnsi="Times New Roman" w:cs="Times New Roman"/>
          <w:lang w:eastAsia="en-GB"/>
        </w:rPr>
        <w:t xml:space="preserve">Agosta, F., Caso, F., Ječmenica-Lukić, M., Petrović, I. N., Valsasina, P., Meani, A., Copetti, M., Kostić, V. S., &amp; Filippi, M. (2018). Tracking brain damage in progressive supranuclear palsy: A longitudinal MRI study.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Journal of Neurology, Neurosurgery and Psychiatry</w:t>
      </w:r>
      <w:r w:rsidRPr="00E519DC"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89</w:t>
      </w:r>
      <w:r w:rsidRPr="00E519DC">
        <w:rPr>
          <w:rFonts w:ascii="Times New Roman" w:eastAsia="Times New Roman" w:hAnsi="Times New Roman" w:cs="Times New Roman"/>
          <w:lang w:eastAsia="en-GB"/>
        </w:rPr>
        <w:t>(7), 696–701. https://doi.org/10.1136/jnnp-2017-317443</w:t>
      </w:r>
    </w:p>
    <w:p w14:paraId="6CD26597" w14:textId="77777777" w:rsidR="00C323EA" w:rsidRPr="00E519DC" w:rsidRDefault="00C323EA" w:rsidP="00C323EA">
      <w:pPr>
        <w:pStyle w:val="ListParagraph"/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519DC">
        <w:rPr>
          <w:rFonts w:ascii="Times New Roman" w:eastAsia="Times New Roman" w:hAnsi="Times New Roman" w:cs="Times New Roman"/>
          <w:lang w:eastAsia="en-GB"/>
        </w:rPr>
        <w:t xml:space="preserve">Wang, G., Wang, J., Zhan, J., Nie, B., Li, P., Fan, L., Zhu, H., Feng, T., &amp; Shan, B. (2015). Quantitative assessment of cerebral gray matter density change in progressive supranuclear palsy using voxel based morphometry analysis and cerebral MR T1-weighted FLAIR imaging.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Journal of the Neurological Sciences</w:t>
      </w:r>
      <w:r w:rsidRPr="00E519DC"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359</w:t>
      </w:r>
      <w:r w:rsidRPr="00E519DC">
        <w:rPr>
          <w:rFonts w:ascii="Times New Roman" w:eastAsia="Times New Roman" w:hAnsi="Times New Roman" w:cs="Times New Roman"/>
          <w:lang w:eastAsia="en-GB"/>
        </w:rPr>
        <w:t>(1–2), 367–372. https://doi.org/10.1016/j.jns.2015.11.007</w:t>
      </w:r>
    </w:p>
    <w:p w14:paraId="5E9041CC" w14:textId="77777777" w:rsidR="00C323EA" w:rsidRPr="00E519DC" w:rsidRDefault="00C323EA" w:rsidP="00C323EA">
      <w:pPr>
        <w:pStyle w:val="ListParagraph"/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519DC">
        <w:rPr>
          <w:rFonts w:ascii="Times New Roman" w:eastAsia="Times New Roman" w:hAnsi="Times New Roman" w:cs="Times New Roman"/>
          <w:lang w:eastAsia="en-GB"/>
        </w:rPr>
        <w:t xml:space="preserve">Boxer, A. L., Geschwind, M. D., Belfor, N., Gorno-Tempini, M. L., Schauer, G. F., Miller, B. L., Weiner, M. W., &amp; Rosen, H. J. (2006). Patterns of brain atrophy </w:t>
      </w:r>
      <w:r w:rsidRPr="00E519DC">
        <w:rPr>
          <w:rFonts w:ascii="Times New Roman" w:eastAsia="Times New Roman" w:hAnsi="Times New Roman" w:cs="Times New Roman"/>
          <w:lang w:eastAsia="en-GB"/>
        </w:rPr>
        <w:lastRenderedPageBreak/>
        <w:t xml:space="preserve">that differentiate corticobasal degeneration syndrome from progressive supranuclear palsy.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Archives of Neurology</w:t>
      </w:r>
      <w:r w:rsidRPr="00E519DC"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63</w:t>
      </w:r>
      <w:r w:rsidRPr="00E519DC">
        <w:rPr>
          <w:rFonts w:ascii="Times New Roman" w:eastAsia="Times New Roman" w:hAnsi="Times New Roman" w:cs="Times New Roman"/>
          <w:lang w:eastAsia="en-GB"/>
        </w:rPr>
        <w:t>(1), 81–86. https://doi.org/10.1001/archneur.63.1.81</w:t>
      </w:r>
    </w:p>
    <w:p w14:paraId="5F391755" w14:textId="77777777" w:rsidR="00C323EA" w:rsidRPr="00E519DC" w:rsidRDefault="00C323EA" w:rsidP="00C323EA">
      <w:pPr>
        <w:pStyle w:val="ListParagraph"/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519DC">
        <w:rPr>
          <w:rFonts w:ascii="Times New Roman" w:eastAsia="Times New Roman" w:hAnsi="Times New Roman" w:cs="Times New Roman"/>
          <w:lang w:eastAsia="en-GB"/>
        </w:rPr>
        <w:t xml:space="preserve">Whitwell, J. L., Duffy, J. R., Strand, E. A., Machulda, M. M., Senjem, M. L., Gunter, J. L., Kantarci, K., Eggers, S. D., Jack, C. R., &amp; Josephs, K. A. (2013). Neuroimaging comparison of primary progressive apraxia of speech and progressive supranuclear palsy.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European Journal of Neurology</w:t>
      </w:r>
      <w:r w:rsidRPr="00E519DC"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20</w:t>
      </w:r>
      <w:r w:rsidRPr="00E519DC">
        <w:rPr>
          <w:rFonts w:ascii="Times New Roman" w:eastAsia="Times New Roman" w:hAnsi="Times New Roman" w:cs="Times New Roman"/>
          <w:lang w:eastAsia="en-GB"/>
        </w:rPr>
        <w:t>(4), 629–637. https://doi.org/10.1111/ene.12004</w:t>
      </w:r>
    </w:p>
    <w:p w14:paraId="2C410B1F" w14:textId="77777777" w:rsidR="00C323EA" w:rsidRPr="00E519DC" w:rsidRDefault="00C323EA" w:rsidP="00C323EA">
      <w:pPr>
        <w:pStyle w:val="ListParagraph"/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519DC">
        <w:rPr>
          <w:rFonts w:ascii="Times New Roman" w:eastAsia="Times New Roman" w:hAnsi="Times New Roman" w:cs="Times New Roman"/>
          <w:lang w:eastAsia="en-GB"/>
        </w:rPr>
        <w:t xml:space="preserve">Giordano, A., Tessitore, A., Corbo, D., Cirillo, G., de Micco, R., Russo, A., Liguori, S., Cirillo, M., Esposito, F., &amp; Tedeschi, G. (2013). Clinical and cognitive correlations of regional gray matter atrophy in progressive supranuclear palsy.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Parkinsonism and Related Disorders</w:t>
      </w:r>
      <w:r w:rsidRPr="00E519DC"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19</w:t>
      </w:r>
      <w:r w:rsidRPr="00E519DC">
        <w:rPr>
          <w:rFonts w:ascii="Times New Roman" w:eastAsia="Times New Roman" w:hAnsi="Times New Roman" w:cs="Times New Roman"/>
          <w:lang w:eastAsia="en-GB"/>
        </w:rPr>
        <w:t>(6), 590–594. https://doi.org/10.1016/j.parkreldis.2013.02.005</w:t>
      </w:r>
    </w:p>
    <w:p w14:paraId="565465AC" w14:textId="77777777" w:rsidR="00C323EA" w:rsidRPr="00E519DC" w:rsidRDefault="00C323EA" w:rsidP="00C323EA">
      <w:pPr>
        <w:pStyle w:val="ListParagraph"/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519DC">
        <w:rPr>
          <w:rFonts w:ascii="Times New Roman" w:eastAsia="Times New Roman" w:hAnsi="Times New Roman" w:cs="Times New Roman"/>
          <w:lang w:eastAsia="en-GB"/>
        </w:rPr>
        <w:t xml:space="preserve">Sandhya, M., Saini, J., Pasha, S. A., Yadav, R., &amp; Pal, P. K. (2014). A voxel based comparative analysis using magnetization transfer imaging and T1-weighted magnetic resonance imaging in progressive supranuclear palsy.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Annals of Indian Academy of Neurology</w:t>
      </w:r>
      <w:r w:rsidRPr="00E519DC"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17</w:t>
      </w:r>
      <w:r w:rsidRPr="00E519DC">
        <w:rPr>
          <w:rFonts w:ascii="Times New Roman" w:eastAsia="Times New Roman" w:hAnsi="Times New Roman" w:cs="Times New Roman"/>
          <w:lang w:eastAsia="en-GB"/>
        </w:rPr>
        <w:t>(2), 193–198. https://doi.org/10.4103/0972-2327.132626</w:t>
      </w:r>
    </w:p>
    <w:p w14:paraId="7ECD6746" w14:textId="7B8010B3" w:rsidR="00C323EA" w:rsidRDefault="00C323EA" w:rsidP="00C323EA">
      <w:pPr>
        <w:pStyle w:val="ListParagraph"/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519DC">
        <w:rPr>
          <w:rFonts w:ascii="Times New Roman" w:eastAsia="Times New Roman" w:hAnsi="Times New Roman" w:cs="Times New Roman"/>
          <w:lang w:eastAsia="en-GB"/>
        </w:rPr>
        <w:t xml:space="preserve">Agosta, F., Kostić, V. S., Galantucci, S., Mesaroš, Š., Svetel, M., Pagani, E., Stefanova, E., &amp; Filippi, M. (2010). The in vivo distribution of brain tissue loss in Richardson’s syndrome and PSP-parkinsonism: A VBM-DARTEL study.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European Journal of Neuroscience</w:t>
      </w:r>
      <w:r w:rsidRPr="00E519DC"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E519DC">
        <w:rPr>
          <w:rFonts w:ascii="Times New Roman" w:eastAsia="Times New Roman" w:hAnsi="Times New Roman" w:cs="Times New Roman"/>
          <w:i/>
          <w:iCs/>
          <w:lang w:eastAsia="en-GB"/>
        </w:rPr>
        <w:t>32</w:t>
      </w:r>
      <w:r w:rsidRPr="00E519DC">
        <w:rPr>
          <w:rFonts w:ascii="Times New Roman" w:eastAsia="Times New Roman" w:hAnsi="Times New Roman" w:cs="Times New Roman"/>
          <w:lang w:eastAsia="en-GB"/>
        </w:rPr>
        <w:t xml:space="preserve">(4), 640–647. </w:t>
      </w:r>
      <w:r w:rsidRPr="001156AE">
        <w:rPr>
          <w:rFonts w:ascii="Times New Roman" w:eastAsia="Times New Roman" w:hAnsi="Times New Roman" w:cs="Times New Roman"/>
          <w:lang w:eastAsia="en-GB"/>
        </w:rPr>
        <w:t>https://doi.org/10.1111/j.1460-9568.2010.07304.x</w:t>
      </w:r>
    </w:p>
    <w:p w14:paraId="28FFE8EF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Abe, Y., Kimura, N., Goto, M., Aso, Y., &amp; Matsubara, E. (2016). Brain Perfusion in Corticobasal Syndrome with Progressive Aphasia. </w:t>
      </w:r>
      <w:r>
        <w:rPr>
          <w:i/>
          <w:iCs/>
        </w:rPr>
        <w:t>Dementia and Geriatric Cognitive Disorders Extra</w:t>
      </w:r>
      <w:r>
        <w:t xml:space="preserve">, </w:t>
      </w:r>
      <w:r>
        <w:rPr>
          <w:i/>
          <w:iCs/>
        </w:rPr>
        <w:t>6</w:t>
      </w:r>
      <w:r>
        <w:t>(1), 133–141. https://doi.org/10.1159/000443329</w:t>
      </w:r>
    </w:p>
    <w:p w14:paraId="7C97E014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Albrecht, F., Mueller, K., Ballarini, T., Lampe, L., Diehl-Schmid, J., Fassbender, K., Fliessbach, K., Jahn, H., Jech, R., Kassubek, J., Kornhuber, J., Landwehrmeyer, B., Lauer, M., Ludolph, A. C., Lyros, E., Prudlo, J., Schneider, A., Synofzik, M., Wiltfang, J., … Schroeter, M. L. (2019). Unraveling corticobasal syndrome and alien limb syndrome with structural brain imaging. </w:t>
      </w:r>
      <w:r>
        <w:rPr>
          <w:i/>
          <w:iCs/>
        </w:rPr>
        <w:t>Cortex</w:t>
      </w:r>
      <w:r>
        <w:t xml:space="preserve">, </w:t>
      </w:r>
      <w:r>
        <w:rPr>
          <w:i/>
          <w:iCs/>
        </w:rPr>
        <w:t>117</w:t>
      </w:r>
      <w:r>
        <w:t>, 33–40. https://doi.org/10.1016/j.cortex.2019.02.015</w:t>
      </w:r>
    </w:p>
    <w:p w14:paraId="697C5580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Borroni, B., Garibotto, V., Agosti, C., Brambati, S. M., Bellelli, G., Gasparotti, R., Padovani, A., &amp; Perani, D. (2008). White matter changes in corticobasal </w:t>
      </w:r>
      <w:r>
        <w:lastRenderedPageBreak/>
        <w:t xml:space="preserve">degeneration syndrome and correlation with limb apraxia. </w:t>
      </w:r>
      <w:r>
        <w:rPr>
          <w:i/>
          <w:iCs/>
        </w:rPr>
        <w:t>Archives of Neurology</w:t>
      </w:r>
      <w:r>
        <w:t xml:space="preserve">, </w:t>
      </w:r>
      <w:r>
        <w:rPr>
          <w:i/>
          <w:iCs/>
        </w:rPr>
        <w:t>65</w:t>
      </w:r>
      <w:r>
        <w:t>(6), 796–801. https://doi.org/10.1001/archneur.65.6.796</w:t>
      </w:r>
    </w:p>
    <w:p w14:paraId="61E9019D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Boxer, A. L., Geschwind, M. D., Belfor, N., Gorno-Tempini, M. L., Schauer, G. F., Miller, B. L., Weiner, M. W., &amp; Rosen, H. J. (2006). Patterns of brain atrophy that differentiate corticobasal degeneration syndrome from progressive supranuclear palsy. </w:t>
      </w:r>
      <w:r>
        <w:rPr>
          <w:i/>
          <w:iCs/>
        </w:rPr>
        <w:t>Archives of Neurology</w:t>
      </w:r>
      <w:r>
        <w:t xml:space="preserve">, </w:t>
      </w:r>
      <w:r>
        <w:rPr>
          <w:i/>
          <w:iCs/>
        </w:rPr>
        <w:t>63</w:t>
      </w:r>
      <w:r>
        <w:t>(1), 81–86. https://doi.org/10.1001/archneur.63.1.81</w:t>
      </w:r>
    </w:p>
    <w:p w14:paraId="42EFD660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Gross, R. G., Ash, S., McMillan, C. T., Gunawardena, D., Powers, C., Libon, D. J., Moore, P., Liang, T.-W., &amp; Grossman, M. (2010). Impaired Information Integration Contributes to Communication Difficulty in Corticobasal Syndrome. </w:t>
      </w:r>
      <w:r>
        <w:rPr>
          <w:i/>
          <w:iCs/>
        </w:rPr>
        <w:t>Cogn Behav Neurol.</w:t>
      </w:r>
      <w:r>
        <w:t xml:space="preserve">, </w:t>
      </w:r>
      <w:r>
        <w:rPr>
          <w:i/>
          <w:iCs/>
        </w:rPr>
        <w:t>23</w:t>
      </w:r>
      <w:r>
        <w:t>(1), 1–7. https://doi.org/10.1097/WNN.0b013e3181c5e2f8.Impaired</w:t>
      </w:r>
    </w:p>
    <w:p w14:paraId="060001C3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Grossman, M., McMillan, C., Moore, P., Ding, L., Glosser, G., Work, M., &amp; Gee, J. (2004). What’s in a name: Voxel-based morphometric analyses of MRI and naming difficulty in Alzheimer’s disease, frontotemporal dementia and corticobasal degeneration. </w:t>
      </w:r>
      <w:r>
        <w:rPr>
          <w:i/>
          <w:iCs/>
        </w:rPr>
        <w:t>Brain</w:t>
      </w:r>
      <w:r>
        <w:t xml:space="preserve">, </w:t>
      </w:r>
      <w:r>
        <w:rPr>
          <w:i/>
          <w:iCs/>
        </w:rPr>
        <w:t>127</w:t>
      </w:r>
      <w:r>
        <w:t>(3), 628–649. https://doi.org/10.1093/brain/awh075</w:t>
      </w:r>
    </w:p>
    <w:p w14:paraId="495043FF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Halpern, C. H., Glosser, G., Clark, R., Gee, J., Moore, P., Dennis, K., McMillan, C., Colcher, A., &amp; Grossman, M. (2004). Dissociation of numbers and objects in corticobasal degeneration and semantic dementia. </w:t>
      </w:r>
      <w:r>
        <w:rPr>
          <w:i/>
          <w:iCs/>
        </w:rPr>
        <w:t>Neurology</w:t>
      </w:r>
      <w:r>
        <w:t xml:space="preserve">, </w:t>
      </w:r>
      <w:r>
        <w:rPr>
          <w:i/>
          <w:iCs/>
        </w:rPr>
        <w:t>62</w:t>
      </w:r>
      <w:r>
        <w:t>(7), 1163–1169. https://doi.org/10.1212/01.WNL.0000118209.95423.96</w:t>
      </w:r>
    </w:p>
    <w:p w14:paraId="274D6348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Hosaka, K., Ishii, K., Sakamoto, S., Mori, T., Sasaki, M., Hirono, N., &amp; Mori, E. (2002). Voxel-based comparison of regional cerebral glucose metabolism between PSP and corticobasal degeneration. </w:t>
      </w:r>
      <w:r>
        <w:rPr>
          <w:i/>
          <w:iCs/>
        </w:rPr>
        <w:t>Journal of the Neurological Sciences</w:t>
      </w:r>
      <w:r>
        <w:t xml:space="preserve">, </w:t>
      </w:r>
      <w:r>
        <w:rPr>
          <w:i/>
          <w:iCs/>
        </w:rPr>
        <w:t>199</w:t>
      </w:r>
      <w:r>
        <w:t>(1–2), 67–71. https://doi.org/10.1016/S0022-510X(02)00102-8</w:t>
      </w:r>
    </w:p>
    <w:p w14:paraId="5EE68C3C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Huey, E. D., Pardini, M., Cavanagh, A., Wassermann, E. M., Kapogiannis, D., Spina, S., Ghetti, B., &amp; Grafman, J. (2009). Association of ideomotor apraxia with frontal gray matter volume loss in corticobasal syndrome. </w:t>
      </w:r>
      <w:r>
        <w:rPr>
          <w:i/>
          <w:iCs/>
        </w:rPr>
        <w:t>Archives of Neurology</w:t>
      </w:r>
      <w:r>
        <w:t xml:space="preserve">, </w:t>
      </w:r>
      <w:r>
        <w:rPr>
          <w:i/>
          <w:iCs/>
        </w:rPr>
        <w:t>66</w:t>
      </w:r>
      <w:r>
        <w:t>(10), 1274–1280. https://doi.org/10.1001/archneurol.2009.218</w:t>
      </w:r>
    </w:p>
    <w:p w14:paraId="4D9EB3C9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Mille, E., Levin, J., Brendel, M., Zach, C., Barthel, H., Sabri, O., Bötzel, K., Bartenstein, P., Danek, A., &amp; Rominger, A. (2017). Cerebral Glucose Metabolism and Dopaminergic Function in Patients with Corticobasal Syndrome. </w:t>
      </w:r>
      <w:r>
        <w:rPr>
          <w:i/>
          <w:iCs/>
        </w:rPr>
        <w:t>Journal of Neuroimaging</w:t>
      </w:r>
      <w:r>
        <w:t xml:space="preserve">, </w:t>
      </w:r>
      <w:r>
        <w:rPr>
          <w:i/>
          <w:iCs/>
        </w:rPr>
        <w:t>27</w:t>
      </w:r>
      <w:r>
        <w:t>(2), 255–261. https://doi.org/10.1111/jon.12391</w:t>
      </w:r>
    </w:p>
    <w:p w14:paraId="5C6405A0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lastRenderedPageBreak/>
        <w:t xml:space="preserve">Misch, M. R., Mitchell, S., Francis, P. L., Sherborn, K., Meradje, K., McNeely, A. A., Honjo, K., Zhao, J., Scott, C. J. M., Caldwell, C. B., Ehrlich, L., Shammi, P., MacIntosh, B. J., Bilbao, J. M., Lang, A. E., Black, S. E., &amp; Masellis, M. (2014). Differentiating between visual hallucination-free dementia with Lewy bodies and corticobasal syndrome on the basis of neuropsychology and perfusion single-photon emission computed tomography. </w:t>
      </w:r>
      <w:r>
        <w:rPr>
          <w:i/>
          <w:iCs/>
        </w:rPr>
        <w:t>Alzheimer’s Research and Therapy</w:t>
      </w:r>
      <w:r>
        <w:t xml:space="preserve">, </w:t>
      </w:r>
      <w:r>
        <w:rPr>
          <w:i/>
          <w:iCs/>
        </w:rPr>
        <w:t>6</w:t>
      </w:r>
      <w:r>
        <w:t>(9), 1–15. https://doi.org/10.1186/s13195-014-0071-4</w:t>
      </w:r>
    </w:p>
    <w:p w14:paraId="0438C2A4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Pardini, M., Huey, E. D., Cavanagh, A. L., &amp; Grafman, J. (2009). Olfactory function in corticobasal syndrome and frontotemporal dementia. </w:t>
      </w:r>
      <w:r>
        <w:rPr>
          <w:i/>
          <w:iCs/>
        </w:rPr>
        <w:t>Archives of Neurology</w:t>
      </w:r>
      <w:r>
        <w:t xml:space="preserve">, </w:t>
      </w:r>
      <w:r>
        <w:rPr>
          <w:i/>
          <w:iCs/>
        </w:rPr>
        <w:t>66</w:t>
      </w:r>
      <w:r>
        <w:t>(1), 92–96. https://doi.org/10.1001/archneurol.2008.521</w:t>
      </w:r>
    </w:p>
    <w:p w14:paraId="108FB631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Pardini, M., Huey, E. D., Spina, S., Kreisl, W. C., Morbelli, S., Wassermann, E. M., Nobili, F., Ghetti, B., &amp; Grafman, J. (2019). FDG-PET patterns associated with underlying pathology in corticobasal syndrome. </w:t>
      </w:r>
      <w:r>
        <w:rPr>
          <w:i/>
          <w:iCs/>
        </w:rPr>
        <w:t>Neurology</w:t>
      </w:r>
      <w:r>
        <w:t xml:space="preserve">, </w:t>
      </w:r>
      <w:r>
        <w:rPr>
          <w:i/>
          <w:iCs/>
        </w:rPr>
        <w:t>92</w:t>
      </w:r>
      <w:r>
        <w:t>(10), E1121–E1135. https://doi.org/10.1212/WNL.0000000000007038</w:t>
      </w:r>
    </w:p>
    <w:p w14:paraId="744D3A82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Sakurai, K., Imabayashi, E., Tokumaru, A. M., Hasebe, S., Murayama, S., Morimoto, S., Kanemaru, K., Takao, M., Shibamoto, Y., &amp; Matsukawa, N. (2015). The feasibility of white matter volume reduction analysis using SPM8 plus DARTEL for the diagnosis of patients with clinically diagnosed corticobasal syndrome and Richardson’s syndrome. </w:t>
      </w:r>
      <w:r>
        <w:rPr>
          <w:i/>
          <w:iCs/>
        </w:rPr>
        <w:t>NeuroImage: Clinical</w:t>
      </w:r>
      <w:r>
        <w:t xml:space="preserve">, </w:t>
      </w:r>
      <w:r>
        <w:rPr>
          <w:i/>
          <w:iCs/>
        </w:rPr>
        <w:t>7</w:t>
      </w:r>
      <w:r>
        <w:t>, 605–610. https://doi.org/10.1016/j.nicl.2014.02.009</w:t>
      </w:r>
    </w:p>
    <w:p w14:paraId="51CA7CB8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Spotorno, N., Healey, M., McMillan, C. T., Rascovsky, K., Irwin, D. J., Clark, R., &amp; Grossman, M. (2015). Processing ambiguity in a linguistic context: Decision-making difficulties in non-aphasic patients with behavioral variant frontotemporal degeneration. </w:t>
      </w:r>
      <w:r>
        <w:rPr>
          <w:i/>
          <w:iCs/>
        </w:rPr>
        <w:t>Frontiers in Human Neuroscience</w:t>
      </w:r>
      <w:r>
        <w:t xml:space="preserve">, </w:t>
      </w:r>
      <w:r>
        <w:rPr>
          <w:i/>
          <w:iCs/>
        </w:rPr>
        <w:t>9</w:t>
      </w:r>
      <w:r>
        <w:t>(OCTOBER), 1–8. https://doi.org/10.3389/fnhum.2015.00583</w:t>
      </w:r>
    </w:p>
    <w:p w14:paraId="601F8379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Teune, L. K., Bartels, A. L., De Jong, B. M., Willemsen, A. T. M., Eshuis, S. A., De Vries, J. J., Van Oostrom, J. C. H., &amp; Leenders, K. L. (2010). Typical cerebral metabolic patterns in neurodegenerative brain diseases. </w:t>
      </w:r>
      <w:r>
        <w:rPr>
          <w:i/>
          <w:iCs/>
        </w:rPr>
        <w:t>Movement Disorders</w:t>
      </w:r>
      <w:r>
        <w:t xml:space="preserve">, </w:t>
      </w:r>
      <w:r>
        <w:rPr>
          <w:i/>
          <w:iCs/>
        </w:rPr>
        <w:t>25</w:t>
      </w:r>
      <w:r>
        <w:t>(14), 2395–2404. https://doi.org/10.1002/mds.23291</w:t>
      </w:r>
    </w:p>
    <w:p w14:paraId="340390A0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Whitwell, J. L., Jack, C. R., Parisi, J. E., Knopman, D. S., Boeve, B. F., Petersen, R. C., Dickson, D. W., &amp; Josephs, K. A. (2011). Imaging signatures of molecular pathology in behavioral variant frontotemporal dementia. </w:t>
      </w:r>
      <w:r>
        <w:rPr>
          <w:i/>
          <w:iCs/>
        </w:rPr>
        <w:t>J Mol Neurosci</w:t>
      </w:r>
      <w:r>
        <w:t xml:space="preserve">, </w:t>
      </w:r>
      <w:r>
        <w:rPr>
          <w:i/>
          <w:iCs/>
        </w:rPr>
        <w:t>45</w:t>
      </w:r>
      <w:r>
        <w:t>(3), 372–378. https://doi.org/10.1007/s12031-011-9533-3.Imaging</w:t>
      </w:r>
    </w:p>
    <w:p w14:paraId="07D01189" w14:textId="51846AE9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lastRenderedPageBreak/>
        <w:t xml:space="preserve">Zamboni, G., Grafman, J., Krueger, F., Knutson, K. M., &amp; Huey, E. D. (2010). Anosognosia for behavioral disturbances in frontotemporal dementia and corticobasal syndrome: A voxel-based morphometry study. </w:t>
      </w:r>
      <w:r>
        <w:rPr>
          <w:i/>
          <w:iCs/>
        </w:rPr>
        <w:t>Dementia and Geriatric Cognitive Disorders</w:t>
      </w:r>
      <w:r>
        <w:t xml:space="preserve">, </w:t>
      </w:r>
      <w:r>
        <w:rPr>
          <w:i/>
          <w:iCs/>
        </w:rPr>
        <w:t>29</w:t>
      </w:r>
      <w:r>
        <w:t xml:space="preserve">(1), 88–96. </w:t>
      </w:r>
      <w:r w:rsidRPr="001156AE">
        <w:t>https://doi.org/10.1159/000255141</w:t>
      </w:r>
    </w:p>
    <w:p w14:paraId="543D6C37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Lee, P. H., An, Y. S., Yong, S. W., &amp; Yoon, S. N. (2008). Cortical metabolic changes in the cerebellar variant of multiple system atrophy: A voxel-based FDG-PET study in 41 patients. </w:t>
      </w:r>
      <w:r>
        <w:rPr>
          <w:i/>
          <w:iCs/>
        </w:rPr>
        <w:t>NeuroImage</w:t>
      </w:r>
      <w:r>
        <w:t xml:space="preserve">, </w:t>
      </w:r>
      <w:r>
        <w:rPr>
          <w:i/>
          <w:iCs/>
        </w:rPr>
        <w:t>40</w:t>
      </w:r>
      <w:r>
        <w:t>(2), 796–801. https://doi.org/10.1016/j.neuroimage.2007.11.055</w:t>
      </w:r>
    </w:p>
    <w:p w14:paraId="536D63B4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Teune, L. K., Bartels, A. L., De Jong, B. M., Willemsen, A. T. M., Eshuis, S. A., De Vries, J. J., Van Oostrom, J. C. H., &amp; Leenders, K. L. (2010). Typical cerebral metabolic patterns in neurodegenerative brain diseases. </w:t>
      </w:r>
      <w:r>
        <w:rPr>
          <w:i/>
          <w:iCs/>
        </w:rPr>
        <w:t>Movement Disorders</w:t>
      </w:r>
      <w:r>
        <w:t xml:space="preserve">, </w:t>
      </w:r>
      <w:r>
        <w:rPr>
          <w:i/>
          <w:iCs/>
        </w:rPr>
        <w:t>25</w:t>
      </w:r>
      <w:r>
        <w:t>(14), 2395–2404. https://doi.org/10.1002/mds.23291</w:t>
      </w:r>
    </w:p>
    <w:p w14:paraId="2696D58C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Tir, M., Delmaire, C., le Thuc, V., Duhamel, A., Destée, A., Pruvo, J. P., &amp; Defebvre, L. (2009). Motor-related circuit dysfunction in MSA-P: Usefulness of combined whole-brain imaging analysis. </w:t>
      </w:r>
      <w:r>
        <w:rPr>
          <w:i/>
          <w:iCs/>
        </w:rPr>
        <w:t>Movement Disorders</w:t>
      </w:r>
      <w:r>
        <w:t xml:space="preserve">, </w:t>
      </w:r>
      <w:r>
        <w:rPr>
          <w:i/>
          <w:iCs/>
        </w:rPr>
        <w:t>24</w:t>
      </w:r>
      <w:r>
        <w:t>(6), 863–870. https://doi.org/10.1002/mds.22463</w:t>
      </w:r>
    </w:p>
    <w:p w14:paraId="038B1795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Brenneis, C., Seppi, K., Schocke, M. F., Müller, J., Luginger, E., Bösch, S., Löscher, W. N., Büchel, C., Poewe, W., &amp; Wenning, G. K. (2003). Voxel-based morphometry detects cortical atrophy in the Parkinson variant of multiple system atrophy. </w:t>
      </w:r>
      <w:r>
        <w:rPr>
          <w:i/>
          <w:iCs/>
        </w:rPr>
        <w:t>Movement Disorders</w:t>
      </w:r>
      <w:r>
        <w:t xml:space="preserve">, </w:t>
      </w:r>
      <w:r>
        <w:rPr>
          <w:i/>
          <w:iCs/>
        </w:rPr>
        <w:t>18</w:t>
      </w:r>
      <w:r>
        <w:t>(10), 1132–1138. https://doi.org/10.1002/mds.10502</w:t>
      </w:r>
    </w:p>
    <w:p w14:paraId="0A1459B1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Fiorenzato, E., Weis, L., Seppi, K., Onofrj, M., Cortelli, P., Zanigni, S., Tonon, C., Kaufmann, H., Shepherd, T. M., Poewe, W., Krismer, F., Wenning, G., Antonini, A., &amp; Biundo, R. (2017). Brain structural profile of multiple system atrophy patients with cognitive impairment. </w:t>
      </w:r>
      <w:r>
        <w:rPr>
          <w:i/>
          <w:iCs/>
        </w:rPr>
        <w:t>Journal of Neural Transmission</w:t>
      </w:r>
      <w:r>
        <w:t xml:space="preserve">, </w:t>
      </w:r>
      <w:r>
        <w:rPr>
          <w:i/>
          <w:iCs/>
        </w:rPr>
        <w:t>124</w:t>
      </w:r>
      <w:r>
        <w:t>(3), 293–302. https://doi.org/10.1007/s00702-016-1636-0</w:t>
      </w:r>
    </w:p>
    <w:p w14:paraId="49C1955F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Planetta, P. J., Kurani, A. S., Shukla, P., Prodoehl, J., Corcos, D. M., Comella, C. L., Mcfarland, N. R., Okun, M. S., &amp; Vaillancourt, D. E. (2015). Distinct functional and macrostructural brain changes in Parkinson’s disease and multiple system atrophy. </w:t>
      </w:r>
      <w:r>
        <w:rPr>
          <w:i/>
          <w:iCs/>
        </w:rPr>
        <w:t>Human Brain Mapping</w:t>
      </w:r>
      <w:r>
        <w:t xml:space="preserve">, </w:t>
      </w:r>
      <w:r>
        <w:rPr>
          <w:i/>
          <w:iCs/>
        </w:rPr>
        <w:t>36</w:t>
      </w:r>
      <w:r>
        <w:t>(3), 1165–1179. https://doi.org/10.1002/hbm.22694</w:t>
      </w:r>
    </w:p>
    <w:p w14:paraId="228C2E96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Chang, C. C., Chang, Y. Y., Chang, W. N., Lee, Y. C., Wang, Y. L., Lui, C. C., Huang, C. W., &amp; Liu, W. L. (2009). Cognitive deficits in multiple system atrophy </w:t>
      </w:r>
      <w:r>
        <w:lastRenderedPageBreak/>
        <w:t xml:space="preserve">correlate with frontal atrophy and disease duration. </w:t>
      </w:r>
      <w:r>
        <w:rPr>
          <w:i/>
          <w:iCs/>
        </w:rPr>
        <w:t>European Journal of Neurology</w:t>
      </w:r>
      <w:r>
        <w:t xml:space="preserve">, </w:t>
      </w:r>
      <w:r>
        <w:rPr>
          <w:i/>
          <w:iCs/>
        </w:rPr>
        <w:t>16</w:t>
      </w:r>
      <w:r>
        <w:t>(10), 1144–1150. https://doi.org/10.1111/j.1468-1331.2009.02661.x</w:t>
      </w:r>
    </w:p>
    <w:p w14:paraId="76E3F87F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Minnerop, M., Lüders, E., Specht, K., Ruhlmann, J., Schimke, N., Thompson, P. M., Chou, Y. Y., Toga, A. W., Abele, M., Wüllner, U., &amp; Klockgether, T. (2010). Callosal tissue loss in multiple system atrophy-A one-year follow-up study. </w:t>
      </w:r>
      <w:r>
        <w:rPr>
          <w:i/>
          <w:iCs/>
        </w:rPr>
        <w:t>Movement Disorders</w:t>
      </w:r>
      <w:r>
        <w:t xml:space="preserve">, </w:t>
      </w:r>
      <w:r>
        <w:rPr>
          <w:i/>
          <w:iCs/>
        </w:rPr>
        <w:t>25</w:t>
      </w:r>
      <w:r>
        <w:t>(15), 2613–2620. https://doi.org/10.1002/mds.23318</w:t>
      </w:r>
    </w:p>
    <w:p w14:paraId="22C10F55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Tzarouchi, L. C., Astrakas, L. G., Konitsiotis, S., Tsouli, S., Margariti, P., Zikou, A., &amp; Argyropoulou, M. I. (2010). Voxel-based morphometry and voxel-based relaxometry in parkinsonian variant of multiple system atrophy. </w:t>
      </w:r>
      <w:r>
        <w:rPr>
          <w:i/>
          <w:iCs/>
        </w:rPr>
        <w:t>Journal of Neuroimaging</w:t>
      </w:r>
      <w:r>
        <w:t xml:space="preserve">, </w:t>
      </w:r>
      <w:r>
        <w:rPr>
          <w:i/>
          <w:iCs/>
        </w:rPr>
        <w:t>20</w:t>
      </w:r>
      <w:r>
        <w:t>(3), 260–266. https://doi.org/10.1111/j.1552-6569.2008.00343.x</w:t>
      </w:r>
    </w:p>
    <w:p w14:paraId="6375F8A2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Grimaldi, S., Boucekine, M., Witjas, T., Fluchère, F., Renaud, M., Azulay, J. P., Guedj, E., &amp; Eusebio, A. (2019). Multiple System Atrophy: Phenotypic spectrum approach coupled with brain 18-FDG PET. </w:t>
      </w:r>
      <w:r>
        <w:rPr>
          <w:i/>
          <w:iCs/>
        </w:rPr>
        <w:t>Parkinsonism and Related Disorders</w:t>
      </w:r>
      <w:r>
        <w:t xml:space="preserve">, </w:t>
      </w:r>
      <w:r>
        <w:rPr>
          <w:i/>
          <w:iCs/>
        </w:rPr>
        <w:t>67</w:t>
      </w:r>
      <w:r>
        <w:t>(September), 3–9. https://doi.org/10.1016/j.parkreldis.2019.09.005</w:t>
      </w:r>
    </w:p>
    <w:p w14:paraId="3FD04701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Juh, R., Pae, C. U., Lee, C. U., Yang, D., Chung, Y., Suh, T., &amp; Choe, B. (2005). Voxel based comparison of glucose metabolism in the differential diagnosis of the multiple system atrophy using statistical parametric mapping. </w:t>
      </w:r>
      <w:r>
        <w:rPr>
          <w:i/>
          <w:iCs/>
        </w:rPr>
        <w:t>Neuroscience Research</w:t>
      </w:r>
      <w:r>
        <w:t xml:space="preserve">, </w:t>
      </w:r>
      <w:r>
        <w:rPr>
          <w:i/>
          <w:iCs/>
        </w:rPr>
        <w:t>52</w:t>
      </w:r>
      <w:r>
        <w:t>(3), 211–219. https://doi.org/10.1016/j.neures.2005.03.010</w:t>
      </w:r>
    </w:p>
    <w:p w14:paraId="3440B746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Shigemoto, Y., Matsuda, H., Kamiya, K., Maikusa, N., Nakata, Y., Ito, K., Ota, M., Matsunaga, N., &amp; Sato, N. (2013). In vivo evaluation of gray and white matter volume loss in the parkinsonian variant of multiple system atrophy using SPM8 plus DARTEL for VBM. </w:t>
      </w:r>
      <w:r>
        <w:rPr>
          <w:i/>
          <w:iCs/>
        </w:rPr>
        <w:t>NeuroImage: Clinical</w:t>
      </w:r>
      <w:r>
        <w:t xml:space="preserve">, </w:t>
      </w:r>
      <w:r>
        <w:rPr>
          <w:i/>
          <w:iCs/>
        </w:rPr>
        <w:t>2</w:t>
      </w:r>
      <w:r>
        <w:t>(1), 491–496. https://doi.org/10.1016/j.nicl.2013.03.017</w:t>
      </w:r>
    </w:p>
    <w:p w14:paraId="31C3BDF7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Specht, K., Minnerop, M., Abele, M., Reul, J., Wüllner, U., &amp; Klockgether, T. (2003). In vivo voxel-based morphometry in multiple system atrophy of the cerebellar type. </w:t>
      </w:r>
      <w:r>
        <w:rPr>
          <w:i/>
          <w:iCs/>
        </w:rPr>
        <w:t>Archives of Neurology</w:t>
      </w:r>
      <w:r>
        <w:t xml:space="preserve">, </w:t>
      </w:r>
      <w:r>
        <w:rPr>
          <w:i/>
          <w:iCs/>
        </w:rPr>
        <w:t>60</w:t>
      </w:r>
      <w:r>
        <w:t>(10), 1431–1435. https://doi.org/10.1001/archneur.60.10.1431</w:t>
      </w:r>
    </w:p>
    <w:p w14:paraId="3D5B75C9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Dash, S. K., Stezin, A., Takalkar, T., George, L., Kamble, N. L., Netravathi, M., Yadav, R., Kumar, K. J., Ingalhalikar, M., Saini, J., &amp; Pal, P. K. (2019). Abnormalities of white and grey matter in early multiple system atrophy: comparison of parkinsonian and cerebellar variants. </w:t>
      </w:r>
      <w:r>
        <w:rPr>
          <w:i/>
          <w:iCs/>
        </w:rPr>
        <w:t>European Radiology</w:t>
      </w:r>
      <w:r>
        <w:t xml:space="preserve">, </w:t>
      </w:r>
      <w:r>
        <w:rPr>
          <w:i/>
          <w:iCs/>
        </w:rPr>
        <w:t>29</w:t>
      </w:r>
      <w:r>
        <w:t>(2), 716–724. https://doi.org/10.1007/s00330-018-5594-9</w:t>
      </w:r>
    </w:p>
    <w:p w14:paraId="78C27DAD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Van Laere, K., Santens, P., Bosman, T., De Reuck, J., Mortelmans, L., &amp; Dierckx, R. (2004). Statistical parametric mapping of 99mTc-ECD SPECT in idiopathic </w:t>
      </w:r>
      <w:r>
        <w:lastRenderedPageBreak/>
        <w:t xml:space="preserve">Parkinson’s disease and multiple system atrophy with predominant parkinsonian features: Correlation with clinical parameters. </w:t>
      </w:r>
      <w:r>
        <w:rPr>
          <w:i/>
          <w:iCs/>
        </w:rPr>
        <w:t>Journal of Nuclear Medicine</w:t>
      </w:r>
      <w:r>
        <w:t xml:space="preserve">, </w:t>
      </w:r>
      <w:r>
        <w:rPr>
          <w:i/>
          <w:iCs/>
        </w:rPr>
        <w:t>45</w:t>
      </w:r>
      <w:r>
        <w:t>(6), 933–942.</w:t>
      </w:r>
    </w:p>
    <w:p w14:paraId="585C57FF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Brenneis, C., Boesch, S. M., Egger, K. E., Seppi, K., Scherfler, C., Schocke, M., Wenning, G. K., &amp; Poewe, W. (2006). Cortical atrophy in the cerebellar variant of multiple system atrophy: A voxel-based morphometry study. </w:t>
      </w:r>
      <w:r>
        <w:rPr>
          <w:i/>
          <w:iCs/>
        </w:rPr>
        <w:t>Movement Disorders</w:t>
      </w:r>
      <w:r>
        <w:t xml:space="preserve">, </w:t>
      </w:r>
      <w:r>
        <w:rPr>
          <w:i/>
          <w:iCs/>
        </w:rPr>
        <w:t>21</w:t>
      </w:r>
      <w:r>
        <w:t>(2), 159–165. https://doi.org/10.1002/mds.20656</w:t>
      </w:r>
    </w:p>
    <w:p w14:paraId="69A8BF1B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El Fakhri, G., Habert, M. O., Maksud, P., Kas, A., Malek, Z., Kijewski, M. F., &amp; Lacomblez, L. (2006). Quantitative simultaneous 99mTc-ECD/123I-FP-CIT SPECT in Parkinson’s disease and multiple system atrophy. </w:t>
      </w:r>
      <w:r>
        <w:rPr>
          <w:i/>
          <w:iCs/>
        </w:rPr>
        <w:t>European Journal of Nuclear Medicine and Molecular Imaging</w:t>
      </w:r>
      <w:r>
        <w:t xml:space="preserve">, </w:t>
      </w:r>
      <w:r>
        <w:rPr>
          <w:i/>
          <w:iCs/>
        </w:rPr>
        <w:t>33</w:t>
      </w:r>
      <w:r>
        <w:t>(1), 87–92. https://doi.org/10.1007/s00259-005-1920-y</w:t>
      </w:r>
    </w:p>
    <w:p w14:paraId="09B8571D" w14:textId="77777777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Minnerop, M., Specht, K., Ruhlmann, J., Schimke, N., Abele, M., Weyer, A., Wüllner, U., &amp; Klockgether, T. (2007). Voxel-based morphometry and voxel-based relaxometry in multiple system atrophy-A comparison between clinical subtypes and correlations with clinical parameters. </w:t>
      </w:r>
      <w:r>
        <w:rPr>
          <w:i/>
          <w:iCs/>
        </w:rPr>
        <w:t>NeuroImage</w:t>
      </w:r>
      <w:r>
        <w:t xml:space="preserve">, </w:t>
      </w:r>
      <w:r>
        <w:rPr>
          <w:i/>
          <w:iCs/>
        </w:rPr>
        <w:t>36</w:t>
      </w:r>
      <w:r>
        <w:t>(4), 1086–1095. https://doi.org/10.1016/j.neuroimage.2007.04.028</w:t>
      </w:r>
    </w:p>
    <w:p w14:paraId="6F07A190" w14:textId="118C69EC" w:rsidR="00C323EA" w:rsidRDefault="00C323EA" w:rsidP="00C323EA">
      <w:pPr>
        <w:pStyle w:val="NormalWeb"/>
        <w:numPr>
          <w:ilvl w:val="0"/>
          <w:numId w:val="3"/>
        </w:numPr>
        <w:spacing w:line="360" w:lineRule="auto"/>
      </w:pPr>
      <w:r>
        <w:t xml:space="preserve">Kimura, N., Hanaki, S., Masuda, T., Hanaoka, T., Hazama, Y., Okazaki, T., Arakawa, R., &amp; Kumamoto, T. (2011). Brain perfusion differences in Parkinsonian disorders. </w:t>
      </w:r>
      <w:r>
        <w:rPr>
          <w:i/>
          <w:iCs/>
        </w:rPr>
        <w:t>Movement Disorders</w:t>
      </w:r>
      <w:r>
        <w:t xml:space="preserve">, </w:t>
      </w:r>
      <w:r>
        <w:rPr>
          <w:i/>
          <w:iCs/>
        </w:rPr>
        <w:t>26</w:t>
      </w:r>
      <w:r>
        <w:t>(14), 2530–2537. https://doi.org/10.1002/mds.23915</w:t>
      </w:r>
    </w:p>
    <w:sectPr w:rsidR="00C323EA" w:rsidSect="00C323E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AdvP6975">
    <w:altName w:val="Cambria"/>
    <w:panose1 w:val="020B0604020202020204"/>
    <w:charset w:val="00"/>
    <w:family w:val="roman"/>
    <w:pitch w:val="default"/>
  </w:font>
  <w:font w:name="AdvP80675">
    <w:altName w:val="Cambria"/>
    <w:panose1 w:val="020B0604020202020204"/>
    <w:charset w:val="00"/>
    <w:family w:val="roman"/>
    <w:pitch w:val="default"/>
  </w:font>
  <w:font w:name="AdvP6F00">
    <w:altName w:val="Cambria"/>
    <w:panose1 w:val="020B0604020202020204"/>
    <w:charset w:val="00"/>
    <w:family w:val="roman"/>
    <w:pitch w:val="default"/>
  </w:font>
  <w:font w:name="AdvP6F0B">
    <w:altName w:val="Cambria"/>
    <w:panose1 w:val="020B0604020202020204"/>
    <w:charset w:val="00"/>
    <w:family w:val="roman"/>
    <w:pitch w:val="default"/>
  </w:font>
  <w:font w:name="NewCenturySchlbk">
    <w:panose1 w:val="020B0604020202020204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4C77BA"/>
    <w:multiLevelType w:val="hybridMultilevel"/>
    <w:tmpl w:val="D4B84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753EE5"/>
    <w:multiLevelType w:val="hybridMultilevel"/>
    <w:tmpl w:val="226C0492"/>
    <w:lvl w:ilvl="0" w:tplc="4AD8BD2C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551678"/>
    <w:multiLevelType w:val="hybridMultilevel"/>
    <w:tmpl w:val="D7CC38EE"/>
    <w:lvl w:ilvl="0" w:tplc="34A2A1F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B9B"/>
    <w:rsid w:val="00004BCC"/>
    <w:rsid w:val="00014C07"/>
    <w:rsid w:val="00025610"/>
    <w:rsid w:val="00026E4F"/>
    <w:rsid w:val="00034301"/>
    <w:rsid w:val="00043B9B"/>
    <w:rsid w:val="00046F1E"/>
    <w:rsid w:val="00055C9E"/>
    <w:rsid w:val="000571C1"/>
    <w:rsid w:val="000607B8"/>
    <w:rsid w:val="00064AF1"/>
    <w:rsid w:val="00072C2E"/>
    <w:rsid w:val="000758CC"/>
    <w:rsid w:val="00081864"/>
    <w:rsid w:val="00092770"/>
    <w:rsid w:val="000947B3"/>
    <w:rsid w:val="000967AE"/>
    <w:rsid w:val="000A017A"/>
    <w:rsid w:val="000A0D9B"/>
    <w:rsid w:val="000B03FE"/>
    <w:rsid w:val="000C2C0C"/>
    <w:rsid w:val="00107B3D"/>
    <w:rsid w:val="001156AE"/>
    <w:rsid w:val="0012242F"/>
    <w:rsid w:val="00162119"/>
    <w:rsid w:val="00163361"/>
    <w:rsid w:val="00165219"/>
    <w:rsid w:val="00166910"/>
    <w:rsid w:val="00176F22"/>
    <w:rsid w:val="00184D24"/>
    <w:rsid w:val="001923DA"/>
    <w:rsid w:val="00194045"/>
    <w:rsid w:val="001A1F13"/>
    <w:rsid w:val="001A7BD2"/>
    <w:rsid w:val="001C2D94"/>
    <w:rsid w:val="001C2E2C"/>
    <w:rsid w:val="001D2CFD"/>
    <w:rsid w:val="001E0C54"/>
    <w:rsid w:val="001E47E6"/>
    <w:rsid w:val="001E555B"/>
    <w:rsid w:val="001F138B"/>
    <w:rsid w:val="001F7340"/>
    <w:rsid w:val="00205D7A"/>
    <w:rsid w:val="0021550B"/>
    <w:rsid w:val="002259B7"/>
    <w:rsid w:val="00232626"/>
    <w:rsid w:val="002544D4"/>
    <w:rsid w:val="0026265C"/>
    <w:rsid w:val="00263625"/>
    <w:rsid w:val="00265930"/>
    <w:rsid w:val="00274DD4"/>
    <w:rsid w:val="00283589"/>
    <w:rsid w:val="00287E43"/>
    <w:rsid w:val="00292E03"/>
    <w:rsid w:val="00295704"/>
    <w:rsid w:val="00295C53"/>
    <w:rsid w:val="002B0431"/>
    <w:rsid w:val="002B3352"/>
    <w:rsid w:val="002C34A9"/>
    <w:rsid w:val="002D5E97"/>
    <w:rsid w:val="002D696A"/>
    <w:rsid w:val="002E487A"/>
    <w:rsid w:val="002E4AA1"/>
    <w:rsid w:val="002E6194"/>
    <w:rsid w:val="002F0426"/>
    <w:rsid w:val="002F0B57"/>
    <w:rsid w:val="002F6B4B"/>
    <w:rsid w:val="003022BA"/>
    <w:rsid w:val="00317A28"/>
    <w:rsid w:val="00325ABD"/>
    <w:rsid w:val="003314F3"/>
    <w:rsid w:val="003379DB"/>
    <w:rsid w:val="003400EE"/>
    <w:rsid w:val="003533E5"/>
    <w:rsid w:val="0036136D"/>
    <w:rsid w:val="003631D0"/>
    <w:rsid w:val="00370050"/>
    <w:rsid w:val="00372D8B"/>
    <w:rsid w:val="00387969"/>
    <w:rsid w:val="003A4EB6"/>
    <w:rsid w:val="003D4E36"/>
    <w:rsid w:val="003E1B28"/>
    <w:rsid w:val="003E1D51"/>
    <w:rsid w:val="003F0B87"/>
    <w:rsid w:val="004030D5"/>
    <w:rsid w:val="0040534C"/>
    <w:rsid w:val="00406DA6"/>
    <w:rsid w:val="00407131"/>
    <w:rsid w:val="0041036B"/>
    <w:rsid w:val="0041048D"/>
    <w:rsid w:val="00413752"/>
    <w:rsid w:val="00424336"/>
    <w:rsid w:val="00427D64"/>
    <w:rsid w:val="00461F29"/>
    <w:rsid w:val="0046286A"/>
    <w:rsid w:val="00471536"/>
    <w:rsid w:val="00473503"/>
    <w:rsid w:val="004824C4"/>
    <w:rsid w:val="00482567"/>
    <w:rsid w:val="00483B84"/>
    <w:rsid w:val="00486990"/>
    <w:rsid w:val="0048771C"/>
    <w:rsid w:val="0049356B"/>
    <w:rsid w:val="004B2574"/>
    <w:rsid w:val="004B46A4"/>
    <w:rsid w:val="004C16EF"/>
    <w:rsid w:val="004C4299"/>
    <w:rsid w:val="004E3C09"/>
    <w:rsid w:val="00503D7B"/>
    <w:rsid w:val="00517F2C"/>
    <w:rsid w:val="00525215"/>
    <w:rsid w:val="00526D57"/>
    <w:rsid w:val="00530279"/>
    <w:rsid w:val="00532C26"/>
    <w:rsid w:val="00543171"/>
    <w:rsid w:val="00555573"/>
    <w:rsid w:val="00571E80"/>
    <w:rsid w:val="005C1D06"/>
    <w:rsid w:val="005D1165"/>
    <w:rsid w:val="005E0055"/>
    <w:rsid w:val="005F1FFE"/>
    <w:rsid w:val="00612D89"/>
    <w:rsid w:val="00613E4C"/>
    <w:rsid w:val="00614504"/>
    <w:rsid w:val="006241D1"/>
    <w:rsid w:val="0063548E"/>
    <w:rsid w:val="00671AD5"/>
    <w:rsid w:val="00674FD8"/>
    <w:rsid w:val="0069009D"/>
    <w:rsid w:val="00691177"/>
    <w:rsid w:val="00695D1D"/>
    <w:rsid w:val="006B5385"/>
    <w:rsid w:val="006B5FF3"/>
    <w:rsid w:val="006C5617"/>
    <w:rsid w:val="006D294F"/>
    <w:rsid w:val="006D51FE"/>
    <w:rsid w:val="006E2866"/>
    <w:rsid w:val="006F5D1A"/>
    <w:rsid w:val="007054E1"/>
    <w:rsid w:val="00733411"/>
    <w:rsid w:val="00746615"/>
    <w:rsid w:val="007516E2"/>
    <w:rsid w:val="00751B08"/>
    <w:rsid w:val="00777E8A"/>
    <w:rsid w:val="00780F38"/>
    <w:rsid w:val="00781FEC"/>
    <w:rsid w:val="007A1625"/>
    <w:rsid w:val="007A2E08"/>
    <w:rsid w:val="007B543A"/>
    <w:rsid w:val="007B57EE"/>
    <w:rsid w:val="007B7D51"/>
    <w:rsid w:val="007E0E73"/>
    <w:rsid w:val="008064D9"/>
    <w:rsid w:val="008201B7"/>
    <w:rsid w:val="00822BD7"/>
    <w:rsid w:val="00832359"/>
    <w:rsid w:val="008371A2"/>
    <w:rsid w:val="00850DF7"/>
    <w:rsid w:val="00851ECA"/>
    <w:rsid w:val="00881BCD"/>
    <w:rsid w:val="00882169"/>
    <w:rsid w:val="00887619"/>
    <w:rsid w:val="00893912"/>
    <w:rsid w:val="008B55AA"/>
    <w:rsid w:val="008C0ABA"/>
    <w:rsid w:val="008C5AD6"/>
    <w:rsid w:val="00900A86"/>
    <w:rsid w:val="00911D4A"/>
    <w:rsid w:val="00921F36"/>
    <w:rsid w:val="00924B74"/>
    <w:rsid w:val="00946AA7"/>
    <w:rsid w:val="00947389"/>
    <w:rsid w:val="00952723"/>
    <w:rsid w:val="00964B03"/>
    <w:rsid w:val="009651C0"/>
    <w:rsid w:val="00981E5D"/>
    <w:rsid w:val="00983023"/>
    <w:rsid w:val="00991CE3"/>
    <w:rsid w:val="009A0F88"/>
    <w:rsid w:val="009B5505"/>
    <w:rsid w:val="009B58D6"/>
    <w:rsid w:val="009C0295"/>
    <w:rsid w:val="009C1E32"/>
    <w:rsid w:val="009C1FCD"/>
    <w:rsid w:val="009D2B86"/>
    <w:rsid w:val="009E4B1F"/>
    <w:rsid w:val="009E568C"/>
    <w:rsid w:val="009F083F"/>
    <w:rsid w:val="009F6349"/>
    <w:rsid w:val="009F6DB4"/>
    <w:rsid w:val="009F793C"/>
    <w:rsid w:val="00A115EB"/>
    <w:rsid w:val="00A11684"/>
    <w:rsid w:val="00A12CC0"/>
    <w:rsid w:val="00A36584"/>
    <w:rsid w:val="00A47DAA"/>
    <w:rsid w:val="00A51563"/>
    <w:rsid w:val="00A51F31"/>
    <w:rsid w:val="00A53BB7"/>
    <w:rsid w:val="00A56FE5"/>
    <w:rsid w:val="00A67E9F"/>
    <w:rsid w:val="00A742B8"/>
    <w:rsid w:val="00A74BC2"/>
    <w:rsid w:val="00A76CD1"/>
    <w:rsid w:val="00A77469"/>
    <w:rsid w:val="00A805B8"/>
    <w:rsid w:val="00A82EB1"/>
    <w:rsid w:val="00AE4A6F"/>
    <w:rsid w:val="00AF04BD"/>
    <w:rsid w:val="00AF294F"/>
    <w:rsid w:val="00B0176F"/>
    <w:rsid w:val="00B0522D"/>
    <w:rsid w:val="00B10783"/>
    <w:rsid w:val="00B167F3"/>
    <w:rsid w:val="00B16E7F"/>
    <w:rsid w:val="00B24F8F"/>
    <w:rsid w:val="00B358DF"/>
    <w:rsid w:val="00B40BAC"/>
    <w:rsid w:val="00B459E7"/>
    <w:rsid w:val="00B55D0E"/>
    <w:rsid w:val="00B5616C"/>
    <w:rsid w:val="00B83D38"/>
    <w:rsid w:val="00B94AF7"/>
    <w:rsid w:val="00BE7A69"/>
    <w:rsid w:val="00BF2628"/>
    <w:rsid w:val="00BF2652"/>
    <w:rsid w:val="00C065D1"/>
    <w:rsid w:val="00C10AA4"/>
    <w:rsid w:val="00C15DBB"/>
    <w:rsid w:val="00C15E19"/>
    <w:rsid w:val="00C23527"/>
    <w:rsid w:val="00C323EA"/>
    <w:rsid w:val="00C369FC"/>
    <w:rsid w:val="00C415BC"/>
    <w:rsid w:val="00C45830"/>
    <w:rsid w:val="00C47C90"/>
    <w:rsid w:val="00C52DB2"/>
    <w:rsid w:val="00C609D9"/>
    <w:rsid w:val="00C609DE"/>
    <w:rsid w:val="00C67D1C"/>
    <w:rsid w:val="00C765C0"/>
    <w:rsid w:val="00C7661A"/>
    <w:rsid w:val="00C8002C"/>
    <w:rsid w:val="00C80C6F"/>
    <w:rsid w:val="00C81980"/>
    <w:rsid w:val="00C92493"/>
    <w:rsid w:val="00CA285A"/>
    <w:rsid w:val="00CD01B1"/>
    <w:rsid w:val="00CD051E"/>
    <w:rsid w:val="00CD747C"/>
    <w:rsid w:val="00CF1891"/>
    <w:rsid w:val="00CF1972"/>
    <w:rsid w:val="00CF28E3"/>
    <w:rsid w:val="00D00114"/>
    <w:rsid w:val="00D07E33"/>
    <w:rsid w:val="00D11DBF"/>
    <w:rsid w:val="00D255C4"/>
    <w:rsid w:val="00D326CB"/>
    <w:rsid w:val="00D328D9"/>
    <w:rsid w:val="00D82017"/>
    <w:rsid w:val="00D835CC"/>
    <w:rsid w:val="00DA06C3"/>
    <w:rsid w:val="00DA0A12"/>
    <w:rsid w:val="00DA389D"/>
    <w:rsid w:val="00DA78BA"/>
    <w:rsid w:val="00DB6542"/>
    <w:rsid w:val="00DC2E4D"/>
    <w:rsid w:val="00DC4480"/>
    <w:rsid w:val="00DC5877"/>
    <w:rsid w:val="00DC7D8B"/>
    <w:rsid w:val="00DD5763"/>
    <w:rsid w:val="00DD741A"/>
    <w:rsid w:val="00DE098D"/>
    <w:rsid w:val="00DE1FF3"/>
    <w:rsid w:val="00DE488B"/>
    <w:rsid w:val="00DF6AEB"/>
    <w:rsid w:val="00E143EB"/>
    <w:rsid w:val="00E349BA"/>
    <w:rsid w:val="00E41AB7"/>
    <w:rsid w:val="00E519A6"/>
    <w:rsid w:val="00E53223"/>
    <w:rsid w:val="00E54456"/>
    <w:rsid w:val="00E73913"/>
    <w:rsid w:val="00E75EC5"/>
    <w:rsid w:val="00E86DFD"/>
    <w:rsid w:val="00E91D71"/>
    <w:rsid w:val="00E9240D"/>
    <w:rsid w:val="00E92CD5"/>
    <w:rsid w:val="00E95ACA"/>
    <w:rsid w:val="00EA6AFD"/>
    <w:rsid w:val="00EA7A65"/>
    <w:rsid w:val="00EC4A14"/>
    <w:rsid w:val="00ED3E7A"/>
    <w:rsid w:val="00ED48A9"/>
    <w:rsid w:val="00ED650D"/>
    <w:rsid w:val="00ED73F3"/>
    <w:rsid w:val="00EE273C"/>
    <w:rsid w:val="00F23AB4"/>
    <w:rsid w:val="00F475D1"/>
    <w:rsid w:val="00F54297"/>
    <w:rsid w:val="00F60993"/>
    <w:rsid w:val="00F7356D"/>
    <w:rsid w:val="00F82DA7"/>
    <w:rsid w:val="00F91F04"/>
    <w:rsid w:val="00F94DBE"/>
    <w:rsid w:val="00FA2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0151B6"/>
  <w15:chartTrackingRefBased/>
  <w15:docId w15:val="{2170E2A4-87B7-6F42-B162-236301F3C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3B9B"/>
    <w:pPr>
      <w:keepNext/>
      <w:keepLines/>
      <w:spacing w:before="240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B9B"/>
    <w:rPr>
      <w:rFonts w:ascii="Times New Roman" w:eastAsiaTheme="majorEastAsia" w:hAnsi="Times New Roman" w:cstheme="majorBidi"/>
      <w:b/>
      <w:color w:val="000000" w:themeColor="text1"/>
      <w:szCs w:val="32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43B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3B9B"/>
  </w:style>
  <w:style w:type="table" w:styleId="TableGrid">
    <w:name w:val="Table Grid"/>
    <w:basedOn w:val="TableNormal"/>
    <w:uiPriority w:val="39"/>
    <w:rsid w:val="00043B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43B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3B9B"/>
  </w:style>
  <w:style w:type="paragraph" w:styleId="ListParagraph">
    <w:name w:val="List Paragraph"/>
    <w:basedOn w:val="Normal"/>
    <w:uiPriority w:val="34"/>
    <w:qFormat/>
    <w:rsid w:val="00043B9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43B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3B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3B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B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B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B9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B9B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043B9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043B9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43B9B"/>
    <w:rPr>
      <w:color w:val="954F72"/>
      <w:u w:val="single"/>
    </w:rPr>
  </w:style>
  <w:style w:type="paragraph" w:customStyle="1" w:styleId="msonormal0">
    <w:name w:val="msonormal"/>
    <w:basedOn w:val="Normal"/>
    <w:rsid w:val="00043B9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font0">
    <w:name w:val="font0"/>
    <w:basedOn w:val="Normal"/>
    <w:rsid w:val="00043B9B"/>
    <w:pPr>
      <w:spacing w:before="100" w:beforeAutospacing="1" w:after="100" w:afterAutospacing="1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5">
    <w:name w:val="font5"/>
    <w:basedOn w:val="Normal"/>
    <w:rsid w:val="00043B9B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customStyle="1" w:styleId="font6">
    <w:name w:val="font6"/>
    <w:basedOn w:val="Normal"/>
    <w:rsid w:val="00043B9B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lang w:eastAsia="en-GB"/>
    </w:rPr>
  </w:style>
  <w:style w:type="paragraph" w:customStyle="1" w:styleId="font7">
    <w:name w:val="font7"/>
    <w:basedOn w:val="Normal"/>
    <w:rsid w:val="00043B9B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font8">
    <w:name w:val="font8"/>
    <w:basedOn w:val="Normal"/>
    <w:rsid w:val="00043B9B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font9">
    <w:name w:val="font9"/>
    <w:basedOn w:val="Normal"/>
    <w:rsid w:val="00043B9B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font10">
    <w:name w:val="font10"/>
    <w:basedOn w:val="Normal"/>
    <w:rsid w:val="00043B9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font11">
    <w:name w:val="font11"/>
    <w:basedOn w:val="Normal"/>
    <w:rsid w:val="00043B9B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font12">
    <w:name w:val="font12"/>
    <w:basedOn w:val="Normal"/>
    <w:rsid w:val="00043B9B"/>
    <w:pPr>
      <w:spacing w:before="100" w:beforeAutospacing="1" w:after="100" w:afterAutospacing="1"/>
    </w:pPr>
    <w:rPr>
      <w:rFonts w:ascii="Calibri" w:eastAsia="Times New Roman" w:hAnsi="Calibri" w:cs="Calibri"/>
      <w:b/>
      <w:bCs/>
      <w:lang w:eastAsia="en-GB"/>
    </w:rPr>
  </w:style>
  <w:style w:type="paragraph" w:customStyle="1" w:styleId="font13">
    <w:name w:val="font13"/>
    <w:basedOn w:val="Normal"/>
    <w:rsid w:val="00043B9B"/>
    <w:pPr>
      <w:spacing w:before="100" w:beforeAutospacing="1" w:after="100" w:afterAutospacing="1"/>
    </w:pPr>
    <w:rPr>
      <w:rFonts w:ascii="Calibri" w:eastAsia="Times New Roman" w:hAnsi="Calibri" w:cs="Calibri"/>
      <w:lang w:eastAsia="en-GB"/>
    </w:rPr>
  </w:style>
  <w:style w:type="paragraph" w:customStyle="1" w:styleId="font14">
    <w:name w:val="font14"/>
    <w:basedOn w:val="Normal"/>
    <w:rsid w:val="00043B9B"/>
    <w:pPr>
      <w:spacing w:before="100" w:beforeAutospacing="1" w:after="100" w:afterAutospacing="1"/>
    </w:pPr>
    <w:rPr>
      <w:rFonts w:ascii="Calibri" w:eastAsia="Times New Roman" w:hAnsi="Calibri" w:cs="Calibri"/>
      <w:color w:val="FF0000"/>
      <w:lang w:eastAsia="en-GB"/>
    </w:rPr>
  </w:style>
  <w:style w:type="paragraph" w:customStyle="1" w:styleId="font15">
    <w:name w:val="font15"/>
    <w:basedOn w:val="Normal"/>
    <w:rsid w:val="00043B9B"/>
    <w:pPr>
      <w:spacing w:before="100" w:beforeAutospacing="1" w:after="100" w:afterAutospacing="1"/>
    </w:pPr>
    <w:rPr>
      <w:rFonts w:ascii="Calibri (Body)" w:eastAsia="Times New Roman" w:hAnsi="Calibri (Body)" w:cs="Times New Roman"/>
      <w:b/>
      <w:bCs/>
      <w:color w:val="70AD47"/>
      <w:lang w:eastAsia="en-GB"/>
    </w:rPr>
  </w:style>
  <w:style w:type="paragraph" w:customStyle="1" w:styleId="font16">
    <w:name w:val="font16"/>
    <w:basedOn w:val="Normal"/>
    <w:rsid w:val="00043B9B"/>
    <w:pPr>
      <w:spacing w:before="100" w:beforeAutospacing="1" w:after="100" w:afterAutospacing="1"/>
    </w:pPr>
    <w:rPr>
      <w:rFonts w:ascii="Calibri (Body)" w:eastAsia="Times New Roman" w:hAnsi="Calibri (Body)" w:cs="Times New Roman"/>
      <w:lang w:eastAsia="en-GB"/>
    </w:rPr>
  </w:style>
  <w:style w:type="paragraph" w:customStyle="1" w:styleId="font17">
    <w:name w:val="font17"/>
    <w:basedOn w:val="Normal"/>
    <w:rsid w:val="00043B9B"/>
    <w:pPr>
      <w:spacing w:before="100" w:beforeAutospacing="1" w:after="100" w:afterAutospacing="1"/>
    </w:pPr>
    <w:rPr>
      <w:rFonts w:ascii="AdvP6975" w:eastAsia="Times New Roman" w:hAnsi="AdvP6975" w:cs="Times New Roman"/>
      <w:color w:val="211E1E"/>
      <w:lang w:eastAsia="en-GB"/>
    </w:rPr>
  </w:style>
  <w:style w:type="paragraph" w:customStyle="1" w:styleId="font18">
    <w:name w:val="font18"/>
    <w:basedOn w:val="Normal"/>
    <w:rsid w:val="00043B9B"/>
    <w:pPr>
      <w:spacing w:before="100" w:beforeAutospacing="1" w:after="100" w:afterAutospacing="1"/>
    </w:pPr>
    <w:rPr>
      <w:rFonts w:ascii="AdvP80675" w:eastAsia="Times New Roman" w:hAnsi="AdvP80675" w:cs="Times New Roman"/>
      <w:color w:val="211E1E"/>
      <w:lang w:eastAsia="en-GB"/>
    </w:rPr>
  </w:style>
  <w:style w:type="paragraph" w:customStyle="1" w:styleId="font19">
    <w:name w:val="font19"/>
    <w:basedOn w:val="Normal"/>
    <w:rsid w:val="00043B9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font20">
    <w:name w:val="font20"/>
    <w:basedOn w:val="Normal"/>
    <w:rsid w:val="00043B9B"/>
    <w:pPr>
      <w:spacing w:before="100" w:beforeAutospacing="1" w:after="100" w:afterAutospacing="1"/>
    </w:pPr>
    <w:rPr>
      <w:rFonts w:ascii="Calibri (Body)" w:eastAsia="Times New Roman" w:hAnsi="Calibri (Body)" w:cs="Times New Roman"/>
      <w:b/>
      <w:bCs/>
      <w:lang w:eastAsia="en-GB"/>
    </w:rPr>
  </w:style>
  <w:style w:type="paragraph" w:customStyle="1" w:styleId="font21">
    <w:name w:val="font21"/>
    <w:basedOn w:val="Normal"/>
    <w:rsid w:val="00043B9B"/>
    <w:pPr>
      <w:spacing w:before="100" w:beforeAutospacing="1" w:after="100" w:afterAutospacing="1"/>
    </w:pPr>
    <w:rPr>
      <w:rFonts w:ascii="Calibri (Body)" w:eastAsia="Times New Roman" w:hAnsi="Calibri (Body)" w:cs="Times New Roman"/>
      <w:b/>
      <w:bCs/>
      <w:u w:val="single"/>
      <w:lang w:eastAsia="en-GB"/>
    </w:rPr>
  </w:style>
  <w:style w:type="paragraph" w:customStyle="1" w:styleId="font22">
    <w:name w:val="font22"/>
    <w:basedOn w:val="Normal"/>
    <w:rsid w:val="00043B9B"/>
    <w:pPr>
      <w:spacing w:before="100" w:beforeAutospacing="1" w:after="100" w:afterAutospacing="1"/>
    </w:pPr>
    <w:rPr>
      <w:rFonts w:ascii="Calibri" w:eastAsia="Times New Roman" w:hAnsi="Calibri" w:cs="Calibri"/>
      <w:b/>
      <w:bCs/>
      <w:i/>
      <w:iCs/>
      <w:lang w:eastAsia="en-GB"/>
    </w:rPr>
  </w:style>
  <w:style w:type="paragraph" w:customStyle="1" w:styleId="font23">
    <w:name w:val="font23"/>
    <w:basedOn w:val="Normal"/>
    <w:rsid w:val="00043B9B"/>
    <w:pPr>
      <w:spacing w:before="100" w:beforeAutospacing="1" w:after="100" w:afterAutospacing="1"/>
    </w:pPr>
    <w:rPr>
      <w:rFonts w:ascii="Calibri" w:eastAsia="Times New Roman" w:hAnsi="Calibri" w:cs="Calibri"/>
      <w:b/>
      <w:bCs/>
      <w:lang w:eastAsia="en-GB"/>
    </w:rPr>
  </w:style>
  <w:style w:type="paragraph" w:customStyle="1" w:styleId="font24">
    <w:name w:val="font24"/>
    <w:basedOn w:val="Normal"/>
    <w:rsid w:val="00043B9B"/>
    <w:pPr>
      <w:spacing w:before="100" w:beforeAutospacing="1" w:after="100" w:afterAutospacing="1"/>
    </w:pPr>
    <w:rPr>
      <w:rFonts w:ascii="Calibri" w:eastAsia="Times New Roman" w:hAnsi="Calibri" w:cs="Calibri"/>
      <w:lang w:eastAsia="en-GB"/>
    </w:rPr>
  </w:style>
  <w:style w:type="paragraph" w:customStyle="1" w:styleId="font25">
    <w:name w:val="font25"/>
    <w:basedOn w:val="Normal"/>
    <w:rsid w:val="00043B9B"/>
    <w:pPr>
      <w:spacing w:before="100" w:beforeAutospacing="1" w:after="100" w:afterAutospacing="1"/>
    </w:pPr>
    <w:rPr>
      <w:rFonts w:ascii="Calibri" w:eastAsia="Times New Roman" w:hAnsi="Calibri" w:cs="Calibri"/>
      <w:sz w:val="22"/>
      <w:szCs w:val="22"/>
      <w:lang w:eastAsia="en-GB"/>
    </w:rPr>
  </w:style>
  <w:style w:type="paragraph" w:customStyle="1" w:styleId="font26">
    <w:name w:val="font26"/>
    <w:basedOn w:val="Normal"/>
    <w:rsid w:val="00043B9B"/>
    <w:pPr>
      <w:spacing w:before="100" w:beforeAutospacing="1" w:after="100" w:afterAutospacing="1"/>
    </w:pPr>
    <w:rPr>
      <w:rFonts w:ascii="Calibri (Body)" w:eastAsia="Times New Roman" w:hAnsi="Calibri (Body)" w:cs="Times New Roman"/>
      <w:b/>
      <w:bCs/>
      <w:sz w:val="22"/>
      <w:szCs w:val="22"/>
      <w:lang w:eastAsia="en-GB"/>
    </w:rPr>
  </w:style>
  <w:style w:type="paragraph" w:customStyle="1" w:styleId="font27">
    <w:name w:val="font27"/>
    <w:basedOn w:val="Normal"/>
    <w:rsid w:val="00043B9B"/>
    <w:pPr>
      <w:spacing w:before="100" w:beforeAutospacing="1" w:after="100" w:afterAutospacing="1"/>
    </w:pPr>
    <w:rPr>
      <w:rFonts w:ascii="Calibri" w:eastAsia="Times New Roman" w:hAnsi="Calibri" w:cs="Calibri"/>
      <w:b/>
      <w:bCs/>
      <w:sz w:val="22"/>
      <w:szCs w:val="22"/>
      <w:lang w:eastAsia="en-GB"/>
    </w:rPr>
  </w:style>
  <w:style w:type="paragraph" w:customStyle="1" w:styleId="font28">
    <w:name w:val="font28"/>
    <w:basedOn w:val="Normal"/>
    <w:rsid w:val="00043B9B"/>
    <w:pPr>
      <w:spacing w:before="100" w:beforeAutospacing="1" w:after="100" w:afterAutospacing="1"/>
    </w:pPr>
    <w:rPr>
      <w:rFonts w:ascii="Calibri" w:eastAsia="Times New Roman" w:hAnsi="Calibri" w:cs="Calibri"/>
      <w:color w:val="111111"/>
      <w:lang w:eastAsia="en-GB"/>
    </w:rPr>
  </w:style>
  <w:style w:type="paragraph" w:customStyle="1" w:styleId="font29">
    <w:name w:val="font29"/>
    <w:basedOn w:val="Normal"/>
    <w:rsid w:val="00043B9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font30">
    <w:name w:val="font30"/>
    <w:basedOn w:val="Normal"/>
    <w:rsid w:val="00043B9B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n-GB"/>
    </w:rPr>
  </w:style>
  <w:style w:type="paragraph" w:customStyle="1" w:styleId="font31">
    <w:name w:val="font31"/>
    <w:basedOn w:val="Normal"/>
    <w:rsid w:val="00043B9B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282323"/>
      <w:lang w:eastAsia="en-GB"/>
    </w:rPr>
  </w:style>
  <w:style w:type="paragraph" w:customStyle="1" w:styleId="font32">
    <w:name w:val="font32"/>
    <w:basedOn w:val="Normal"/>
    <w:rsid w:val="00043B9B"/>
    <w:pPr>
      <w:spacing w:before="100" w:beforeAutospacing="1" w:after="100" w:afterAutospacing="1"/>
    </w:pPr>
    <w:rPr>
      <w:rFonts w:ascii="Calibri" w:eastAsia="Times New Roman" w:hAnsi="Calibri" w:cs="Calibri"/>
      <w:color w:val="282323"/>
      <w:lang w:eastAsia="en-GB"/>
    </w:rPr>
  </w:style>
  <w:style w:type="paragraph" w:customStyle="1" w:styleId="font33">
    <w:name w:val="font33"/>
    <w:basedOn w:val="Normal"/>
    <w:rsid w:val="00043B9B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FF0000"/>
      <w:lang w:eastAsia="en-GB"/>
    </w:rPr>
  </w:style>
  <w:style w:type="paragraph" w:customStyle="1" w:styleId="font34">
    <w:name w:val="font34"/>
    <w:basedOn w:val="Normal"/>
    <w:rsid w:val="00043B9B"/>
    <w:pPr>
      <w:spacing w:before="100" w:beforeAutospacing="1" w:after="100" w:afterAutospacing="1"/>
    </w:pPr>
    <w:rPr>
      <w:rFonts w:ascii="Calibri" w:eastAsia="Times New Roman" w:hAnsi="Calibri" w:cs="Calibri"/>
      <w:color w:val="ED7D31"/>
      <w:lang w:eastAsia="en-GB"/>
    </w:rPr>
  </w:style>
  <w:style w:type="paragraph" w:customStyle="1" w:styleId="font35">
    <w:name w:val="font35"/>
    <w:basedOn w:val="Normal"/>
    <w:rsid w:val="00043B9B"/>
    <w:pPr>
      <w:spacing w:before="100" w:beforeAutospacing="1" w:after="100" w:afterAutospacing="1"/>
    </w:pPr>
    <w:rPr>
      <w:rFonts w:ascii="Calibri" w:eastAsia="Times New Roman" w:hAnsi="Calibri" w:cs="Calibri"/>
      <w:color w:val="FFFF00"/>
      <w:lang w:eastAsia="en-GB"/>
    </w:rPr>
  </w:style>
  <w:style w:type="paragraph" w:customStyle="1" w:styleId="font36">
    <w:name w:val="font36"/>
    <w:basedOn w:val="Normal"/>
    <w:rsid w:val="00043B9B"/>
    <w:pPr>
      <w:spacing w:before="100" w:beforeAutospacing="1" w:after="100" w:afterAutospacing="1"/>
    </w:pPr>
    <w:rPr>
      <w:rFonts w:ascii="AdvP6F00" w:eastAsia="Times New Roman" w:hAnsi="AdvP6F00" w:cs="Times New Roman"/>
      <w:color w:val="FF0000"/>
      <w:sz w:val="22"/>
      <w:szCs w:val="22"/>
      <w:lang w:eastAsia="en-GB"/>
    </w:rPr>
  </w:style>
  <w:style w:type="paragraph" w:customStyle="1" w:styleId="font37">
    <w:name w:val="font37"/>
    <w:basedOn w:val="Normal"/>
    <w:rsid w:val="00043B9B"/>
    <w:pPr>
      <w:spacing w:before="100" w:beforeAutospacing="1" w:after="100" w:afterAutospacing="1"/>
    </w:pPr>
    <w:rPr>
      <w:rFonts w:ascii="AdvP6F0B" w:eastAsia="Times New Roman" w:hAnsi="AdvP6F0B" w:cs="Times New Roman"/>
      <w:color w:val="FF0000"/>
      <w:sz w:val="22"/>
      <w:szCs w:val="22"/>
      <w:lang w:eastAsia="en-GB"/>
    </w:rPr>
  </w:style>
  <w:style w:type="paragraph" w:customStyle="1" w:styleId="xl65">
    <w:name w:val="xl65"/>
    <w:basedOn w:val="Normal"/>
    <w:rsid w:val="00043B9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043B9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043B9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043B9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043B9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043B9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1">
    <w:name w:val="xl71"/>
    <w:basedOn w:val="Normal"/>
    <w:rsid w:val="00043B9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2">
    <w:name w:val="xl72"/>
    <w:basedOn w:val="Normal"/>
    <w:rsid w:val="00043B9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043B9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141413"/>
      <w:sz w:val="20"/>
      <w:szCs w:val="20"/>
      <w:lang w:eastAsia="en-GB"/>
    </w:rPr>
  </w:style>
  <w:style w:type="paragraph" w:customStyle="1" w:styleId="xl74">
    <w:name w:val="xl74"/>
    <w:basedOn w:val="Normal"/>
    <w:rsid w:val="00043B9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5">
    <w:name w:val="xl75"/>
    <w:basedOn w:val="Normal"/>
    <w:rsid w:val="00043B9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6">
    <w:name w:val="xl76"/>
    <w:basedOn w:val="Normal"/>
    <w:rsid w:val="00043B9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7">
    <w:name w:val="xl77"/>
    <w:basedOn w:val="Normal"/>
    <w:rsid w:val="00043B9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8">
    <w:name w:val="xl78"/>
    <w:basedOn w:val="Normal"/>
    <w:rsid w:val="00043B9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9">
    <w:name w:val="xl79"/>
    <w:basedOn w:val="Normal"/>
    <w:rsid w:val="00043B9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0">
    <w:name w:val="xl80"/>
    <w:basedOn w:val="Normal"/>
    <w:rsid w:val="00043B9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81">
    <w:name w:val="xl81"/>
    <w:basedOn w:val="Normal"/>
    <w:rsid w:val="00043B9B"/>
    <w:pPr>
      <w:spacing w:before="100" w:beforeAutospacing="1" w:after="100" w:afterAutospacing="1"/>
      <w:jc w:val="center"/>
      <w:textAlignment w:val="center"/>
    </w:pPr>
    <w:rPr>
      <w:rFonts w:ascii="AdvP6975" w:eastAsia="Times New Roman" w:hAnsi="AdvP6975" w:cs="Times New Roman"/>
      <w:color w:val="231E1E"/>
      <w:sz w:val="22"/>
      <w:szCs w:val="22"/>
      <w:lang w:eastAsia="en-GB"/>
    </w:rPr>
  </w:style>
  <w:style w:type="paragraph" w:customStyle="1" w:styleId="xl82">
    <w:name w:val="xl82"/>
    <w:basedOn w:val="Normal"/>
    <w:rsid w:val="00043B9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231E1E"/>
      <w:lang w:eastAsia="en-GB"/>
    </w:rPr>
  </w:style>
  <w:style w:type="paragraph" w:customStyle="1" w:styleId="xl83">
    <w:name w:val="xl83"/>
    <w:basedOn w:val="Normal"/>
    <w:rsid w:val="00043B9B"/>
    <w:pPr>
      <w:spacing w:before="100" w:beforeAutospacing="1" w:after="100" w:afterAutospacing="1"/>
      <w:jc w:val="center"/>
      <w:textAlignment w:val="center"/>
    </w:pPr>
    <w:rPr>
      <w:rFonts w:ascii="AdvP6975" w:eastAsia="Times New Roman" w:hAnsi="AdvP6975" w:cs="Times New Roman"/>
      <w:color w:val="211E1E"/>
      <w:lang w:eastAsia="en-GB"/>
    </w:rPr>
  </w:style>
  <w:style w:type="paragraph" w:customStyle="1" w:styleId="xl84">
    <w:name w:val="xl84"/>
    <w:basedOn w:val="Normal"/>
    <w:rsid w:val="00043B9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211E1E"/>
      <w:lang w:eastAsia="en-GB"/>
    </w:rPr>
  </w:style>
  <w:style w:type="paragraph" w:customStyle="1" w:styleId="xl85">
    <w:name w:val="xl85"/>
    <w:basedOn w:val="Normal"/>
    <w:rsid w:val="00043B9B"/>
    <w:pPr>
      <w:spacing w:before="100" w:beforeAutospacing="1" w:after="100" w:afterAutospacing="1"/>
      <w:jc w:val="center"/>
      <w:textAlignment w:val="center"/>
    </w:pPr>
    <w:rPr>
      <w:rFonts w:ascii="Calibri (Body)" w:eastAsia="Times New Roman" w:hAnsi="Calibri (Body)" w:cs="Times New Roman"/>
      <w:lang w:eastAsia="en-GB"/>
    </w:rPr>
  </w:style>
  <w:style w:type="paragraph" w:customStyle="1" w:styleId="xl86">
    <w:name w:val="xl86"/>
    <w:basedOn w:val="Normal"/>
    <w:rsid w:val="00043B9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87">
    <w:name w:val="xl87"/>
    <w:basedOn w:val="Normal"/>
    <w:rsid w:val="00043B9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88">
    <w:name w:val="xl88"/>
    <w:basedOn w:val="Normal"/>
    <w:rsid w:val="00043B9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9">
    <w:name w:val="xl89"/>
    <w:basedOn w:val="Normal"/>
    <w:rsid w:val="00043B9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90">
    <w:name w:val="xl90"/>
    <w:basedOn w:val="Normal"/>
    <w:rsid w:val="00043B9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91">
    <w:name w:val="xl91"/>
    <w:basedOn w:val="Normal"/>
    <w:rsid w:val="00043B9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2"/>
      <w:szCs w:val="22"/>
      <w:lang w:eastAsia="en-GB"/>
    </w:rPr>
  </w:style>
  <w:style w:type="paragraph" w:customStyle="1" w:styleId="xl92">
    <w:name w:val="xl92"/>
    <w:basedOn w:val="Normal"/>
    <w:rsid w:val="00043B9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211E1E"/>
      <w:sz w:val="20"/>
      <w:szCs w:val="20"/>
      <w:lang w:eastAsia="en-GB"/>
    </w:rPr>
  </w:style>
  <w:style w:type="paragraph" w:customStyle="1" w:styleId="xl93">
    <w:name w:val="xl93"/>
    <w:basedOn w:val="Normal"/>
    <w:rsid w:val="00043B9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2"/>
      <w:szCs w:val="22"/>
      <w:lang w:eastAsia="en-GB"/>
    </w:rPr>
  </w:style>
  <w:style w:type="paragraph" w:customStyle="1" w:styleId="xl94">
    <w:name w:val="xl94"/>
    <w:basedOn w:val="Normal"/>
    <w:rsid w:val="00043B9B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95">
    <w:name w:val="xl95"/>
    <w:basedOn w:val="Normal"/>
    <w:rsid w:val="00043B9B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96">
    <w:name w:val="xl96"/>
    <w:basedOn w:val="Normal"/>
    <w:rsid w:val="00043B9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111111"/>
      <w:sz w:val="20"/>
      <w:szCs w:val="20"/>
      <w:lang w:eastAsia="en-GB"/>
    </w:rPr>
  </w:style>
  <w:style w:type="paragraph" w:customStyle="1" w:styleId="xl97">
    <w:name w:val="xl97"/>
    <w:basedOn w:val="Normal"/>
    <w:rsid w:val="00043B9B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8">
    <w:name w:val="xl98"/>
    <w:basedOn w:val="Normal"/>
    <w:rsid w:val="00043B9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99">
    <w:name w:val="xl99"/>
    <w:basedOn w:val="Normal"/>
    <w:rsid w:val="00043B9B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0">
    <w:name w:val="xl100"/>
    <w:basedOn w:val="Normal"/>
    <w:rsid w:val="00043B9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101">
    <w:name w:val="xl101"/>
    <w:basedOn w:val="Normal"/>
    <w:rsid w:val="00043B9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111111"/>
      <w:lang w:eastAsia="en-GB"/>
    </w:rPr>
  </w:style>
  <w:style w:type="paragraph" w:customStyle="1" w:styleId="xl102">
    <w:name w:val="xl102"/>
    <w:basedOn w:val="Normal"/>
    <w:rsid w:val="00043B9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103">
    <w:name w:val="xl103"/>
    <w:basedOn w:val="Normal"/>
    <w:rsid w:val="00043B9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104">
    <w:name w:val="xl104"/>
    <w:basedOn w:val="Normal"/>
    <w:rsid w:val="00043B9B"/>
    <w:pPr>
      <w:shd w:val="clear" w:color="000000" w:fill="FFC0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105">
    <w:name w:val="xl105"/>
    <w:basedOn w:val="Normal"/>
    <w:rsid w:val="00043B9B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106">
    <w:name w:val="xl106"/>
    <w:basedOn w:val="Normal"/>
    <w:rsid w:val="00043B9B"/>
    <w:pPr>
      <w:spacing w:before="100" w:beforeAutospacing="1" w:after="100" w:afterAutospacing="1"/>
      <w:jc w:val="center"/>
      <w:textAlignment w:val="center"/>
    </w:pPr>
    <w:rPr>
      <w:rFonts w:ascii="AdvP6975" w:eastAsia="Times New Roman" w:hAnsi="AdvP6975" w:cs="Times New Roman"/>
      <w:color w:val="211E1E"/>
      <w:sz w:val="16"/>
      <w:szCs w:val="16"/>
      <w:lang w:eastAsia="en-GB"/>
    </w:rPr>
  </w:style>
  <w:style w:type="paragraph" w:customStyle="1" w:styleId="xl107">
    <w:name w:val="xl107"/>
    <w:basedOn w:val="Normal"/>
    <w:rsid w:val="00043B9B"/>
    <w:pPr>
      <w:spacing w:before="100" w:beforeAutospacing="1" w:after="100" w:afterAutospacing="1"/>
      <w:jc w:val="center"/>
      <w:textAlignment w:val="center"/>
    </w:pPr>
    <w:rPr>
      <w:rFonts w:ascii="NewCenturySchlbk" w:eastAsia="Times New Roman" w:hAnsi="NewCenturySchlbk" w:cs="Times New Roman"/>
      <w:lang w:eastAsia="en-GB"/>
    </w:rPr>
  </w:style>
  <w:style w:type="paragraph" w:customStyle="1" w:styleId="xl108">
    <w:name w:val="xl108"/>
    <w:basedOn w:val="Normal"/>
    <w:rsid w:val="00043B9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231E1E"/>
      <w:lang w:eastAsia="en-GB"/>
    </w:rPr>
  </w:style>
  <w:style w:type="paragraph" w:customStyle="1" w:styleId="xl109">
    <w:name w:val="xl109"/>
    <w:basedOn w:val="Normal"/>
    <w:rsid w:val="00043B9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110">
    <w:name w:val="xl110"/>
    <w:basedOn w:val="Normal"/>
    <w:rsid w:val="00043B9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282323"/>
      <w:lang w:eastAsia="en-GB"/>
    </w:rPr>
  </w:style>
  <w:style w:type="paragraph" w:customStyle="1" w:styleId="xl111">
    <w:name w:val="xl111"/>
    <w:basedOn w:val="Normal"/>
    <w:rsid w:val="00043B9B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FF0000"/>
      <w:lang w:eastAsia="en-GB"/>
    </w:rPr>
  </w:style>
  <w:style w:type="paragraph" w:customStyle="1" w:styleId="xl112">
    <w:name w:val="xl112"/>
    <w:basedOn w:val="Normal"/>
    <w:rsid w:val="00043B9B"/>
    <w:pPr>
      <w:spacing w:before="100" w:beforeAutospacing="1" w:after="100" w:afterAutospacing="1"/>
      <w:jc w:val="center"/>
      <w:textAlignment w:val="center"/>
    </w:pPr>
    <w:rPr>
      <w:rFonts w:ascii="AdvP6F00" w:eastAsia="Times New Roman" w:hAnsi="AdvP6F00" w:cs="Times New Roman"/>
      <w:color w:val="FF0000"/>
      <w:sz w:val="22"/>
      <w:szCs w:val="22"/>
      <w:lang w:eastAsia="en-GB"/>
    </w:rPr>
  </w:style>
  <w:style w:type="paragraph" w:customStyle="1" w:styleId="xl113">
    <w:name w:val="xl113"/>
    <w:basedOn w:val="Normal"/>
    <w:rsid w:val="00043B9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114">
    <w:name w:val="xl114"/>
    <w:basedOn w:val="Normal"/>
    <w:rsid w:val="00043B9B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15">
    <w:name w:val="xl115"/>
    <w:basedOn w:val="Normal"/>
    <w:rsid w:val="00043B9B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Helvetica" w:eastAsia="Times New Roman" w:hAnsi="Helvetica" w:cs="Times New Roman"/>
      <w:color w:val="1A1718"/>
      <w:sz w:val="22"/>
      <w:szCs w:val="22"/>
      <w:lang w:eastAsia="en-GB"/>
    </w:rPr>
  </w:style>
  <w:style w:type="paragraph" w:customStyle="1" w:styleId="xl116">
    <w:name w:val="xl116"/>
    <w:basedOn w:val="Normal"/>
    <w:rsid w:val="00043B9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117">
    <w:name w:val="xl117"/>
    <w:basedOn w:val="Normal"/>
    <w:rsid w:val="00043B9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118">
    <w:name w:val="xl118"/>
    <w:basedOn w:val="Normal"/>
    <w:rsid w:val="00043B9B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19">
    <w:name w:val="xl119"/>
    <w:basedOn w:val="Normal"/>
    <w:rsid w:val="00043B9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120">
    <w:name w:val="xl120"/>
    <w:basedOn w:val="Normal"/>
    <w:rsid w:val="00043B9B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21">
    <w:name w:val="xl121"/>
    <w:basedOn w:val="Normal"/>
    <w:rsid w:val="00043B9B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22">
    <w:name w:val="xl122"/>
    <w:basedOn w:val="Normal"/>
    <w:rsid w:val="00043B9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123">
    <w:name w:val="xl123"/>
    <w:basedOn w:val="Normal"/>
    <w:rsid w:val="00043B9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124">
    <w:name w:val="xl124"/>
    <w:basedOn w:val="Normal"/>
    <w:rsid w:val="00043B9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043B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7</Pages>
  <Words>8111</Words>
  <Characters>46236</Characters>
  <Application>Microsoft Office Word</Application>
  <DocSecurity>0</DocSecurity>
  <Lines>385</Lines>
  <Paragraphs>108</Paragraphs>
  <ScaleCrop>false</ScaleCrop>
  <Company/>
  <LinksUpToDate>false</LinksUpToDate>
  <CharactersWithSpaces>54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ELLIS</dc:creator>
  <cp:keywords/>
  <dc:description/>
  <cp:lastModifiedBy>LIZ ELLIS</cp:lastModifiedBy>
  <cp:revision>3</cp:revision>
  <dcterms:created xsi:type="dcterms:W3CDTF">2022-04-12T05:13:00Z</dcterms:created>
  <dcterms:modified xsi:type="dcterms:W3CDTF">2022-04-12T05:16:00Z</dcterms:modified>
</cp:coreProperties>
</file>